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156523" w14:textId="494A5882" w:rsidR="0032253B" w:rsidRPr="00187111" w:rsidRDefault="0032253B" w:rsidP="0032253B">
      <w:pPr>
        <w:pStyle w:val="PlainText"/>
        <w:rPr>
          <w:rFonts w:asciiTheme="minorHAnsi" w:hAnsiTheme="minorHAnsi" w:cs="Courier New"/>
          <w:b/>
          <w:bCs/>
          <w:sz w:val="22"/>
          <w:szCs w:val="22"/>
        </w:rPr>
      </w:pPr>
      <w:bookmarkStart w:id="0" w:name="_Hlk208833897"/>
      <w:r w:rsidRPr="00187111">
        <w:rPr>
          <w:rFonts w:asciiTheme="minorHAnsi" w:hAnsiTheme="minorHAnsi" w:cs="Courier New"/>
          <w:b/>
          <w:bCs/>
          <w:sz w:val="22"/>
          <w:szCs w:val="22"/>
        </w:rPr>
        <w:t>Table S1. The values of correlation and Cronbach Alpha for the construct of</w:t>
      </w:r>
      <w:r w:rsidR="00C9136F" w:rsidRPr="00187111">
        <w:rPr>
          <w:rFonts w:asciiTheme="minorHAnsi" w:hAnsiTheme="minorHAnsi" w:cs="Courier New"/>
          <w:b/>
          <w:bCs/>
          <w:sz w:val="22"/>
          <w:szCs w:val="22"/>
        </w:rPr>
        <w:t xml:space="preserve"> knowledge of malaria diagnosis, and treatment.</w:t>
      </w:r>
    </w:p>
    <w:bookmarkEnd w:id="0"/>
    <w:p w14:paraId="7B9ECCC8" w14:textId="41E6C2C7" w:rsidR="00462AD4" w:rsidRPr="00187111" w:rsidRDefault="00462AD4" w:rsidP="0032253B">
      <w:pPr>
        <w:pStyle w:val="PlainText"/>
        <w:rPr>
          <w:rFonts w:asciiTheme="minorHAnsi" w:hAnsiTheme="minorHAnsi" w:cs="Courier New"/>
          <w:sz w:val="22"/>
          <w:szCs w:val="22"/>
        </w:rPr>
      </w:pPr>
    </w:p>
    <w:tbl>
      <w:tblPr>
        <w:tblStyle w:val="TableGrid"/>
        <w:tblW w:w="9986" w:type="dxa"/>
        <w:jc w:val="center"/>
        <w:tblLook w:val="04A0" w:firstRow="1" w:lastRow="0" w:firstColumn="1" w:lastColumn="0" w:noHBand="0" w:noVBand="1"/>
      </w:tblPr>
      <w:tblGrid>
        <w:gridCol w:w="3969"/>
        <w:gridCol w:w="1474"/>
        <w:gridCol w:w="1474"/>
        <w:gridCol w:w="1984"/>
        <w:gridCol w:w="1085"/>
      </w:tblGrid>
      <w:tr w:rsidR="00187111" w:rsidRPr="00187111" w14:paraId="57DA26E4" w14:textId="77777777" w:rsidTr="00025A0D">
        <w:trPr>
          <w:tblHeader/>
          <w:jc w:val="center"/>
        </w:trPr>
        <w:tc>
          <w:tcPr>
            <w:tcW w:w="3969" w:type="dxa"/>
          </w:tcPr>
          <w:p w14:paraId="68C0A8C9" w14:textId="79BC9E5C" w:rsidR="00C77868" w:rsidRPr="00187111" w:rsidRDefault="00C77868" w:rsidP="00862AB6">
            <w:pPr>
              <w:pStyle w:val="PlainText"/>
              <w:rPr>
                <w:rFonts w:asciiTheme="minorHAnsi" w:hAnsiTheme="minorHAnsi" w:cs="Courier New"/>
                <w:b/>
                <w:bCs/>
                <w:sz w:val="22"/>
                <w:szCs w:val="22"/>
              </w:rPr>
            </w:pPr>
            <w:bookmarkStart w:id="1" w:name="_Hlk208833937"/>
            <w:r w:rsidRPr="00187111">
              <w:rPr>
                <w:rFonts w:asciiTheme="minorHAnsi" w:hAnsiTheme="minorHAnsi" w:cs="Courier New"/>
                <w:b/>
                <w:bCs/>
                <w:sz w:val="22"/>
                <w:szCs w:val="22"/>
              </w:rPr>
              <w:t>Item</w:t>
            </w:r>
            <w:bookmarkStart w:id="2" w:name="_GoBack"/>
            <w:bookmarkEnd w:id="2"/>
          </w:p>
        </w:tc>
        <w:tc>
          <w:tcPr>
            <w:tcW w:w="1474" w:type="dxa"/>
          </w:tcPr>
          <w:p w14:paraId="421827BF" w14:textId="5F36665D" w:rsidR="00C77868" w:rsidRPr="00187111" w:rsidRDefault="00D14356" w:rsidP="00862AB6">
            <w:pPr>
              <w:pStyle w:val="PlainText"/>
              <w:rPr>
                <w:rFonts w:asciiTheme="minorHAnsi" w:hAnsiTheme="minorHAnsi" w:cs="Courier New"/>
                <w:b/>
                <w:bCs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b/>
                <w:bCs/>
                <w:sz w:val="22"/>
                <w:szCs w:val="22"/>
              </w:rPr>
              <w:t>item-test correlations</w:t>
            </w:r>
          </w:p>
        </w:tc>
        <w:tc>
          <w:tcPr>
            <w:tcW w:w="1474" w:type="dxa"/>
          </w:tcPr>
          <w:p w14:paraId="33B9A67A" w14:textId="7640E017" w:rsidR="00C77868" w:rsidRPr="00187111" w:rsidRDefault="00D14356" w:rsidP="00862AB6">
            <w:pPr>
              <w:pStyle w:val="PlainText"/>
              <w:rPr>
                <w:rFonts w:asciiTheme="minorHAnsi" w:hAnsiTheme="minorHAnsi" w:cs="Courier New"/>
                <w:b/>
                <w:bCs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b/>
                <w:bCs/>
                <w:sz w:val="22"/>
                <w:szCs w:val="22"/>
              </w:rPr>
              <w:t>item-rest correlations</w:t>
            </w:r>
          </w:p>
        </w:tc>
        <w:tc>
          <w:tcPr>
            <w:tcW w:w="1984" w:type="dxa"/>
          </w:tcPr>
          <w:p w14:paraId="743452DC" w14:textId="763F6A44" w:rsidR="00C77868" w:rsidRPr="00187111" w:rsidRDefault="00E4206A" w:rsidP="00862AB6">
            <w:pPr>
              <w:pStyle w:val="PlainText"/>
              <w:rPr>
                <w:rFonts w:asciiTheme="minorHAnsi" w:hAnsiTheme="minorHAnsi" w:cs="Courier New"/>
                <w:b/>
                <w:bCs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b/>
                <w:bCs/>
                <w:sz w:val="22"/>
                <w:szCs w:val="22"/>
              </w:rPr>
              <w:t>average interitem correlation</w:t>
            </w:r>
          </w:p>
        </w:tc>
        <w:tc>
          <w:tcPr>
            <w:tcW w:w="1085" w:type="dxa"/>
          </w:tcPr>
          <w:p w14:paraId="165BB923" w14:textId="4F3FA6A3" w:rsidR="00C77868" w:rsidRPr="00187111" w:rsidRDefault="001D7837" w:rsidP="00862AB6">
            <w:pPr>
              <w:pStyle w:val="PlainText"/>
              <w:rPr>
                <w:rFonts w:asciiTheme="minorHAnsi" w:hAnsiTheme="minorHAnsi" w:cs="Courier New"/>
                <w:b/>
                <w:bCs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b/>
                <w:bCs/>
                <w:sz w:val="22"/>
                <w:szCs w:val="22"/>
              </w:rPr>
              <w:t>alpha</w:t>
            </w:r>
          </w:p>
        </w:tc>
      </w:tr>
      <w:tr w:rsidR="00187111" w:rsidRPr="00187111" w14:paraId="7C1AAB69" w14:textId="77777777" w:rsidTr="00025A0D">
        <w:trPr>
          <w:jc w:val="center"/>
        </w:trPr>
        <w:tc>
          <w:tcPr>
            <w:tcW w:w="3969" w:type="dxa"/>
          </w:tcPr>
          <w:p w14:paraId="6712D4FD" w14:textId="7287259F" w:rsidR="00C77868" w:rsidRPr="00187111" w:rsidRDefault="00167E58" w:rsidP="00D65010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Fever is not the commonest symptom of malaria</w:t>
            </w:r>
          </w:p>
        </w:tc>
        <w:tc>
          <w:tcPr>
            <w:tcW w:w="1474" w:type="dxa"/>
          </w:tcPr>
          <w:p w14:paraId="5881D7C8" w14:textId="0EF2ABD9" w:rsidR="00C77868" w:rsidRPr="00187111" w:rsidRDefault="00C66BEA" w:rsidP="00862AB6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2</w:t>
            </w:r>
            <w:r w:rsidR="00417208" w:rsidRPr="00187111">
              <w:rPr>
                <w:rFonts w:asciiTheme="minorHAnsi" w:hAnsiTheme="minorHAnsi" w:cs="Courier New"/>
                <w:sz w:val="22"/>
                <w:szCs w:val="22"/>
              </w:rPr>
              <w:t>5</w:t>
            </w:r>
          </w:p>
        </w:tc>
        <w:tc>
          <w:tcPr>
            <w:tcW w:w="1474" w:type="dxa"/>
          </w:tcPr>
          <w:p w14:paraId="084006C0" w14:textId="1EBB617B" w:rsidR="00C77868" w:rsidRPr="00187111" w:rsidRDefault="00C66BEA" w:rsidP="00862AB6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14</w:t>
            </w:r>
          </w:p>
        </w:tc>
        <w:tc>
          <w:tcPr>
            <w:tcW w:w="1984" w:type="dxa"/>
          </w:tcPr>
          <w:p w14:paraId="1B4FA73A" w14:textId="73B0D4D5" w:rsidR="00C77868" w:rsidRPr="00187111" w:rsidRDefault="00C66BEA" w:rsidP="00862AB6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08</w:t>
            </w:r>
          </w:p>
        </w:tc>
        <w:tc>
          <w:tcPr>
            <w:tcW w:w="1085" w:type="dxa"/>
          </w:tcPr>
          <w:p w14:paraId="59CF2DBE" w14:textId="69944E55" w:rsidR="00C77868" w:rsidRPr="00187111" w:rsidRDefault="00C66BEA" w:rsidP="00862AB6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70</w:t>
            </w:r>
          </w:p>
        </w:tc>
      </w:tr>
      <w:bookmarkEnd w:id="1"/>
      <w:tr w:rsidR="00187111" w:rsidRPr="00187111" w14:paraId="338D7465" w14:textId="77777777" w:rsidTr="00025A0D">
        <w:trPr>
          <w:jc w:val="center"/>
        </w:trPr>
        <w:tc>
          <w:tcPr>
            <w:tcW w:w="3969" w:type="dxa"/>
          </w:tcPr>
          <w:p w14:paraId="07344392" w14:textId="108FB572" w:rsidR="00C66BEA" w:rsidRPr="00187111" w:rsidRDefault="00501276" w:rsidP="00501276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Malaria may cause miscarriage and low birth weight in pregnancy.</w:t>
            </w:r>
          </w:p>
        </w:tc>
        <w:tc>
          <w:tcPr>
            <w:tcW w:w="1474" w:type="dxa"/>
          </w:tcPr>
          <w:p w14:paraId="7B10E944" w14:textId="2D5AB3C6" w:rsidR="00C66BEA" w:rsidRPr="00187111" w:rsidRDefault="00501276" w:rsidP="00862AB6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22</w:t>
            </w:r>
          </w:p>
        </w:tc>
        <w:tc>
          <w:tcPr>
            <w:tcW w:w="1474" w:type="dxa"/>
          </w:tcPr>
          <w:p w14:paraId="52D1BC81" w14:textId="0657E977" w:rsidR="00C66BEA" w:rsidRPr="00187111" w:rsidRDefault="00501276" w:rsidP="00862AB6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1</w:t>
            </w:r>
            <w:r w:rsidR="00605F3A" w:rsidRPr="00187111">
              <w:rPr>
                <w:rFonts w:asciiTheme="minorHAnsi" w:hAnsiTheme="minorHAnsi" w:cs="Courier New"/>
                <w:sz w:val="22"/>
                <w:szCs w:val="22"/>
              </w:rPr>
              <w:t>2</w:t>
            </w:r>
          </w:p>
        </w:tc>
        <w:tc>
          <w:tcPr>
            <w:tcW w:w="1984" w:type="dxa"/>
          </w:tcPr>
          <w:p w14:paraId="533982CB" w14:textId="7C111FC7" w:rsidR="00C66BEA" w:rsidRPr="00187111" w:rsidRDefault="00501276" w:rsidP="00862AB6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08</w:t>
            </w:r>
          </w:p>
        </w:tc>
        <w:tc>
          <w:tcPr>
            <w:tcW w:w="1085" w:type="dxa"/>
          </w:tcPr>
          <w:p w14:paraId="605B8F18" w14:textId="5201BAC2" w:rsidR="00C66BEA" w:rsidRPr="00187111" w:rsidRDefault="00501276" w:rsidP="00862AB6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70</w:t>
            </w:r>
          </w:p>
        </w:tc>
      </w:tr>
      <w:tr w:rsidR="00187111" w:rsidRPr="00187111" w14:paraId="154269F9" w14:textId="77777777" w:rsidTr="00025A0D">
        <w:trPr>
          <w:jc w:val="center"/>
        </w:trPr>
        <w:tc>
          <w:tcPr>
            <w:tcW w:w="3969" w:type="dxa"/>
          </w:tcPr>
          <w:p w14:paraId="6E25EE09" w14:textId="0165E7FC" w:rsidR="00260C6C" w:rsidRPr="00187111" w:rsidRDefault="00BD0449" w:rsidP="00501276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Which group is most vulnerable to malaria? (children under five years of age)</w:t>
            </w:r>
          </w:p>
        </w:tc>
        <w:tc>
          <w:tcPr>
            <w:tcW w:w="1474" w:type="dxa"/>
          </w:tcPr>
          <w:p w14:paraId="4029AEE1" w14:textId="74867E69" w:rsidR="00260C6C" w:rsidRPr="00187111" w:rsidRDefault="00245F6C" w:rsidP="00862AB6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3</w:t>
            </w:r>
            <w:r w:rsidR="00F6532E" w:rsidRPr="00187111">
              <w:rPr>
                <w:rFonts w:asciiTheme="minorHAnsi" w:hAnsiTheme="minorHAnsi" w:cs="Courier New"/>
                <w:sz w:val="22"/>
                <w:szCs w:val="22"/>
              </w:rPr>
              <w:t>3</w:t>
            </w:r>
          </w:p>
        </w:tc>
        <w:tc>
          <w:tcPr>
            <w:tcW w:w="1474" w:type="dxa"/>
          </w:tcPr>
          <w:p w14:paraId="1A26BEE3" w14:textId="5C75B051" w:rsidR="00260C6C" w:rsidRPr="00187111" w:rsidRDefault="00245F6C" w:rsidP="00862AB6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2</w:t>
            </w:r>
            <w:r w:rsidR="00CB0C00" w:rsidRPr="00187111">
              <w:rPr>
                <w:rFonts w:asciiTheme="minorHAnsi" w:hAnsiTheme="minorHAnsi" w:cs="Courier New"/>
                <w:sz w:val="22"/>
                <w:szCs w:val="22"/>
              </w:rPr>
              <w:t>3</w:t>
            </w:r>
          </w:p>
        </w:tc>
        <w:tc>
          <w:tcPr>
            <w:tcW w:w="1984" w:type="dxa"/>
          </w:tcPr>
          <w:p w14:paraId="5B75D970" w14:textId="5700CB0B" w:rsidR="00260C6C" w:rsidRPr="00187111" w:rsidRDefault="00245F6C" w:rsidP="00862AB6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0</w:t>
            </w:r>
            <w:r w:rsidR="0067635E" w:rsidRPr="00187111">
              <w:rPr>
                <w:rFonts w:asciiTheme="minorHAnsi" w:hAnsiTheme="minorHAnsi" w:cs="Courier New"/>
                <w:sz w:val="22"/>
                <w:szCs w:val="22"/>
              </w:rPr>
              <w:t>8</w:t>
            </w:r>
          </w:p>
        </w:tc>
        <w:tc>
          <w:tcPr>
            <w:tcW w:w="1085" w:type="dxa"/>
          </w:tcPr>
          <w:p w14:paraId="532388C2" w14:textId="3998C5B7" w:rsidR="00260C6C" w:rsidRPr="00187111" w:rsidRDefault="00245F6C" w:rsidP="00862AB6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</w:t>
            </w:r>
            <w:r w:rsidR="00080E65" w:rsidRPr="00187111">
              <w:rPr>
                <w:rFonts w:asciiTheme="minorHAnsi" w:hAnsiTheme="minorHAnsi" w:cs="Courier New"/>
                <w:sz w:val="22"/>
                <w:szCs w:val="22"/>
              </w:rPr>
              <w:t>70</w:t>
            </w:r>
          </w:p>
        </w:tc>
      </w:tr>
      <w:tr w:rsidR="00187111" w:rsidRPr="00187111" w14:paraId="5B29BDF8" w14:textId="77777777" w:rsidTr="00025A0D">
        <w:trPr>
          <w:jc w:val="center"/>
        </w:trPr>
        <w:tc>
          <w:tcPr>
            <w:tcW w:w="3969" w:type="dxa"/>
          </w:tcPr>
          <w:p w14:paraId="7422A728" w14:textId="4F8AB74E" w:rsidR="00CC6A14" w:rsidRPr="00187111" w:rsidRDefault="00EE1EC0" w:rsidP="00501276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Malaria cannot be caused by standing in the sun.</w:t>
            </w:r>
          </w:p>
        </w:tc>
        <w:tc>
          <w:tcPr>
            <w:tcW w:w="1474" w:type="dxa"/>
          </w:tcPr>
          <w:p w14:paraId="7073A336" w14:textId="2903A71C" w:rsidR="00CC6A14" w:rsidRPr="00187111" w:rsidRDefault="00EE1EC0" w:rsidP="00862AB6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34</w:t>
            </w:r>
          </w:p>
        </w:tc>
        <w:tc>
          <w:tcPr>
            <w:tcW w:w="1474" w:type="dxa"/>
          </w:tcPr>
          <w:p w14:paraId="1F494E39" w14:textId="7C0CC1CC" w:rsidR="00CC6A14" w:rsidRPr="00187111" w:rsidRDefault="00EE1EC0" w:rsidP="00862AB6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24</w:t>
            </w:r>
          </w:p>
        </w:tc>
        <w:tc>
          <w:tcPr>
            <w:tcW w:w="1984" w:type="dxa"/>
          </w:tcPr>
          <w:p w14:paraId="5A4AA112" w14:textId="6B6FA02E" w:rsidR="00CC6A14" w:rsidRPr="00187111" w:rsidRDefault="00EE1EC0" w:rsidP="00862AB6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0</w:t>
            </w:r>
            <w:r w:rsidR="0067635E" w:rsidRPr="00187111">
              <w:rPr>
                <w:rFonts w:asciiTheme="minorHAnsi" w:hAnsiTheme="minorHAnsi" w:cs="Courier New"/>
                <w:sz w:val="22"/>
                <w:szCs w:val="22"/>
              </w:rPr>
              <w:t>8</w:t>
            </w:r>
          </w:p>
        </w:tc>
        <w:tc>
          <w:tcPr>
            <w:tcW w:w="1085" w:type="dxa"/>
          </w:tcPr>
          <w:p w14:paraId="7C120A80" w14:textId="4A958CE6" w:rsidR="00CC6A14" w:rsidRPr="00187111" w:rsidRDefault="00EE1EC0" w:rsidP="00862AB6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69</w:t>
            </w:r>
          </w:p>
        </w:tc>
      </w:tr>
      <w:tr w:rsidR="00187111" w:rsidRPr="00187111" w14:paraId="2DF9DBE5" w14:textId="77777777" w:rsidTr="00025A0D">
        <w:trPr>
          <w:jc w:val="center"/>
        </w:trPr>
        <w:tc>
          <w:tcPr>
            <w:tcW w:w="3969" w:type="dxa"/>
          </w:tcPr>
          <w:p w14:paraId="7A797820" w14:textId="235CDE40" w:rsidR="00EE1EC0" w:rsidRPr="00187111" w:rsidRDefault="008F4ECE" w:rsidP="00501276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Use of Long-Lasting Insecticidal Nets is one of the ways of</w:t>
            </w:r>
            <w:r w:rsidR="00174243" w:rsidRPr="00187111">
              <w:rPr>
                <w:rFonts w:asciiTheme="minorHAnsi" w:hAnsiTheme="minorHAnsi" w:cs="Courier New"/>
                <w:sz w:val="22"/>
                <w:szCs w:val="22"/>
              </w:rPr>
              <w:t xml:space="preserve"> preventing malaria.</w:t>
            </w:r>
          </w:p>
        </w:tc>
        <w:tc>
          <w:tcPr>
            <w:tcW w:w="1474" w:type="dxa"/>
          </w:tcPr>
          <w:p w14:paraId="21025944" w14:textId="3B850E2C" w:rsidR="00EE1EC0" w:rsidRPr="00187111" w:rsidRDefault="008F4ECE" w:rsidP="00862AB6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17</w:t>
            </w:r>
          </w:p>
        </w:tc>
        <w:tc>
          <w:tcPr>
            <w:tcW w:w="1474" w:type="dxa"/>
          </w:tcPr>
          <w:p w14:paraId="72274012" w14:textId="00D878AD" w:rsidR="00EE1EC0" w:rsidRPr="00187111" w:rsidRDefault="008F4ECE" w:rsidP="00862AB6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0</w:t>
            </w:r>
            <w:r w:rsidR="00CB0C00" w:rsidRPr="00187111">
              <w:rPr>
                <w:rFonts w:asciiTheme="minorHAnsi" w:hAnsiTheme="minorHAnsi" w:cs="Courier New"/>
                <w:sz w:val="22"/>
                <w:szCs w:val="22"/>
              </w:rPr>
              <w:t>7</w:t>
            </w:r>
          </w:p>
        </w:tc>
        <w:tc>
          <w:tcPr>
            <w:tcW w:w="1984" w:type="dxa"/>
          </w:tcPr>
          <w:p w14:paraId="66D1DF7C" w14:textId="4AC11180" w:rsidR="00EE1EC0" w:rsidRPr="00187111" w:rsidRDefault="008F4ECE" w:rsidP="00862AB6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08</w:t>
            </w:r>
          </w:p>
        </w:tc>
        <w:tc>
          <w:tcPr>
            <w:tcW w:w="1085" w:type="dxa"/>
          </w:tcPr>
          <w:p w14:paraId="1C777616" w14:textId="7C01CDBF" w:rsidR="00EE1EC0" w:rsidRPr="00187111" w:rsidRDefault="008F4ECE" w:rsidP="00862AB6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7</w:t>
            </w:r>
            <w:r w:rsidR="00080E65" w:rsidRPr="00187111">
              <w:rPr>
                <w:rFonts w:asciiTheme="minorHAnsi" w:hAnsiTheme="minorHAnsi" w:cs="Courier New"/>
                <w:sz w:val="22"/>
                <w:szCs w:val="22"/>
              </w:rPr>
              <w:t>1</w:t>
            </w:r>
          </w:p>
        </w:tc>
      </w:tr>
      <w:tr w:rsidR="00187111" w:rsidRPr="00187111" w14:paraId="077E02CA" w14:textId="77777777" w:rsidTr="00025A0D">
        <w:trPr>
          <w:jc w:val="center"/>
        </w:trPr>
        <w:tc>
          <w:tcPr>
            <w:tcW w:w="3969" w:type="dxa"/>
          </w:tcPr>
          <w:p w14:paraId="5D5D65AB" w14:textId="5E576296" w:rsidR="009B2EF4" w:rsidRPr="00187111" w:rsidRDefault="00622469" w:rsidP="00501276">
            <w:pPr>
              <w:pStyle w:val="PlainText"/>
              <w:rPr>
                <w:rFonts w:asciiTheme="minorHAnsi" w:hAnsiTheme="minorHAnsi" w:cs="Courier New"/>
                <w:b/>
                <w:bCs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b/>
                <w:bCs/>
                <w:sz w:val="22"/>
                <w:szCs w:val="22"/>
              </w:rPr>
              <w:t>How would you treat a child exhibiting signs of severe malaria?</w:t>
            </w:r>
          </w:p>
        </w:tc>
        <w:tc>
          <w:tcPr>
            <w:tcW w:w="1474" w:type="dxa"/>
          </w:tcPr>
          <w:p w14:paraId="63123765" w14:textId="77777777" w:rsidR="009B2EF4" w:rsidRPr="00187111" w:rsidRDefault="009B2EF4" w:rsidP="00862AB6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</w:p>
        </w:tc>
        <w:tc>
          <w:tcPr>
            <w:tcW w:w="1474" w:type="dxa"/>
          </w:tcPr>
          <w:p w14:paraId="4CE41B92" w14:textId="77777777" w:rsidR="009B2EF4" w:rsidRPr="00187111" w:rsidRDefault="009B2EF4" w:rsidP="00862AB6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</w:p>
        </w:tc>
        <w:tc>
          <w:tcPr>
            <w:tcW w:w="1984" w:type="dxa"/>
          </w:tcPr>
          <w:p w14:paraId="66028FDF" w14:textId="77777777" w:rsidR="009B2EF4" w:rsidRPr="00187111" w:rsidRDefault="009B2EF4" w:rsidP="00862AB6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</w:p>
        </w:tc>
        <w:tc>
          <w:tcPr>
            <w:tcW w:w="1085" w:type="dxa"/>
          </w:tcPr>
          <w:p w14:paraId="0B564411" w14:textId="77777777" w:rsidR="009B2EF4" w:rsidRPr="00187111" w:rsidRDefault="009B2EF4" w:rsidP="00862AB6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</w:p>
        </w:tc>
      </w:tr>
      <w:tr w:rsidR="00187111" w:rsidRPr="00187111" w14:paraId="5CD70A54" w14:textId="77777777" w:rsidTr="00025A0D">
        <w:trPr>
          <w:jc w:val="center"/>
        </w:trPr>
        <w:tc>
          <w:tcPr>
            <w:tcW w:w="3969" w:type="dxa"/>
          </w:tcPr>
          <w:p w14:paraId="0B496932" w14:textId="7A9365FB" w:rsidR="00622469" w:rsidRPr="00187111" w:rsidRDefault="00B40060" w:rsidP="00501276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Do Malaria RDT test</w:t>
            </w:r>
          </w:p>
        </w:tc>
        <w:tc>
          <w:tcPr>
            <w:tcW w:w="1474" w:type="dxa"/>
          </w:tcPr>
          <w:p w14:paraId="1A555080" w14:textId="30A14328" w:rsidR="00622469" w:rsidRPr="00187111" w:rsidRDefault="00B40060" w:rsidP="00862AB6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36</w:t>
            </w:r>
          </w:p>
        </w:tc>
        <w:tc>
          <w:tcPr>
            <w:tcW w:w="1474" w:type="dxa"/>
          </w:tcPr>
          <w:p w14:paraId="55FDEDDB" w14:textId="5DB0AD85" w:rsidR="00622469" w:rsidRPr="00187111" w:rsidRDefault="00B40060" w:rsidP="00862AB6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26</w:t>
            </w:r>
          </w:p>
        </w:tc>
        <w:tc>
          <w:tcPr>
            <w:tcW w:w="1984" w:type="dxa"/>
          </w:tcPr>
          <w:p w14:paraId="099ABC9C" w14:textId="24634B5E" w:rsidR="00622469" w:rsidRPr="00187111" w:rsidRDefault="00B40060" w:rsidP="00862AB6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0</w:t>
            </w:r>
            <w:r w:rsidR="00856E39" w:rsidRPr="00187111">
              <w:rPr>
                <w:rFonts w:asciiTheme="minorHAnsi" w:hAnsiTheme="minorHAnsi" w:cs="Courier New"/>
                <w:sz w:val="22"/>
                <w:szCs w:val="22"/>
              </w:rPr>
              <w:t>8</w:t>
            </w:r>
          </w:p>
        </w:tc>
        <w:tc>
          <w:tcPr>
            <w:tcW w:w="1085" w:type="dxa"/>
          </w:tcPr>
          <w:p w14:paraId="10425C2E" w14:textId="6527CBEA" w:rsidR="00622469" w:rsidRPr="00187111" w:rsidRDefault="00B40060" w:rsidP="00862AB6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69</w:t>
            </w:r>
          </w:p>
        </w:tc>
      </w:tr>
      <w:tr w:rsidR="00187111" w:rsidRPr="00187111" w14:paraId="38DCE4E8" w14:textId="77777777" w:rsidTr="00025A0D">
        <w:trPr>
          <w:jc w:val="center"/>
        </w:trPr>
        <w:tc>
          <w:tcPr>
            <w:tcW w:w="3969" w:type="dxa"/>
          </w:tcPr>
          <w:p w14:paraId="7CAD43C9" w14:textId="71C8CB26" w:rsidR="00B40060" w:rsidRPr="00187111" w:rsidRDefault="00522783" w:rsidP="00501276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Treat using anti-malarial drugs</w:t>
            </w:r>
          </w:p>
        </w:tc>
        <w:tc>
          <w:tcPr>
            <w:tcW w:w="1474" w:type="dxa"/>
          </w:tcPr>
          <w:p w14:paraId="1E0E64D7" w14:textId="2C8BC6A5" w:rsidR="00B40060" w:rsidRPr="00187111" w:rsidRDefault="00815F0D" w:rsidP="00862AB6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46</w:t>
            </w:r>
          </w:p>
        </w:tc>
        <w:tc>
          <w:tcPr>
            <w:tcW w:w="1474" w:type="dxa"/>
          </w:tcPr>
          <w:p w14:paraId="293F5876" w14:textId="330393D4" w:rsidR="00B40060" w:rsidRPr="00187111" w:rsidRDefault="00815F0D" w:rsidP="00862AB6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37</w:t>
            </w:r>
          </w:p>
        </w:tc>
        <w:tc>
          <w:tcPr>
            <w:tcW w:w="1984" w:type="dxa"/>
          </w:tcPr>
          <w:p w14:paraId="7E315DDC" w14:textId="109C9EB4" w:rsidR="00B40060" w:rsidRPr="00187111" w:rsidRDefault="00815F0D" w:rsidP="00862AB6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07</w:t>
            </w:r>
          </w:p>
        </w:tc>
        <w:tc>
          <w:tcPr>
            <w:tcW w:w="1085" w:type="dxa"/>
          </w:tcPr>
          <w:p w14:paraId="46EACD90" w14:textId="6FB7DA6C" w:rsidR="00B40060" w:rsidRPr="00187111" w:rsidRDefault="00815F0D" w:rsidP="00862AB6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68</w:t>
            </w:r>
          </w:p>
        </w:tc>
      </w:tr>
      <w:tr w:rsidR="00187111" w:rsidRPr="00187111" w14:paraId="4978D5C1" w14:textId="77777777" w:rsidTr="00025A0D">
        <w:trPr>
          <w:jc w:val="center"/>
        </w:trPr>
        <w:tc>
          <w:tcPr>
            <w:tcW w:w="3969" w:type="dxa"/>
          </w:tcPr>
          <w:p w14:paraId="6A2FD857" w14:textId="19CF86ED" w:rsidR="00815F0D" w:rsidRPr="00187111" w:rsidRDefault="00105629" w:rsidP="00501276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Give paracetamol</w:t>
            </w:r>
          </w:p>
        </w:tc>
        <w:tc>
          <w:tcPr>
            <w:tcW w:w="1474" w:type="dxa"/>
          </w:tcPr>
          <w:p w14:paraId="488B6E54" w14:textId="1FC566EA" w:rsidR="00815F0D" w:rsidRPr="00187111" w:rsidRDefault="00105629" w:rsidP="00862AB6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3</w:t>
            </w:r>
            <w:r w:rsidR="00525AB7" w:rsidRPr="00187111">
              <w:rPr>
                <w:rFonts w:asciiTheme="minorHAnsi" w:hAnsiTheme="minorHAnsi" w:cs="Courier New"/>
                <w:sz w:val="22"/>
                <w:szCs w:val="22"/>
              </w:rPr>
              <w:t>1</w:t>
            </w:r>
          </w:p>
        </w:tc>
        <w:tc>
          <w:tcPr>
            <w:tcW w:w="1474" w:type="dxa"/>
          </w:tcPr>
          <w:p w14:paraId="2814557F" w14:textId="3A2EA025" w:rsidR="00815F0D" w:rsidRPr="00187111" w:rsidRDefault="00105629" w:rsidP="00862AB6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20</w:t>
            </w:r>
          </w:p>
        </w:tc>
        <w:tc>
          <w:tcPr>
            <w:tcW w:w="1984" w:type="dxa"/>
          </w:tcPr>
          <w:p w14:paraId="2F20BFD5" w14:textId="05C1D73C" w:rsidR="00815F0D" w:rsidRPr="00187111" w:rsidRDefault="00105629" w:rsidP="00862AB6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08</w:t>
            </w:r>
          </w:p>
        </w:tc>
        <w:tc>
          <w:tcPr>
            <w:tcW w:w="1085" w:type="dxa"/>
          </w:tcPr>
          <w:p w14:paraId="166C07ED" w14:textId="7DE79C52" w:rsidR="00815F0D" w:rsidRPr="00187111" w:rsidRDefault="00105629" w:rsidP="00862AB6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</w:t>
            </w:r>
            <w:r w:rsidR="00856E39" w:rsidRPr="00187111">
              <w:rPr>
                <w:rFonts w:asciiTheme="minorHAnsi" w:hAnsiTheme="minorHAnsi" w:cs="Courier New"/>
                <w:sz w:val="22"/>
                <w:szCs w:val="22"/>
              </w:rPr>
              <w:t>70</w:t>
            </w:r>
          </w:p>
        </w:tc>
      </w:tr>
      <w:tr w:rsidR="00187111" w:rsidRPr="00187111" w14:paraId="6890ADEB" w14:textId="77777777" w:rsidTr="00025A0D">
        <w:trPr>
          <w:jc w:val="center"/>
        </w:trPr>
        <w:tc>
          <w:tcPr>
            <w:tcW w:w="3969" w:type="dxa"/>
          </w:tcPr>
          <w:p w14:paraId="7136891C" w14:textId="1BDF8729" w:rsidR="00105629" w:rsidRPr="00187111" w:rsidRDefault="00262E60" w:rsidP="00501276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Place tepid sponge on child's forehead, sides of the neck</w:t>
            </w:r>
            <w:r w:rsidR="00436A5A" w:rsidRPr="00187111">
              <w:rPr>
                <w:rFonts w:asciiTheme="minorHAnsi" w:hAnsiTheme="minorHAnsi" w:cs="Courier New"/>
                <w:sz w:val="22"/>
                <w:szCs w:val="22"/>
              </w:rPr>
              <w:t>, under the armpits</w:t>
            </w:r>
          </w:p>
        </w:tc>
        <w:tc>
          <w:tcPr>
            <w:tcW w:w="1474" w:type="dxa"/>
          </w:tcPr>
          <w:p w14:paraId="5436F26E" w14:textId="3F583E0E" w:rsidR="00105629" w:rsidRPr="00187111" w:rsidRDefault="00262E60" w:rsidP="00862AB6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18</w:t>
            </w:r>
          </w:p>
        </w:tc>
        <w:tc>
          <w:tcPr>
            <w:tcW w:w="1474" w:type="dxa"/>
          </w:tcPr>
          <w:p w14:paraId="5AFF3828" w14:textId="1E3812F7" w:rsidR="00105629" w:rsidRPr="00187111" w:rsidRDefault="00262E60" w:rsidP="00862AB6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07</w:t>
            </w:r>
          </w:p>
        </w:tc>
        <w:tc>
          <w:tcPr>
            <w:tcW w:w="1984" w:type="dxa"/>
          </w:tcPr>
          <w:p w14:paraId="0C1A3A57" w14:textId="48D20E97" w:rsidR="00105629" w:rsidRPr="00187111" w:rsidRDefault="00262E60" w:rsidP="00862AB6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08</w:t>
            </w:r>
          </w:p>
        </w:tc>
        <w:tc>
          <w:tcPr>
            <w:tcW w:w="1085" w:type="dxa"/>
          </w:tcPr>
          <w:p w14:paraId="653CCCFB" w14:textId="71E0958F" w:rsidR="00105629" w:rsidRPr="00187111" w:rsidRDefault="00262E60" w:rsidP="00862AB6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7</w:t>
            </w:r>
            <w:r w:rsidR="00856E39" w:rsidRPr="00187111">
              <w:rPr>
                <w:rFonts w:asciiTheme="minorHAnsi" w:hAnsiTheme="minorHAnsi" w:cs="Courier New"/>
                <w:sz w:val="22"/>
                <w:szCs w:val="22"/>
              </w:rPr>
              <w:t>1</w:t>
            </w:r>
          </w:p>
        </w:tc>
      </w:tr>
      <w:tr w:rsidR="00187111" w:rsidRPr="00187111" w14:paraId="349CFBC5" w14:textId="77777777" w:rsidTr="00025A0D">
        <w:trPr>
          <w:jc w:val="center"/>
        </w:trPr>
        <w:tc>
          <w:tcPr>
            <w:tcW w:w="3969" w:type="dxa"/>
          </w:tcPr>
          <w:p w14:paraId="69C60F25" w14:textId="2520FB5D" w:rsidR="00436A5A" w:rsidRPr="00187111" w:rsidRDefault="00EC1BE6" w:rsidP="00501276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Refer to health facility</w:t>
            </w:r>
          </w:p>
        </w:tc>
        <w:tc>
          <w:tcPr>
            <w:tcW w:w="1474" w:type="dxa"/>
          </w:tcPr>
          <w:p w14:paraId="6E3FF127" w14:textId="6EEB9B7F" w:rsidR="00436A5A" w:rsidRPr="00187111" w:rsidRDefault="00282E76" w:rsidP="00862AB6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17</w:t>
            </w:r>
          </w:p>
        </w:tc>
        <w:tc>
          <w:tcPr>
            <w:tcW w:w="1474" w:type="dxa"/>
          </w:tcPr>
          <w:p w14:paraId="261368E5" w14:textId="339A4C7F" w:rsidR="00436A5A" w:rsidRPr="00187111" w:rsidRDefault="00436A5A" w:rsidP="00862AB6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06</w:t>
            </w:r>
          </w:p>
        </w:tc>
        <w:tc>
          <w:tcPr>
            <w:tcW w:w="1984" w:type="dxa"/>
          </w:tcPr>
          <w:p w14:paraId="51ABD941" w14:textId="5682E90A" w:rsidR="00436A5A" w:rsidRPr="00187111" w:rsidRDefault="00436A5A" w:rsidP="00862AB6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08</w:t>
            </w:r>
          </w:p>
        </w:tc>
        <w:tc>
          <w:tcPr>
            <w:tcW w:w="1085" w:type="dxa"/>
          </w:tcPr>
          <w:p w14:paraId="48BA7811" w14:textId="08128203" w:rsidR="00436A5A" w:rsidRPr="00187111" w:rsidRDefault="00436A5A" w:rsidP="00862AB6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7</w:t>
            </w:r>
            <w:r w:rsidR="00856E39" w:rsidRPr="00187111">
              <w:rPr>
                <w:rFonts w:asciiTheme="minorHAnsi" w:hAnsiTheme="minorHAnsi" w:cs="Courier New"/>
                <w:sz w:val="22"/>
                <w:szCs w:val="22"/>
              </w:rPr>
              <w:t>1</w:t>
            </w:r>
          </w:p>
        </w:tc>
      </w:tr>
      <w:tr w:rsidR="00187111" w:rsidRPr="00187111" w14:paraId="7F23E95B" w14:textId="77777777" w:rsidTr="00025A0D">
        <w:trPr>
          <w:jc w:val="center"/>
        </w:trPr>
        <w:tc>
          <w:tcPr>
            <w:tcW w:w="3969" w:type="dxa"/>
          </w:tcPr>
          <w:p w14:paraId="1ABD8183" w14:textId="1C2AA62E" w:rsidR="00C75E99" w:rsidRPr="00187111" w:rsidRDefault="00EB4BB8" w:rsidP="001417C1">
            <w:pPr>
              <w:pStyle w:val="PlainText"/>
              <w:rPr>
                <w:rFonts w:asciiTheme="minorHAnsi" w:hAnsiTheme="minorHAnsi" w:cs="Courier New"/>
                <w:b/>
                <w:bCs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b/>
                <w:bCs/>
                <w:sz w:val="22"/>
                <w:szCs w:val="22"/>
              </w:rPr>
              <w:t>D</w:t>
            </w:r>
            <w:r w:rsidR="00836A52" w:rsidRPr="00187111">
              <w:rPr>
                <w:rFonts w:asciiTheme="minorHAnsi" w:hAnsiTheme="minorHAnsi" w:cs="Courier New"/>
                <w:b/>
                <w:bCs/>
                <w:sz w:val="22"/>
                <w:szCs w:val="22"/>
              </w:rPr>
              <w:t>anger signs of severe</w:t>
            </w:r>
            <w:r w:rsidR="001417C1" w:rsidRPr="00187111">
              <w:rPr>
                <w:rFonts w:asciiTheme="minorHAnsi" w:hAnsiTheme="minorHAnsi" w:cs="Courier New"/>
                <w:b/>
                <w:bCs/>
                <w:sz w:val="22"/>
                <w:szCs w:val="22"/>
              </w:rPr>
              <w:t xml:space="preserve"> </w:t>
            </w:r>
            <w:r w:rsidR="00836A52" w:rsidRPr="00187111">
              <w:rPr>
                <w:rFonts w:asciiTheme="minorHAnsi" w:hAnsiTheme="minorHAnsi" w:cs="Courier New"/>
                <w:b/>
                <w:bCs/>
                <w:sz w:val="22"/>
                <w:szCs w:val="22"/>
              </w:rPr>
              <w:t>malaria in a child under the age of two</w:t>
            </w:r>
          </w:p>
        </w:tc>
        <w:tc>
          <w:tcPr>
            <w:tcW w:w="1474" w:type="dxa"/>
          </w:tcPr>
          <w:p w14:paraId="731E31D7" w14:textId="77777777" w:rsidR="00C75E99" w:rsidRPr="00187111" w:rsidRDefault="00C75E99" w:rsidP="00862AB6">
            <w:pPr>
              <w:pStyle w:val="PlainText"/>
              <w:rPr>
                <w:rFonts w:asciiTheme="minorHAnsi" w:hAnsiTheme="minorHAnsi" w:cs="Courier New"/>
                <w:b/>
                <w:bCs/>
                <w:sz w:val="22"/>
                <w:szCs w:val="22"/>
              </w:rPr>
            </w:pPr>
          </w:p>
        </w:tc>
        <w:tc>
          <w:tcPr>
            <w:tcW w:w="1474" w:type="dxa"/>
          </w:tcPr>
          <w:p w14:paraId="686AE83C" w14:textId="77777777" w:rsidR="00C75E99" w:rsidRPr="00187111" w:rsidRDefault="00C75E99" w:rsidP="00862AB6">
            <w:pPr>
              <w:pStyle w:val="PlainText"/>
              <w:rPr>
                <w:rFonts w:asciiTheme="minorHAnsi" w:hAnsiTheme="minorHAnsi" w:cs="Courier New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</w:tcPr>
          <w:p w14:paraId="685C2B9F" w14:textId="77777777" w:rsidR="00C75E99" w:rsidRPr="00187111" w:rsidRDefault="00C75E99" w:rsidP="00862AB6">
            <w:pPr>
              <w:pStyle w:val="PlainText"/>
              <w:rPr>
                <w:rFonts w:asciiTheme="minorHAnsi" w:hAnsiTheme="minorHAnsi" w:cs="Courier New"/>
                <w:b/>
                <w:bCs/>
                <w:sz w:val="22"/>
                <w:szCs w:val="22"/>
              </w:rPr>
            </w:pPr>
          </w:p>
        </w:tc>
        <w:tc>
          <w:tcPr>
            <w:tcW w:w="1085" w:type="dxa"/>
          </w:tcPr>
          <w:p w14:paraId="33026D32" w14:textId="77777777" w:rsidR="00C75E99" w:rsidRPr="00187111" w:rsidRDefault="00C75E99" w:rsidP="00862AB6">
            <w:pPr>
              <w:pStyle w:val="PlainText"/>
              <w:rPr>
                <w:rFonts w:asciiTheme="minorHAnsi" w:hAnsiTheme="minorHAnsi" w:cs="Courier New"/>
                <w:b/>
                <w:bCs/>
                <w:sz w:val="22"/>
                <w:szCs w:val="22"/>
              </w:rPr>
            </w:pPr>
          </w:p>
        </w:tc>
      </w:tr>
      <w:tr w:rsidR="00187111" w:rsidRPr="00187111" w14:paraId="7B4DCD35" w14:textId="77777777" w:rsidTr="00025A0D">
        <w:trPr>
          <w:jc w:val="center"/>
        </w:trPr>
        <w:tc>
          <w:tcPr>
            <w:tcW w:w="3969" w:type="dxa"/>
          </w:tcPr>
          <w:p w14:paraId="51473607" w14:textId="573C6EA3" w:rsidR="00836A52" w:rsidRPr="00187111" w:rsidRDefault="00836A52" w:rsidP="00836A52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Persistent</w:t>
            </w:r>
            <w:r w:rsidR="001417C1" w:rsidRPr="00187111">
              <w:rPr>
                <w:rFonts w:asciiTheme="minorHAnsi" w:hAnsiTheme="minorHAnsi" w:cs="Courier New"/>
                <w:sz w:val="22"/>
                <w:szCs w:val="22"/>
              </w:rPr>
              <w:t xml:space="preserve"> fever</w:t>
            </w:r>
          </w:p>
        </w:tc>
        <w:tc>
          <w:tcPr>
            <w:tcW w:w="1474" w:type="dxa"/>
          </w:tcPr>
          <w:p w14:paraId="33F08F3F" w14:textId="644846AC" w:rsidR="00836A52" w:rsidRPr="00187111" w:rsidRDefault="00836A52" w:rsidP="00862AB6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19</w:t>
            </w:r>
          </w:p>
        </w:tc>
        <w:tc>
          <w:tcPr>
            <w:tcW w:w="1474" w:type="dxa"/>
          </w:tcPr>
          <w:p w14:paraId="2EB44286" w14:textId="33A997DB" w:rsidR="00836A52" w:rsidRPr="00187111" w:rsidRDefault="00836A52" w:rsidP="00862AB6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08</w:t>
            </w:r>
          </w:p>
        </w:tc>
        <w:tc>
          <w:tcPr>
            <w:tcW w:w="1984" w:type="dxa"/>
          </w:tcPr>
          <w:p w14:paraId="5468D1F7" w14:textId="403CD881" w:rsidR="00836A52" w:rsidRPr="00187111" w:rsidRDefault="00836A52" w:rsidP="00862AB6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08</w:t>
            </w:r>
          </w:p>
        </w:tc>
        <w:tc>
          <w:tcPr>
            <w:tcW w:w="1085" w:type="dxa"/>
          </w:tcPr>
          <w:p w14:paraId="544BCEEA" w14:textId="05349E15" w:rsidR="00836A52" w:rsidRPr="00187111" w:rsidRDefault="00836A52" w:rsidP="00862AB6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7</w:t>
            </w:r>
            <w:r w:rsidR="004B0821" w:rsidRPr="00187111">
              <w:rPr>
                <w:rFonts w:asciiTheme="minorHAnsi" w:hAnsiTheme="minorHAnsi" w:cs="Courier New"/>
                <w:sz w:val="22"/>
                <w:szCs w:val="22"/>
              </w:rPr>
              <w:t>1</w:t>
            </w:r>
          </w:p>
        </w:tc>
      </w:tr>
      <w:tr w:rsidR="00187111" w:rsidRPr="00187111" w14:paraId="7F6A1340" w14:textId="77777777" w:rsidTr="00025A0D">
        <w:trPr>
          <w:jc w:val="center"/>
        </w:trPr>
        <w:tc>
          <w:tcPr>
            <w:tcW w:w="3969" w:type="dxa"/>
          </w:tcPr>
          <w:p w14:paraId="670B201E" w14:textId="5AC7AA67" w:rsidR="001417C1" w:rsidRPr="00187111" w:rsidRDefault="001417C1" w:rsidP="00836A52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Severe vomiting</w:t>
            </w:r>
          </w:p>
        </w:tc>
        <w:tc>
          <w:tcPr>
            <w:tcW w:w="1474" w:type="dxa"/>
          </w:tcPr>
          <w:p w14:paraId="30DC052D" w14:textId="0DFF5F48" w:rsidR="001417C1" w:rsidRPr="00187111" w:rsidRDefault="001417C1" w:rsidP="00862AB6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22</w:t>
            </w:r>
          </w:p>
        </w:tc>
        <w:tc>
          <w:tcPr>
            <w:tcW w:w="1474" w:type="dxa"/>
          </w:tcPr>
          <w:p w14:paraId="03BF66DE" w14:textId="0C19F3E1" w:rsidR="001417C1" w:rsidRPr="00187111" w:rsidRDefault="001417C1" w:rsidP="00862AB6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1</w:t>
            </w:r>
            <w:r w:rsidR="00BC269D" w:rsidRPr="00187111">
              <w:rPr>
                <w:rFonts w:asciiTheme="minorHAnsi" w:hAnsiTheme="minorHAnsi" w:cs="Courier New"/>
                <w:sz w:val="22"/>
                <w:szCs w:val="22"/>
              </w:rPr>
              <w:t>2</w:t>
            </w:r>
          </w:p>
        </w:tc>
        <w:tc>
          <w:tcPr>
            <w:tcW w:w="1984" w:type="dxa"/>
          </w:tcPr>
          <w:p w14:paraId="60DA0C1E" w14:textId="7F447627" w:rsidR="001417C1" w:rsidRPr="00187111" w:rsidRDefault="001417C1" w:rsidP="00862AB6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08</w:t>
            </w:r>
          </w:p>
        </w:tc>
        <w:tc>
          <w:tcPr>
            <w:tcW w:w="1085" w:type="dxa"/>
          </w:tcPr>
          <w:p w14:paraId="280FC0F4" w14:textId="5E088837" w:rsidR="001417C1" w:rsidRPr="00187111" w:rsidRDefault="001417C1" w:rsidP="00862AB6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70</w:t>
            </w:r>
          </w:p>
        </w:tc>
      </w:tr>
      <w:tr w:rsidR="00187111" w:rsidRPr="00187111" w14:paraId="175E30B9" w14:textId="77777777" w:rsidTr="00025A0D">
        <w:trPr>
          <w:jc w:val="center"/>
        </w:trPr>
        <w:tc>
          <w:tcPr>
            <w:tcW w:w="3969" w:type="dxa"/>
          </w:tcPr>
          <w:p w14:paraId="0C7F42E4" w14:textId="7B739E8E" w:rsidR="004B0821" w:rsidRPr="00187111" w:rsidRDefault="004B0821" w:rsidP="004B0821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Convulsions</w:t>
            </w:r>
          </w:p>
        </w:tc>
        <w:tc>
          <w:tcPr>
            <w:tcW w:w="1474" w:type="dxa"/>
          </w:tcPr>
          <w:p w14:paraId="0935DEE7" w14:textId="2E47C225" w:rsidR="004B0821" w:rsidRPr="00187111" w:rsidRDefault="004B0821" w:rsidP="004B0821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33</w:t>
            </w:r>
          </w:p>
        </w:tc>
        <w:tc>
          <w:tcPr>
            <w:tcW w:w="1474" w:type="dxa"/>
          </w:tcPr>
          <w:p w14:paraId="72B4EEA0" w14:textId="515B99DF" w:rsidR="004B0821" w:rsidRPr="00187111" w:rsidRDefault="004B0821" w:rsidP="004B0821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23</w:t>
            </w:r>
          </w:p>
        </w:tc>
        <w:tc>
          <w:tcPr>
            <w:tcW w:w="1984" w:type="dxa"/>
          </w:tcPr>
          <w:p w14:paraId="22335E7F" w14:textId="0ACE8C46" w:rsidR="004B0821" w:rsidRPr="00187111" w:rsidRDefault="004B0821" w:rsidP="004B0821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08</w:t>
            </w:r>
          </w:p>
        </w:tc>
        <w:tc>
          <w:tcPr>
            <w:tcW w:w="1085" w:type="dxa"/>
          </w:tcPr>
          <w:p w14:paraId="27BCF70B" w14:textId="2756A7CC" w:rsidR="004B0821" w:rsidRPr="00187111" w:rsidRDefault="004B0821" w:rsidP="004B0821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70</w:t>
            </w:r>
          </w:p>
        </w:tc>
      </w:tr>
      <w:tr w:rsidR="00187111" w:rsidRPr="00187111" w14:paraId="4D1843D9" w14:textId="77777777" w:rsidTr="00025A0D">
        <w:trPr>
          <w:jc w:val="center"/>
        </w:trPr>
        <w:tc>
          <w:tcPr>
            <w:tcW w:w="3969" w:type="dxa"/>
          </w:tcPr>
          <w:p w14:paraId="68A05CB7" w14:textId="483D4135" w:rsidR="004B0821" w:rsidRPr="00187111" w:rsidRDefault="004B0821" w:rsidP="004B0821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Inability to sit or stand</w:t>
            </w:r>
          </w:p>
        </w:tc>
        <w:tc>
          <w:tcPr>
            <w:tcW w:w="1474" w:type="dxa"/>
          </w:tcPr>
          <w:p w14:paraId="6B11BF5B" w14:textId="7F637F77" w:rsidR="004B0821" w:rsidRPr="00187111" w:rsidRDefault="004B0821" w:rsidP="004B0821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23</w:t>
            </w:r>
          </w:p>
        </w:tc>
        <w:tc>
          <w:tcPr>
            <w:tcW w:w="1474" w:type="dxa"/>
          </w:tcPr>
          <w:p w14:paraId="22E6EEF6" w14:textId="5085D323" w:rsidR="004B0821" w:rsidRPr="00187111" w:rsidRDefault="004B0821" w:rsidP="004B0821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13</w:t>
            </w:r>
          </w:p>
        </w:tc>
        <w:tc>
          <w:tcPr>
            <w:tcW w:w="1984" w:type="dxa"/>
          </w:tcPr>
          <w:p w14:paraId="106A123C" w14:textId="05AC7034" w:rsidR="004B0821" w:rsidRPr="00187111" w:rsidRDefault="004B0821" w:rsidP="004B0821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08</w:t>
            </w:r>
          </w:p>
        </w:tc>
        <w:tc>
          <w:tcPr>
            <w:tcW w:w="1085" w:type="dxa"/>
          </w:tcPr>
          <w:p w14:paraId="504A4A7B" w14:textId="5E309C59" w:rsidR="004B0821" w:rsidRPr="00187111" w:rsidRDefault="004B0821" w:rsidP="004B0821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70</w:t>
            </w:r>
          </w:p>
        </w:tc>
      </w:tr>
      <w:tr w:rsidR="00187111" w:rsidRPr="00187111" w14:paraId="40560C5B" w14:textId="77777777" w:rsidTr="00025A0D">
        <w:trPr>
          <w:jc w:val="center"/>
        </w:trPr>
        <w:tc>
          <w:tcPr>
            <w:tcW w:w="3969" w:type="dxa"/>
          </w:tcPr>
          <w:p w14:paraId="2B461691" w14:textId="4A806D8F" w:rsidR="004B0821" w:rsidRPr="00187111" w:rsidRDefault="004B0821" w:rsidP="004B0821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Inability to eat, drink or breastfeed</w:t>
            </w:r>
          </w:p>
        </w:tc>
        <w:tc>
          <w:tcPr>
            <w:tcW w:w="1474" w:type="dxa"/>
          </w:tcPr>
          <w:p w14:paraId="3ADC8C5F" w14:textId="5765D09A" w:rsidR="004B0821" w:rsidRPr="00187111" w:rsidRDefault="004B0821" w:rsidP="004B0821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24</w:t>
            </w:r>
          </w:p>
        </w:tc>
        <w:tc>
          <w:tcPr>
            <w:tcW w:w="1474" w:type="dxa"/>
          </w:tcPr>
          <w:p w14:paraId="3A01EE3B" w14:textId="7E5562DD" w:rsidR="004B0821" w:rsidRPr="00187111" w:rsidRDefault="004B0821" w:rsidP="004B0821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14</w:t>
            </w:r>
          </w:p>
        </w:tc>
        <w:tc>
          <w:tcPr>
            <w:tcW w:w="1984" w:type="dxa"/>
          </w:tcPr>
          <w:p w14:paraId="771D1F7A" w14:textId="23EFE93B" w:rsidR="004B0821" w:rsidRPr="00187111" w:rsidRDefault="004B0821" w:rsidP="004B0821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08</w:t>
            </w:r>
          </w:p>
        </w:tc>
        <w:tc>
          <w:tcPr>
            <w:tcW w:w="1085" w:type="dxa"/>
          </w:tcPr>
          <w:p w14:paraId="334D878D" w14:textId="1549306A" w:rsidR="004B0821" w:rsidRPr="00187111" w:rsidRDefault="004B0821" w:rsidP="004B0821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70</w:t>
            </w:r>
          </w:p>
        </w:tc>
      </w:tr>
      <w:tr w:rsidR="00187111" w:rsidRPr="00187111" w14:paraId="650A78E1" w14:textId="77777777" w:rsidTr="00025A0D">
        <w:trPr>
          <w:jc w:val="center"/>
        </w:trPr>
        <w:tc>
          <w:tcPr>
            <w:tcW w:w="3969" w:type="dxa"/>
          </w:tcPr>
          <w:p w14:paraId="4DE561E4" w14:textId="00518661" w:rsidR="004B0821" w:rsidRPr="00187111" w:rsidRDefault="004B0821" w:rsidP="004B0821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Coma</w:t>
            </w:r>
          </w:p>
        </w:tc>
        <w:tc>
          <w:tcPr>
            <w:tcW w:w="1474" w:type="dxa"/>
          </w:tcPr>
          <w:p w14:paraId="73E956F2" w14:textId="33B1B953" w:rsidR="004B0821" w:rsidRPr="00187111" w:rsidRDefault="004B0821" w:rsidP="004B0821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29</w:t>
            </w:r>
          </w:p>
        </w:tc>
        <w:tc>
          <w:tcPr>
            <w:tcW w:w="1474" w:type="dxa"/>
          </w:tcPr>
          <w:p w14:paraId="59B96A10" w14:textId="7D86844F" w:rsidR="004B0821" w:rsidRPr="00187111" w:rsidRDefault="004B0821" w:rsidP="004B0821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19</w:t>
            </w:r>
          </w:p>
        </w:tc>
        <w:tc>
          <w:tcPr>
            <w:tcW w:w="1984" w:type="dxa"/>
          </w:tcPr>
          <w:p w14:paraId="3926D43C" w14:textId="0A4DEB35" w:rsidR="004B0821" w:rsidRPr="00187111" w:rsidRDefault="004B0821" w:rsidP="004B0821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08</w:t>
            </w:r>
          </w:p>
        </w:tc>
        <w:tc>
          <w:tcPr>
            <w:tcW w:w="1085" w:type="dxa"/>
          </w:tcPr>
          <w:p w14:paraId="21A8D545" w14:textId="41E422DB" w:rsidR="004B0821" w:rsidRPr="00187111" w:rsidRDefault="004B0821" w:rsidP="004B0821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70</w:t>
            </w:r>
          </w:p>
        </w:tc>
      </w:tr>
      <w:tr w:rsidR="00187111" w:rsidRPr="00187111" w14:paraId="0A2BFE7A" w14:textId="77777777" w:rsidTr="00025A0D">
        <w:trPr>
          <w:jc w:val="center"/>
        </w:trPr>
        <w:tc>
          <w:tcPr>
            <w:tcW w:w="3969" w:type="dxa"/>
          </w:tcPr>
          <w:p w14:paraId="285EDEFC" w14:textId="51A0C502" w:rsidR="00F149BC" w:rsidRPr="00187111" w:rsidRDefault="00EB4BB8" w:rsidP="00836A52">
            <w:pPr>
              <w:pStyle w:val="PlainText"/>
              <w:rPr>
                <w:rFonts w:asciiTheme="minorHAnsi" w:hAnsiTheme="minorHAnsi" w:cs="Courier New"/>
                <w:b/>
                <w:bCs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b/>
                <w:bCs/>
                <w:sz w:val="22"/>
                <w:szCs w:val="22"/>
              </w:rPr>
              <w:t>D</w:t>
            </w:r>
            <w:r w:rsidR="00B55EDF" w:rsidRPr="00187111">
              <w:rPr>
                <w:rFonts w:asciiTheme="minorHAnsi" w:hAnsiTheme="minorHAnsi" w:cs="Courier New"/>
                <w:b/>
                <w:bCs/>
                <w:sz w:val="22"/>
                <w:szCs w:val="22"/>
              </w:rPr>
              <w:t>rugs recommended for treatment of uncomplicated malaria</w:t>
            </w:r>
          </w:p>
        </w:tc>
        <w:tc>
          <w:tcPr>
            <w:tcW w:w="1474" w:type="dxa"/>
          </w:tcPr>
          <w:p w14:paraId="5A9D3A05" w14:textId="77777777" w:rsidR="00F149BC" w:rsidRPr="00187111" w:rsidRDefault="00F149BC" w:rsidP="00862AB6">
            <w:pPr>
              <w:pStyle w:val="PlainText"/>
              <w:rPr>
                <w:rFonts w:asciiTheme="minorHAnsi" w:hAnsiTheme="minorHAnsi" w:cs="Courier New"/>
                <w:b/>
                <w:bCs/>
                <w:sz w:val="22"/>
                <w:szCs w:val="22"/>
              </w:rPr>
            </w:pPr>
          </w:p>
        </w:tc>
        <w:tc>
          <w:tcPr>
            <w:tcW w:w="1474" w:type="dxa"/>
          </w:tcPr>
          <w:p w14:paraId="5CC7AECD" w14:textId="77777777" w:rsidR="00F149BC" w:rsidRPr="00187111" w:rsidRDefault="00F149BC" w:rsidP="00862AB6">
            <w:pPr>
              <w:pStyle w:val="PlainText"/>
              <w:rPr>
                <w:rFonts w:asciiTheme="minorHAnsi" w:hAnsiTheme="minorHAnsi" w:cs="Courier New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</w:tcPr>
          <w:p w14:paraId="7389D845" w14:textId="77777777" w:rsidR="00F149BC" w:rsidRPr="00187111" w:rsidRDefault="00F149BC" w:rsidP="00862AB6">
            <w:pPr>
              <w:pStyle w:val="PlainText"/>
              <w:rPr>
                <w:rFonts w:asciiTheme="minorHAnsi" w:hAnsiTheme="minorHAnsi" w:cs="Courier New"/>
                <w:b/>
                <w:bCs/>
                <w:sz w:val="22"/>
                <w:szCs w:val="22"/>
              </w:rPr>
            </w:pPr>
          </w:p>
        </w:tc>
        <w:tc>
          <w:tcPr>
            <w:tcW w:w="1085" w:type="dxa"/>
          </w:tcPr>
          <w:p w14:paraId="0A3ABB31" w14:textId="77777777" w:rsidR="00F149BC" w:rsidRPr="00187111" w:rsidRDefault="00F149BC" w:rsidP="00862AB6">
            <w:pPr>
              <w:pStyle w:val="PlainText"/>
              <w:rPr>
                <w:rFonts w:asciiTheme="minorHAnsi" w:hAnsiTheme="minorHAnsi" w:cs="Courier New"/>
                <w:b/>
                <w:bCs/>
                <w:sz w:val="22"/>
                <w:szCs w:val="22"/>
              </w:rPr>
            </w:pPr>
          </w:p>
        </w:tc>
      </w:tr>
      <w:tr w:rsidR="00187111" w:rsidRPr="00187111" w14:paraId="35C83816" w14:textId="77777777" w:rsidTr="00025A0D">
        <w:trPr>
          <w:jc w:val="center"/>
        </w:trPr>
        <w:tc>
          <w:tcPr>
            <w:tcW w:w="3969" w:type="dxa"/>
          </w:tcPr>
          <w:p w14:paraId="5ACF2B58" w14:textId="28105A7D" w:rsidR="001B6E64" w:rsidRPr="00187111" w:rsidRDefault="001B6E64" w:rsidP="00836A52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Artemether–lumefantrine</w:t>
            </w:r>
          </w:p>
        </w:tc>
        <w:tc>
          <w:tcPr>
            <w:tcW w:w="1474" w:type="dxa"/>
          </w:tcPr>
          <w:p w14:paraId="58BEABBB" w14:textId="06C96FBD" w:rsidR="001B6E64" w:rsidRPr="00187111" w:rsidRDefault="001B6E64" w:rsidP="00862AB6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04</w:t>
            </w:r>
          </w:p>
        </w:tc>
        <w:tc>
          <w:tcPr>
            <w:tcW w:w="1474" w:type="dxa"/>
          </w:tcPr>
          <w:p w14:paraId="25CEF9D4" w14:textId="29D042DD" w:rsidR="001B6E64" w:rsidRPr="00187111" w:rsidRDefault="001B6E64" w:rsidP="00862AB6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-0.06</w:t>
            </w:r>
          </w:p>
        </w:tc>
        <w:tc>
          <w:tcPr>
            <w:tcW w:w="1984" w:type="dxa"/>
          </w:tcPr>
          <w:p w14:paraId="10530C24" w14:textId="397BD1C1" w:rsidR="001B6E64" w:rsidRPr="00187111" w:rsidRDefault="001B6E64" w:rsidP="00862AB6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0</w:t>
            </w:r>
            <w:r w:rsidR="003756E9" w:rsidRPr="00187111">
              <w:rPr>
                <w:rFonts w:asciiTheme="minorHAnsi" w:hAnsiTheme="minorHAnsi" w:cs="Courier New"/>
                <w:sz w:val="22"/>
                <w:szCs w:val="22"/>
              </w:rPr>
              <w:t>9</w:t>
            </w:r>
          </w:p>
        </w:tc>
        <w:tc>
          <w:tcPr>
            <w:tcW w:w="1085" w:type="dxa"/>
          </w:tcPr>
          <w:p w14:paraId="5D05778D" w14:textId="65365991" w:rsidR="001B6E64" w:rsidRPr="00187111" w:rsidRDefault="001B6E64" w:rsidP="00862AB6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7</w:t>
            </w:r>
            <w:r w:rsidR="00491758" w:rsidRPr="00187111">
              <w:rPr>
                <w:rFonts w:asciiTheme="minorHAnsi" w:hAnsiTheme="minorHAnsi" w:cs="Courier New"/>
                <w:sz w:val="22"/>
                <w:szCs w:val="22"/>
              </w:rPr>
              <w:t>2</w:t>
            </w:r>
          </w:p>
        </w:tc>
      </w:tr>
      <w:tr w:rsidR="00187111" w:rsidRPr="00187111" w14:paraId="676269C7" w14:textId="77777777" w:rsidTr="00025A0D">
        <w:trPr>
          <w:jc w:val="center"/>
        </w:trPr>
        <w:tc>
          <w:tcPr>
            <w:tcW w:w="3969" w:type="dxa"/>
          </w:tcPr>
          <w:p w14:paraId="5AF3135E" w14:textId="4B623B7A" w:rsidR="00120359" w:rsidRPr="00187111" w:rsidRDefault="00120359" w:rsidP="00836A52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Artesunate–amodiaquine</w:t>
            </w:r>
          </w:p>
        </w:tc>
        <w:tc>
          <w:tcPr>
            <w:tcW w:w="1474" w:type="dxa"/>
          </w:tcPr>
          <w:p w14:paraId="3A3AF6C2" w14:textId="4CA52BCE" w:rsidR="00120359" w:rsidRPr="00187111" w:rsidRDefault="00120359" w:rsidP="00862AB6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2</w:t>
            </w:r>
            <w:r w:rsidR="00E11063" w:rsidRPr="00187111">
              <w:rPr>
                <w:rFonts w:asciiTheme="minorHAnsi" w:hAnsiTheme="minorHAnsi" w:cs="Courier New"/>
                <w:sz w:val="22"/>
                <w:szCs w:val="22"/>
              </w:rPr>
              <w:t>5</w:t>
            </w:r>
          </w:p>
        </w:tc>
        <w:tc>
          <w:tcPr>
            <w:tcW w:w="1474" w:type="dxa"/>
          </w:tcPr>
          <w:p w14:paraId="031942C0" w14:textId="11B0A6C8" w:rsidR="00120359" w:rsidRPr="00187111" w:rsidRDefault="00120359" w:rsidP="00862AB6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14</w:t>
            </w:r>
          </w:p>
        </w:tc>
        <w:tc>
          <w:tcPr>
            <w:tcW w:w="1984" w:type="dxa"/>
          </w:tcPr>
          <w:p w14:paraId="7B228428" w14:textId="4BD982D4" w:rsidR="00120359" w:rsidRPr="00187111" w:rsidRDefault="00120359" w:rsidP="00862AB6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08</w:t>
            </w:r>
          </w:p>
        </w:tc>
        <w:tc>
          <w:tcPr>
            <w:tcW w:w="1085" w:type="dxa"/>
          </w:tcPr>
          <w:p w14:paraId="7634EC84" w14:textId="7F907E48" w:rsidR="00120359" w:rsidRPr="00187111" w:rsidRDefault="00120359" w:rsidP="00862AB6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70</w:t>
            </w:r>
          </w:p>
        </w:tc>
      </w:tr>
      <w:tr w:rsidR="00187111" w:rsidRPr="00187111" w14:paraId="78510BB5" w14:textId="77777777" w:rsidTr="00025A0D">
        <w:trPr>
          <w:jc w:val="center"/>
        </w:trPr>
        <w:tc>
          <w:tcPr>
            <w:tcW w:w="3969" w:type="dxa"/>
          </w:tcPr>
          <w:p w14:paraId="5CE16BA9" w14:textId="00B7605F" w:rsidR="00FC23ED" w:rsidRPr="00187111" w:rsidRDefault="00FC23ED" w:rsidP="00836A52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Chloroquine (Incorrect)</w:t>
            </w:r>
          </w:p>
        </w:tc>
        <w:tc>
          <w:tcPr>
            <w:tcW w:w="1474" w:type="dxa"/>
          </w:tcPr>
          <w:p w14:paraId="4EEC2B1A" w14:textId="6C42CC7A" w:rsidR="00FC23ED" w:rsidRPr="00187111" w:rsidRDefault="00FC23ED" w:rsidP="00862AB6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52</w:t>
            </w:r>
          </w:p>
        </w:tc>
        <w:tc>
          <w:tcPr>
            <w:tcW w:w="1474" w:type="dxa"/>
          </w:tcPr>
          <w:p w14:paraId="553E762F" w14:textId="003ACB3E" w:rsidR="00FC23ED" w:rsidRPr="00187111" w:rsidRDefault="00FC23ED" w:rsidP="00862AB6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4</w:t>
            </w:r>
            <w:r w:rsidR="003948B6" w:rsidRPr="00187111">
              <w:rPr>
                <w:rFonts w:asciiTheme="minorHAnsi" w:hAnsiTheme="minorHAnsi" w:cs="Courier New"/>
                <w:sz w:val="22"/>
                <w:szCs w:val="22"/>
              </w:rPr>
              <w:t>4</w:t>
            </w:r>
          </w:p>
        </w:tc>
        <w:tc>
          <w:tcPr>
            <w:tcW w:w="1984" w:type="dxa"/>
          </w:tcPr>
          <w:p w14:paraId="5848DEEF" w14:textId="1C0C1E65" w:rsidR="00FC23ED" w:rsidRPr="00187111" w:rsidRDefault="00FC23ED" w:rsidP="00862AB6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07</w:t>
            </w:r>
          </w:p>
        </w:tc>
        <w:tc>
          <w:tcPr>
            <w:tcW w:w="1085" w:type="dxa"/>
          </w:tcPr>
          <w:p w14:paraId="7E9D6C4F" w14:textId="64818B24" w:rsidR="00FC23ED" w:rsidRPr="00187111" w:rsidRDefault="00FC23ED" w:rsidP="00862AB6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6</w:t>
            </w:r>
            <w:r w:rsidR="00491758" w:rsidRPr="00187111">
              <w:rPr>
                <w:rFonts w:asciiTheme="minorHAnsi" w:hAnsiTheme="minorHAnsi" w:cs="Courier New"/>
                <w:sz w:val="22"/>
                <w:szCs w:val="22"/>
              </w:rPr>
              <w:t>8</w:t>
            </w:r>
          </w:p>
        </w:tc>
      </w:tr>
      <w:tr w:rsidR="00187111" w:rsidRPr="00187111" w14:paraId="5936FD15" w14:textId="77777777" w:rsidTr="00025A0D">
        <w:trPr>
          <w:jc w:val="center"/>
        </w:trPr>
        <w:tc>
          <w:tcPr>
            <w:tcW w:w="3969" w:type="dxa"/>
          </w:tcPr>
          <w:p w14:paraId="2D7AA796" w14:textId="5F9D0509" w:rsidR="00FC23ED" w:rsidRPr="00187111" w:rsidRDefault="008007B0" w:rsidP="00836A52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Sulfadoxine–pyrimethamine (SP)(Incorrect)</w:t>
            </w:r>
          </w:p>
        </w:tc>
        <w:tc>
          <w:tcPr>
            <w:tcW w:w="1474" w:type="dxa"/>
          </w:tcPr>
          <w:p w14:paraId="557BE99A" w14:textId="153EF8CE" w:rsidR="00FC23ED" w:rsidRPr="00187111" w:rsidRDefault="008007B0" w:rsidP="00862AB6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46</w:t>
            </w:r>
          </w:p>
        </w:tc>
        <w:tc>
          <w:tcPr>
            <w:tcW w:w="1474" w:type="dxa"/>
          </w:tcPr>
          <w:p w14:paraId="0DBD970F" w14:textId="52227B0E" w:rsidR="00FC23ED" w:rsidRPr="00187111" w:rsidRDefault="008007B0" w:rsidP="00862AB6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37</w:t>
            </w:r>
          </w:p>
        </w:tc>
        <w:tc>
          <w:tcPr>
            <w:tcW w:w="1984" w:type="dxa"/>
          </w:tcPr>
          <w:p w14:paraId="3D58D352" w14:textId="53AA8285" w:rsidR="00FC23ED" w:rsidRPr="00187111" w:rsidRDefault="008007B0" w:rsidP="00862AB6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07</w:t>
            </w:r>
          </w:p>
        </w:tc>
        <w:tc>
          <w:tcPr>
            <w:tcW w:w="1085" w:type="dxa"/>
          </w:tcPr>
          <w:p w14:paraId="13AFC576" w14:textId="28047827" w:rsidR="00FC23ED" w:rsidRPr="00187111" w:rsidRDefault="008007B0" w:rsidP="00862AB6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68</w:t>
            </w:r>
          </w:p>
        </w:tc>
      </w:tr>
      <w:tr w:rsidR="00187111" w:rsidRPr="00187111" w14:paraId="5E580163" w14:textId="77777777" w:rsidTr="00025A0D">
        <w:trPr>
          <w:jc w:val="center"/>
        </w:trPr>
        <w:tc>
          <w:tcPr>
            <w:tcW w:w="3969" w:type="dxa"/>
          </w:tcPr>
          <w:p w14:paraId="560BB0C2" w14:textId="791E3204" w:rsidR="00CA1C6B" w:rsidRPr="00187111" w:rsidRDefault="00CA1C6B" w:rsidP="00836A52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Artesunate monotherapy</w:t>
            </w:r>
          </w:p>
        </w:tc>
        <w:tc>
          <w:tcPr>
            <w:tcW w:w="1474" w:type="dxa"/>
          </w:tcPr>
          <w:p w14:paraId="1988E802" w14:textId="5C99B48F" w:rsidR="00CA1C6B" w:rsidRPr="00187111" w:rsidRDefault="00CA1C6B" w:rsidP="00862AB6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53</w:t>
            </w:r>
          </w:p>
        </w:tc>
        <w:tc>
          <w:tcPr>
            <w:tcW w:w="1474" w:type="dxa"/>
          </w:tcPr>
          <w:p w14:paraId="34394CED" w14:textId="3FCE396F" w:rsidR="00CA1C6B" w:rsidRPr="00187111" w:rsidRDefault="00CA1C6B" w:rsidP="00862AB6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45</w:t>
            </w:r>
          </w:p>
        </w:tc>
        <w:tc>
          <w:tcPr>
            <w:tcW w:w="1984" w:type="dxa"/>
          </w:tcPr>
          <w:p w14:paraId="1548DC6B" w14:textId="1F625A0B" w:rsidR="00CA1C6B" w:rsidRPr="00187111" w:rsidRDefault="00CA1C6B" w:rsidP="00862AB6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07</w:t>
            </w:r>
          </w:p>
        </w:tc>
        <w:tc>
          <w:tcPr>
            <w:tcW w:w="1085" w:type="dxa"/>
          </w:tcPr>
          <w:p w14:paraId="273CB0D1" w14:textId="39FB1934" w:rsidR="00CA1C6B" w:rsidRPr="00187111" w:rsidRDefault="00CA1C6B" w:rsidP="00862AB6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68</w:t>
            </w:r>
          </w:p>
        </w:tc>
      </w:tr>
      <w:tr w:rsidR="00187111" w:rsidRPr="00187111" w14:paraId="6A392640" w14:textId="77777777" w:rsidTr="00025A0D">
        <w:trPr>
          <w:jc w:val="center"/>
        </w:trPr>
        <w:tc>
          <w:tcPr>
            <w:tcW w:w="3969" w:type="dxa"/>
          </w:tcPr>
          <w:p w14:paraId="69B55E4B" w14:textId="31E805AE" w:rsidR="00CA1C6B" w:rsidRPr="00187111" w:rsidRDefault="006C6591" w:rsidP="00836A52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Artesunate injection (Incorrect)</w:t>
            </w:r>
          </w:p>
        </w:tc>
        <w:tc>
          <w:tcPr>
            <w:tcW w:w="1474" w:type="dxa"/>
          </w:tcPr>
          <w:p w14:paraId="6DEF6193" w14:textId="2A203AA7" w:rsidR="00CA1C6B" w:rsidRPr="00187111" w:rsidRDefault="006C6591" w:rsidP="00862AB6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5</w:t>
            </w:r>
            <w:r w:rsidR="006018F2" w:rsidRPr="00187111">
              <w:rPr>
                <w:rFonts w:asciiTheme="minorHAnsi" w:hAnsiTheme="minorHAnsi" w:cs="Courier New"/>
                <w:sz w:val="22"/>
                <w:szCs w:val="22"/>
              </w:rPr>
              <w:t>5</w:t>
            </w:r>
          </w:p>
        </w:tc>
        <w:tc>
          <w:tcPr>
            <w:tcW w:w="1474" w:type="dxa"/>
          </w:tcPr>
          <w:p w14:paraId="137F27AF" w14:textId="281A8A71" w:rsidR="00CA1C6B" w:rsidRPr="00187111" w:rsidRDefault="006C6591" w:rsidP="00862AB6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4</w:t>
            </w:r>
            <w:r w:rsidR="00176F80" w:rsidRPr="00187111">
              <w:rPr>
                <w:rFonts w:asciiTheme="minorHAnsi" w:hAnsiTheme="minorHAnsi" w:cs="Courier New"/>
                <w:sz w:val="22"/>
                <w:szCs w:val="22"/>
              </w:rPr>
              <w:t>7</w:t>
            </w:r>
          </w:p>
        </w:tc>
        <w:tc>
          <w:tcPr>
            <w:tcW w:w="1984" w:type="dxa"/>
          </w:tcPr>
          <w:p w14:paraId="102231FA" w14:textId="1D2F57BF" w:rsidR="00CA1C6B" w:rsidRPr="00187111" w:rsidRDefault="006C6591" w:rsidP="00862AB6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07</w:t>
            </w:r>
          </w:p>
        </w:tc>
        <w:tc>
          <w:tcPr>
            <w:tcW w:w="1085" w:type="dxa"/>
          </w:tcPr>
          <w:p w14:paraId="0AE40FA7" w14:textId="2796FAE3" w:rsidR="00CA1C6B" w:rsidRPr="00187111" w:rsidRDefault="006C6591" w:rsidP="00862AB6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6</w:t>
            </w:r>
            <w:r w:rsidR="008820D6" w:rsidRPr="00187111">
              <w:rPr>
                <w:rFonts w:asciiTheme="minorHAnsi" w:hAnsiTheme="minorHAnsi" w:cs="Courier New"/>
                <w:sz w:val="22"/>
                <w:szCs w:val="22"/>
              </w:rPr>
              <w:t>8</w:t>
            </w:r>
          </w:p>
        </w:tc>
      </w:tr>
      <w:tr w:rsidR="00187111" w:rsidRPr="00187111" w14:paraId="3892D024" w14:textId="77777777" w:rsidTr="00025A0D">
        <w:trPr>
          <w:jc w:val="center"/>
        </w:trPr>
        <w:tc>
          <w:tcPr>
            <w:tcW w:w="3969" w:type="dxa"/>
          </w:tcPr>
          <w:p w14:paraId="7AC88205" w14:textId="2D2EB390" w:rsidR="006C6591" w:rsidRPr="00187111" w:rsidRDefault="006C6591" w:rsidP="006C6591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Amodiaquine (Incorrect)</w:t>
            </w:r>
          </w:p>
        </w:tc>
        <w:tc>
          <w:tcPr>
            <w:tcW w:w="1474" w:type="dxa"/>
          </w:tcPr>
          <w:p w14:paraId="7930F392" w14:textId="5819C5F3" w:rsidR="006C6591" w:rsidRPr="00187111" w:rsidRDefault="006C6591" w:rsidP="00862AB6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56</w:t>
            </w:r>
          </w:p>
        </w:tc>
        <w:tc>
          <w:tcPr>
            <w:tcW w:w="1474" w:type="dxa"/>
          </w:tcPr>
          <w:p w14:paraId="65FD2EAF" w14:textId="5B280140" w:rsidR="006C6591" w:rsidRPr="00187111" w:rsidRDefault="006C6591" w:rsidP="00862AB6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48</w:t>
            </w:r>
          </w:p>
        </w:tc>
        <w:tc>
          <w:tcPr>
            <w:tcW w:w="1984" w:type="dxa"/>
          </w:tcPr>
          <w:p w14:paraId="3CF4D926" w14:textId="75CE52DD" w:rsidR="006C6591" w:rsidRPr="00187111" w:rsidRDefault="006C6591" w:rsidP="00862AB6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07</w:t>
            </w:r>
          </w:p>
        </w:tc>
        <w:tc>
          <w:tcPr>
            <w:tcW w:w="1085" w:type="dxa"/>
          </w:tcPr>
          <w:p w14:paraId="183B5E06" w14:textId="24A14CBB" w:rsidR="006C6591" w:rsidRPr="00187111" w:rsidRDefault="006C6591" w:rsidP="00862AB6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68</w:t>
            </w:r>
          </w:p>
        </w:tc>
      </w:tr>
      <w:tr w:rsidR="00187111" w:rsidRPr="00187111" w14:paraId="71F2A60E" w14:textId="77777777" w:rsidTr="00025A0D">
        <w:trPr>
          <w:jc w:val="center"/>
        </w:trPr>
        <w:tc>
          <w:tcPr>
            <w:tcW w:w="3969" w:type="dxa"/>
          </w:tcPr>
          <w:p w14:paraId="38476B77" w14:textId="2C8D0C33" w:rsidR="00F963E8" w:rsidRPr="00187111" w:rsidRDefault="00F963E8" w:rsidP="006C6591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Artemether injection</w:t>
            </w:r>
          </w:p>
        </w:tc>
        <w:tc>
          <w:tcPr>
            <w:tcW w:w="1474" w:type="dxa"/>
          </w:tcPr>
          <w:p w14:paraId="26F29244" w14:textId="752988E5" w:rsidR="00F963E8" w:rsidRPr="00187111" w:rsidRDefault="007B3DEE" w:rsidP="00862AB6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49</w:t>
            </w:r>
          </w:p>
        </w:tc>
        <w:tc>
          <w:tcPr>
            <w:tcW w:w="1474" w:type="dxa"/>
          </w:tcPr>
          <w:p w14:paraId="42E212F8" w14:textId="708FCC3F" w:rsidR="00F963E8" w:rsidRPr="00187111" w:rsidRDefault="007B3DEE" w:rsidP="00862AB6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40</w:t>
            </w:r>
          </w:p>
        </w:tc>
        <w:tc>
          <w:tcPr>
            <w:tcW w:w="1984" w:type="dxa"/>
          </w:tcPr>
          <w:p w14:paraId="75FE8CE1" w14:textId="57A53A0E" w:rsidR="00F963E8" w:rsidRPr="00187111" w:rsidRDefault="007B3DEE" w:rsidP="00862AB6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07</w:t>
            </w:r>
          </w:p>
        </w:tc>
        <w:tc>
          <w:tcPr>
            <w:tcW w:w="1085" w:type="dxa"/>
          </w:tcPr>
          <w:p w14:paraId="416F9D4F" w14:textId="4CF86D80" w:rsidR="00F963E8" w:rsidRPr="00187111" w:rsidRDefault="007B3DEE" w:rsidP="00862AB6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68</w:t>
            </w:r>
          </w:p>
        </w:tc>
      </w:tr>
      <w:tr w:rsidR="00187111" w:rsidRPr="00187111" w14:paraId="7DCE9539" w14:textId="77777777" w:rsidTr="00025A0D">
        <w:trPr>
          <w:jc w:val="center"/>
        </w:trPr>
        <w:tc>
          <w:tcPr>
            <w:tcW w:w="3969" w:type="dxa"/>
          </w:tcPr>
          <w:p w14:paraId="45F56B4D" w14:textId="566C91BF" w:rsidR="007B3DEE" w:rsidRPr="00187111" w:rsidRDefault="00376952" w:rsidP="006C6591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Quinine</w:t>
            </w:r>
          </w:p>
        </w:tc>
        <w:tc>
          <w:tcPr>
            <w:tcW w:w="1474" w:type="dxa"/>
          </w:tcPr>
          <w:p w14:paraId="73224296" w14:textId="2AB0D3B3" w:rsidR="007B3DEE" w:rsidRPr="00187111" w:rsidRDefault="00376952" w:rsidP="00862AB6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51</w:t>
            </w:r>
          </w:p>
        </w:tc>
        <w:tc>
          <w:tcPr>
            <w:tcW w:w="1474" w:type="dxa"/>
          </w:tcPr>
          <w:p w14:paraId="04616603" w14:textId="242510C7" w:rsidR="007B3DEE" w:rsidRPr="00187111" w:rsidRDefault="00376952" w:rsidP="00862AB6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42</w:t>
            </w:r>
          </w:p>
        </w:tc>
        <w:tc>
          <w:tcPr>
            <w:tcW w:w="1984" w:type="dxa"/>
          </w:tcPr>
          <w:p w14:paraId="27933BC3" w14:textId="135D403E" w:rsidR="007B3DEE" w:rsidRPr="00187111" w:rsidRDefault="00376952" w:rsidP="00862AB6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07</w:t>
            </w:r>
          </w:p>
        </w:tc>
        <w:tc>
          <w:tcPr>
            <w:tcW w:w="1085" w:type="dxa"/>
          </w:tcPr>
          <w:p w14:paraId="566863EE" w14:textId="14411942" w:rsidR="007B3DEE" w:rsidRPr="00187111" w:rsidRDefault="00376952" w:rsidP="00862AB6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68</w:t>
            </w:r>
          </w:p>
        </w:tc>
      </w:tr>
      <w:tr w:rsidR="00187111" w:rsidRPr="00187111" w14:paraId="060AB3A6" w14:textId="77777777" w:rsidTr="00025A0D">
        <w:trPr>
          <w:jc w:val="center"/>
        </w:trPr>
        <w:tc>
          <w:tcPr>
            <w:tcW w:w="3969" w:type="dxa"/>
          </w:tcPr>
          <w:p w14:paraId="512C39BE" w14:textId="4CB3DC16" w:rsidR="00F85743" w:rsidRPr="00187111" w:rsidRDefault="00F85743" w:rsidP="006C6591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Herbal fever mixture</w:t>
            </w:r>
          </w:p>
        </w:tc>
        <w:tc>
          <w:tcPr>
            <w:tcW w:w="1474" w:type="dxa"/>
          </w:tcPr>
          <w:p w14:paraId="28B00145" w14:textId="7E99778F" w:rsidR="00F85743" w:rsidRPr="00187111" w:rsidRDefault="00F85743" w:rsidP="00862AB6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44</w:t>
            </w:r>
          </w:p>
        </w:tc>
        <w:tc>
          <w:tcPr>
            <w:tcW w:w="1474" w:type="dxa"/>
          </w:tcPr>
          <w:p w14:paraId="032D8657" w14:textId="3CBF746D" w:rsidR="00F85743" w:rsidRPr="00187111" w:rsidRDefault="00F85743" w:rsidP="00862AB6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35</w:t>
            </w:r>
          </w:p>
        </w:tc>
        <w:tc>
          <w:tcPr>
            <w:tcW w:w="1984" w:type="dxa"/>
          </w:tcPr>
          <w:p w14:paraId="04877C05" w14:textId="5FD7B86F" w:rsidR="00F85743" w:rsidRPr="00187111" w:rsidRDefault="00F85743" w:rsidP="00862AB6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07</w:t>
            </w:r>
          </w:p>
        </w:tc>
        <w:tc>
          <w:tcPr>
            <w:tcW w:w="1085" w:type="dxa"/>
          </w:tcPr>
          <w:p w14:paraId="5CAD7913" w14:textId="7A7B8391" w:rsidR="00F85743" w:rsidRPr="00187111" w:rsidRDefault="00F85743" w:rsidP="00862AB6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6</w:t>
            </w:r>
            <w:r w:rsidR="00885228" w:rsidRPr="00187111">
              <w:rPr>
                <w:rFonts w:asciiTheme="minorHAnsi" w:hAnsiTheme="minorHAnsi" w:cs="Courier New"/>
                <w:sz w:val="22"/>
                <w:szCs w:val="22"/>
              </w:rPr>
              <w:t>9</w:t>
            </w:r>
          </w:p>
        </w:tc>
      </w:tr>
      <w:tr w:rsidR="00187111" w:rsidRPr="00187111" w14:paraId="1B9808CF" w14:textId="77777777" w:rsidTr="00025A0D">
        <w:trPr>
          <w:jc w:val="center"/>
        </w:trPr>
        <w:tc>
          <w:tcPr>
            <w:tcW w:w="3969" w:type="dxa"/>
          </w:tcPr>
          <w:p w14:paraId="379A7E06" w14:textId="5889501B" w:rsidR="009408B6" w:rsidRPr="00187111" w:rsidRDefault="009408B6" w:rsidP="006C6591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Antibiotic</w:t>
            </w:r>
          </w:p>
        </w:tc>
        <w:tc>
          <w:tcPr>
            <w:tcW w:w="1474" w:type="dxa"/>
          </w:tcPr>
          <w:p w14:paraId="3CE18293" w14:textId="636C5DA3" w:rsidR="009408B6" w:rsidRPr="00187111" w:rsidRDefault="009408B6" w:rsidP="00862AB6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4</w:t>
            </w:r>
            <w:r w:rsidR="00E7146C" w:rsidRPr="00187111">
              <w:rPr>
                <w:rFonts w:asciiTheme="minorHAnsi" w:hAnsiTheme="minorHAnsi" w:cs="Courier New"/>
                <w:sz w:val="22"/>
                <w:szCs w:val="22"/>
              </w:rPr>
              <w:t>4</w:t>
            </w:r>
          </w:p>
        </w:tc>
        <w:tc>
          <w:tcPr>
            <w:tcW w:w="1474" w:type="dxa"/>
          </w:tcPr>
          <w:p w14:paraId="325B0570" w14:textId="4363AED3" w:rsidR="009408B6" w:rsidRPr="00187111" w:rsidRDefault="009408B6" w:rsidP="00862AB6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34</w:t>
            </w:r>
          </w:p>
        </w:tc>
        <w:tc>
          <w:tcPr>
            <w:tcW w:w="1984" w:type="dxa"/>
          </w:tcPr>
          <w:p w14:paraId="68EC70D4" w14:textId="6BD56F23" w:rsidR="009408B6" w:rsidRPr="00187111" w:rsidRDefault="009408B6" w:rsidP="00862AB6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0</w:t>
            </w:r>
            <w:r w:rsidR="00DA40DD" w:rsidRPr="00187111">
              <w:rPr>
                <w:rFonts w:asciiTheme="minorHAnsi" w:hAnsiTheme="minorHAnsi" w:cs="Courier New"/>
                <w:sz w:val="22"/>
                <w:szCs w:val="22"/>
              </w:rPr>
              <w:t>8</w:t>
            </w:r>
          </w:p>
        </w:tc>
        <w:tc>
          <w:tcPr>
            <w:tcW w:w="1085" w:type="dxa"/>
          </w:tcPr>
          <w:p w14:paraId="51B1585F" w14:textId="665EABEF" w:rsidR="009408B6" w:rsidRPr="00187111" w:rsidRDefault="009408B6" w:rsidP="00862AB6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6</w:t>
            </w:r>
            <w:r w:rsidR="00885228" w:rsidRPr="00187111">
              <w:rPr>
                <w:rFonts w:asciiTheme="minorHAnsi" w:hAnsiTheme="minorHAnsi" w:cs="Courier New"/>
                <w:sz w:val="22"/>
                <w:szCs w:val="22"/>
              </w:rPr>
              <w:t>9</w:t>
            </w:r>
          </w:p>
        </w:tc>
      </w:tr>
      <w:tr w:rsidR="00187111" w:rsidRPr="00187111" w14:paraId="5572D92A" w14:textId="77777777" w:rsidTr="00025A0D">
        <w:trPr>
          <w:jc w:val="center"/>
        </w:trPr>
        <w:tc>
          <w:tcPr>
            <w:tcW w:w="3969" w:type="dxa"/>
          </w:tcPr>
          <w:p w14:paraId="0133BA70" w14:textId="37B2A6F3" w:rsidR="009408B6" w:rsidRPr="00187111" w:rsidRDefault="009408B6" w:rsidP="006C6591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Paracetamol</w:t>
            </w:r>
          </w:p>
        </w:tc>
        <w:tc>
          <w:tcPr>
            <w:tcW w:w="1474" w:type="dxa"/>
          </w:tcPr>
          <w:p w14:paraId="38840912" w14:textId="66B7B28A" w:rsidR="009408B6" w:rsidRPr="00187111" w:rsidRDefault="009408B6" w:rsidP="00862AB6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2</w:t>
            </w:r>
            <w:r w:rsidR="00E7146C" w:rsidRPr="00187111">
              <w:rPr>
                <w:rFonts w:asciiTheme="minorHAnsi" w:hAnsiTheme="minorHAnsi" w:cs="Courier New"/>
                <w:sz w:val="22"/>
                <w:szCs w:val="22"/>
              </w:rPr>
              <w:t>1</w:t>
            </w:r>
          </w:p>
        </w:tc>
        <w:tc>
          <w:tcPr>
            <w:tcW w:w="1474" w:type="dxa"/>
          </w:tcPr>
          <w:p w14:paraId="3C5CBBBA" w14:textId="6EF1A67A" w:rsidR="009408B6" w:rsidRPr="00187111" w:rsidRDefault="009408B6" w:rsidP="00862AB6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10</w:t>
            </w:r>
          </w:p>
        </w:tc>
        <w:tc>
          <w:tcPr>
            <w:tcW w:w="1984" w:type="dxa"/>
          </w:tcPr>
          <w:p w14:paraId="4C9A98C0" w14:textId="4D25450D" w:rsidR="009408B6" w:rsidRPr="00187111" w:rsidRDefault="009408B6" w:rsidP="00862AB6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08</w:t>
            </w:r>
          </w:p>
        </w:tc>
        <w:tc>
          <w:tcPr>
            <w:tcW w:w="1085" w:type="dxa"/>
          </w:tcPr>
          <w:p w14:paraId="61E2D0D8" w14:textId="77DB75BE" w:rsidR="009408B6" w:rsidRPr="00187111" w:rsidRDefault="009408B6" w:rsidP="00862AB6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70</w:t>
            </w:r>
          </w:p>
        </w:tc>
      </w:tr>
      <w:tr w:rsidR="00DE6ACB" w:rsidRPr="00187111" w14:paraId="293E203E" w14:textId="77777777" w:rsidTr="00025A0D">
        <w:trPr>
          <w:jc w:val="center"/>
        </w:trPr>
        <w:tc>
          <w:tcPr>
            <w:tcW w:w="3969" w:type="dxa"/>
          </w:tcPr>
          <w:p w14:paraId="2C04C168" w14:textId="319AE1ED" w:rsidR="009408B6" w:rsidRPr="00187111" w:rsidRDefault="001B27A0" w:rsidP="006C6591">
            <w:pPr>
              <w:pStyle w:val="PlainText"/>
              <w:rPr>
                <w:rFonts w:asciiTheme="minorHAnsi" w:hAnsiTheme="minorHAnsi" w:cs="Courier New"/>
                <w:b/>
                <w:bCs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b/>
                <w:bCs/>
                <w:sz w:val="22"/>
                <w:szCs w:val="22"/>
              </w:rPr>
              <w:t>Test scale = mean (standardized items)</w:t>
            </w:r>
          </w:p>
        </w:tc>
        <w:tc>
          <w:tcPr>
            <w:tcW w:w="1474" w:type="dxa"/>
          </w:tcPr>
          <w:p w14:paraId="4D7C70BF" w14:textId="77777777" w:rsidR="009408B6" w:rsidRPr="00187111" w:rsidRDefault="009408B6" w:rsidP="00862AB6">
            <w:pPr>
              <w:pStyle w:val="PlainText"/>
              <w:rPr>
                <w:rFonts w:asciiTheme="minorHAnsi" w:hAnsiTheme="minorHAnsi" w:cs="Courier New"/>
                <w:b/>
                <w:bCs/>
                <w:sz w:val="22"/>
                <w:szCs w:val="22"/>
              </w:rPr>
            </w:pPr>
          </w:p>
        </w:tc>
        <w:tc>
          <w:tcPr>
            <w:tcW w:w="1474" w:type="dxa"/>
          </w:tcPr>
          <w:p w14:paraId="39FE318B" w14:textId="77777777" w:rsidR="009408B6" w:rsidRPr="00187111" w:rsidRDefault="009408B6" w:rsidP="00862AB6">
            <w:pPr>
              <w:pStyle w:val="PlainText"/>
              <w:rPr>
                <w:rFonts w:asciiTheme="minorHAnsi" w:hAnsiTheme="minorHAnsi" w:cs="Courier New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</w:tcPr>
          <w:p w14:paraId="67BF7963" w14:textId="5AC20EAC" w:rsidR="009408B6" w:rsidRPr="00187111" w:rsidRDefault="009408B6" w:rsidP="00862AB6">
            <w:pPr>
              <w:pStyle w:val="PlainText"/>
              <w:rPr>
                <w:rFonts w:asciiTheme="minorHAnsi" w:hAnsiTheme="minorHAnsi" w:cs="Courier New"/>
                <w:b/>
                <w:bCs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b/>
                <w:bCs/>
                <w:sz w:val="22"/>
                <w:szCs w:val="22"/>
              </w:rPr>
              <w:t>0.08</w:t>
            </w:r>
          </w:p>
        </w:tc>
        <w:tc>
          <w:tcPr>
            <w:tcW w:w="1085" w:type="dxa"/>
          </w:tcPr>
          <w:p w14:paraId="37A0A747" w14:textId="36A51E3B" w:rsidR="009408B6" w:rsidRPr="00187111" w:rsidRDefault="009408B6" w:rsidP="00862AB6">
            <w:pPr>
              <w:pStyle w:val="PlainText"/>
              <w:rPr>
                <w:rFonts w:asciiTheme="minorHAnsi" w:hAnsiTheme="minorHAnsi" w:cs="Courier New"/>
                <w:b/>
                <w:bCs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b/>
                <w:bCs/>
                <w:sz w:val="22"/>
                <w:szCs w:val="22"/>
              </w:rPr>
              <w:t>0.70</w:t>
            </w:r>
          </w:p>
        </w:tc>
      </w:tr>
    </w:tbl>
    <w:p w14:paraId="58A247BD" w14:textId="77777777" w:rsidR="00462AD4" w:rsidRPr="00187111" w:rsidRDefault="00462AD4" w:rsidP="00862AB6">
      <w:pPr>
        <w:pStyle w:val="PlainText"/>
        <w:rPr>
          <w:rFonts w:asciiTheme="minorHAnsi" w:hAnsiTheme="minorHAnsi" w:cs="Courier New"/>
          <w:sz w:val="22"/>
          <w:szCs w:val="22"/>
        </w:rPr>
      </w:pPr>
    </w:p>
    <w:p w14:paraId="7BA35905" w14:textId="77777777" w:rsidR="00862AB6" w:rsidRPr="00187111" w:rsidRDefault="00862AB6" w:rsidP="00862AB6">
      <w:pPr>
        <w:pStyle w:val="PlainText"/>
        <w:rPr>
          <w:rFonts w:asciiTheme="minorHAnsi" w:hAnsiTheme="minorHAnsi" w:cs="Courier New"/>
          <w:sz w:val="22"/>
          <w:szCs w:val="22"/>
        </w:rPr>
      </w:pPr>
    </w:p>
    <w:p w14:paraId="533F5A0B" w14:textId="77777777" w:rsidR="005D5E4D" w:rsidRPr="00187111" w:rsidRDefault="005D5E4D" w:rsidP="00862AB6">
      <w:pPr>
        <w:pStyle w:val="PlainText"/>
        <w:rPr>
          <w:rFonts w:asciiTheme="minorHAnsi" w:hAnsiTheme="minorHAnsi" w:cs="Courier New"/>
          <w:sz w:val="22"/>
          <w:szCs w:val="22"/>
        </w:rPr>
      </w:pPr>
    </w:p>
    <w:p w14:paraId="449AFE04" w14:textId="62362BE8" w:rsidR="00862AB6" w:rsidRPr="00187111" w:rsidRDefault="00C80FE0" w:rsidP="00862AB6">
      <w:pPr>
        <w:pStyle w:val="PlainText"/>
        <w:rPr>
          <w:rFonts w:asciiTheme="minorHAnsi" w:hAnsiTheme="minorHAnsi" w:cs="Courier New"/>
          <w:b/>
          <w:bCs/>
          <w:sz w:val="22"/>
          <w:szCs w:val="22"/>
        </w:rPr>
      </w:pPr>
      <w:r w:rsidRPr="00187111">
        <w:rPr>
          <w:rFonts w:asciiTheme="minorHAnsi" w:hAnsiTheme="minorHAnsi" w:cs="Courier New"/>
          <w:b/>
          <w:bCs/>
          <w:sz w:val="22"/>
          <w:szCs w:val="22"/>
        </w:rPr>
        <w:t xml:space="preserve">Table S2. The values of correlation and Cronbach Alpha for the construct of </w:t>
      </w:r>
      <w:r w:rsidR="00442888" w:rsidRPr="00187111">
        <w:rPr>
          <w:rFonts w:asciiTheme="minorHAnsi" w:hAnsiTheme="minorHAnsi" w:cs="Courier New"/>
          <w:b/>
          <w:bCs/>
          <w:sz w:val="22"/>
          <w:szCs w:val="22"/>
        </w:rPr>
        <w:t>acceptability of the test, treat and refer practices of malaria treatment.</w:t>
      </w:r>
      <w:r w:rsidR="00862AB6" w:rsidRPr="00187111">
        <w:rPr>
          <w:rFonts w:asciiTheme="minorHAnsi" w:hAnsiTheme="minorHAnsi" w:cs="Courier New"/>
          <w:b/>
          <w:bCs/>
          <w:sz w:val="22"/>
          <w:szCs w:val="22"/>
        </w:rPr>
        <w:t xml:space="preserve"> </w:t>
      </w:r>
    </w:p>
    <w:p w14:paraId="54F2A11A" w14:textId="77777777" w:rsidR="00862AB6" w:rsidRPr="00187111" w:rsidRDefault="00862AB6" w:rsidP="00862AB6">
      <w:pPr>
        <w:pStyle w:val="PlainText"/>
        <w:rPr>
          <w:rFonts w:asciiTheme="minorHAnsi" w:hAnsiTheme="minorHAnsi" w:cs="Courier New"/>
          <w:sz w:val="22"/>
          <w:szCs w:val="22"/>
        </w:rPr>
      </w:pPr>
    </w:p>
    <w:tbl>
      <w:tblPr>
        <w:tblStyle w:val="TableGrid"/>
        <w:tblW w:w="9988" w:type="dxa"/>
        <w:jc w:val="center"/>
        <w:tblLook w:val="04A0" w:firstRow="1" w:lastRow="0" w:firstColumn="1" w:lastColumn="0" w:noHBand="0" w:noVBand="1"/>
      </w:tblPr>
      <w:tblGrid>
        <w:gridCol w:w="3969"/>
        <w:gridCol w:w="1474"/>
        <w:gridCol w:w="1474"/>
        <w:gridCol w:w="1984"/>
        <w:gridCol w:w="1087"/>
      </w:tblGrid>
      <w:tr w:rsidR="00187111" w:rsidRPr="00187111" w14:paraId="4F0358EA" w14:textId="77777777" w:rsidTr="00025A0D">
        <w:trPr>
          <w:tblHeader/>
          <w:jc w:val="center"/>
        </w:trPr>
        <w:tc>
          <w:tcPr>
            <w:tcW w:w="3969" w:type="dxa"/>
          </w:tcPr>
          <w:p w14:paraId="4D8D34A5" w14:textId="77777777" w:rsidR="00C80FE0" w:rsidRPr="00187111" w:rsidRDefault="00C80FE0" w:rsidP="002F08DB">
            <w:pPr>
              <w:pStyle w:val="PlainText"/>
              <w:rPr>
                <w:rFonts w:asciiTheme="minorHAnsi" w:hAnsiTheme="minorHAnsi" w:cs="Courier New"/>
                <w:b/>
                <w:bCs/>
                <w:sz w:val="22"/>
                <w:szCs w:val="22"/>
              </w:rPr>
            </w:pPr>
            <w:bookmarkStart w:id="3" w:name="_Hlk208835709"/>
            <w:r w:rsidRPr="00187111">
              <w:rPr>
                <w:rFonts w:asciiTheme="minorHAnsi" w:hAnsiTheme="minorHAnsi" w:cs="Courier New"/>
                <w:b/>
                <w:bCs/>
                <w:sz w:val="22"/>
                <w:szCs w:val="22"/>
              </w:rPr>
              <w:t>Item</w:t>
            </w:r>
          </w:p>
        </w:tc>
        <w:tc>
          <w:tcPr>
            <w:tcW w:w="1474" w:type="dxa"/>
          </w:tcPr>
          <w:p w14:paraId="3D298053" w14:textId="77777777" w:rsidR="00C80FE0" w:rsidRPr="00187111" w:rsidRDefault="00C80FE0" w:rsidP="002F08DB">
            <w:pPr>
              <w:pStyle w:val="PlainText"/>
              <w:rPr>
                <w:rFonts w:asciiTheme="minorHAnsi" w:hAnsiTheme="minorHAnsi" w:cs="Courier New"/>
                <w:b/>
                <w:bCs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b/>
                <w:bCs/>
                <w:sz w:val="22"/>
                <w:szCs w:val="22"/>
              </w:rPr>
              <w:t>item-test correlations</w:t>
            </w:r>
          </w:p>
        </w:tc>
        <w:tc>
          <w:tcPr>
            <w:tcW w:w="1474" w:type="dxa"/>
          </w:tcPr>
          <w:p w14:paraId="7C2CB695" w14:textId="77777777" w:rsidR="00C80FE0" w:rsidRPr="00187111" w:rsidRDefault="00C80FE0" w:rsidP="002F08DB">
            <w:pPr>
              <w:pStyle w:val="PlainText"/>
              <w:rPr>
                <w:rFonts w:asciiTheme="minorHAnsi" w:hAnsiTheme="minorHAnsi" w:cs="Courier New"/>
                <w:b/>
                <w:bCs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b/>
                <w:bCs/>
                <w:sz w:val="22"/>
                <w:szCs w:val="22"/>
              </w:rPr>
              <w:t>item-rest correlations</w:t>
            </w:r>
          </w:p>
        </w:tc>
        <w:tc>
          <w:tcPr>
            <w:tcW w:w="1984" w:type="dxa"/>
          </w:tcPr>
          <w:p w14:paraId="5A656870" w14:textId="77777777" w:rsidR="00C80FE0" w:rsidRPr="00187111" w:rsidRDefault="00C80FE0" w:rsidP="002F08DB">
            <w:pPr>
              <w:pStyle w:val="PlainText"/>
              <w:rPr>
                <w:rFonts w:asciiTheme="minorHAnsi" w:hAnsiTheme="minorHAnsi" w:cs="Courier New"/>
                <w:b/>
                <w:bCs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b/>
                <w:bCs/>
                <w:sz w:val="22"/>
                <w:szCs w:val="22"/>
              </w:rPr>
              <w:t>average interitem correlation</w:t>
            </w:r>
          </w:p>
        </w:tc>
        <w:tc>
          <w:tcPr>
            <w:tcW w:w="1087" w:type="dxa"/>
          </w:tcPr>
          <w:p w14:paraId="7F6489B1" w14:textId="77777777" w:rsidR="00C80FE0" w:rsidRPr="00187111" w:rsidRDefault="00C80FE0" w:rsidP="002F08DB">
            <w:pPr>
              <w:pStyle w:val="PlainText"/>
              <w:rPr>
                <w:rFonts w:asciiTheme="minorHAnsi" w:hAnsiTheme="minorHAnsi" w:cs="Courier New"/>
                <w:b/>
                <w:bCs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b/>
                <w:bCs/>
                <w:sz w:val="22"/>
                <w:szCs w:val="22"/>
              </w:rPr>
              <w:t>alpha</w:t>
            </w:r>
          </w:p>
        </w:tc>
      </w:tr>
      <w:tr w:rsidR="00187111" w:rsidRPr="00187111" w14:paraId="36D2194E" w14:textId="77777777" w:rsidTr="00025A0D">
        <w:trPr>
          <w:jc w:val="center"/>
        </w:trPr>
        <w:tc>
          <w:tcPr>
            <w:tcW w:w="3969" w:type="dxa"/>
          </w:tcPr>
          <w:p w14:paraId="4E76EE89" w14:textId="3F1B8447" w:rsidR="00C80FE0" w:rsidRPr="00187111" w:rsidRDefault="007C573B" w:rsidP="002F08DB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All clients who present with fever or suspected malaria should be tested for malaria infection by mRDT</w:t>
            </w:r>
            <w:r w:rsidR="00A979E4" w:rsidRPr="00187111">
              <w:rPr>
                <w:rFonts w:asciiTheme="minorHAnsi" w:hAnsiTheme="minorHAnsi" w:cs="Courier New"/>
                <w:sz w:val="22"/>
                <w:szCs w:val="22"/>
              </w:rPr>
              <w:t xml:space="preserve"> (Agree)</w:t>
            </w:r>
          </w:p>
        </w:tc>
        <w:tc>
          <w:tcPr>
            <w:tcW w:w="1474" w:type="dxa"/>
          </w:tcPr>
          <w:p w14:paraId="43A9DC54" w14:textId="6880BD71" w:rsidR="00C80FE0" w:rsidRPr="00187111" w:rsidRDefault="007C5B48" w:rsidP="002F08DB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48</w:t>
            </w:r>
          </w:p>
        </w:tc>
        <w:tc>
          <w:tcPr>
            <w:tcW w:w="1474" w:type="dxa"/>
          </w:tcPr>
          <w:p w14:paraId="66766532" w14:textId="31361E78" w:rsidR="00C80FE0" w:rsidRPr="00187111" w:rsidRDefault="007C5B48" w:rsidP="002F08DB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28</w:t>
            </w:r>
          </w:p>
        </w:tc>
        <w:tc>
          <w:tcPr>
            <w:tcW w:w="1984" w:type="dxa"/>
          </w:tcPr>
          <w:p w14:paraId="67151178" w14:textId="7B9D0C55" w:rsidR="00C80FE0" w:rsidRPr="00187111" w:rsidRDefault="007C5B48" w:rsidP="002F08DB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14</w:t>
            </w:r>
          </w:p>
        </w:tc>
        <w:tc>
          <w:tcPr>
            <w:tcW w:w="1087" w:type="dxa"/>
          </w:tcPr>
          <w:p w14:paraId="2E4C0E6C" w14:textId="79F386F8" w:rsidR="00C80FE0" w:rsidRPr="00187111" w:rsidRDefault="007C5B48" w:rsidP="002F08DB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57</w:t>
            </w:r>
          </w:p>
        </w:tc>
      </w:tr>
      <w:bookmarkEnd w:id="3"/>
      <w:tr w:rsidR="00187111" w:rsidRPr="00187111" w14:paraId="6916A77F" w14:textId="77777777" w:rsidTr="00025A0D">
        <w:trPr>
          <w:jc w:val="center"/>
        </w:trPr>
        <w:tc>
          <w:tcPr>
            <w:tcW w:w="3969" w:type="dxa"/>
          </w:tcPr>
          <w:p w14:paraId="5905DE12" w14:textId="04D2650E" w:rsidR="008C02CC" w:rsidRPr="00187111" w:rsidRDefault="009343FA" w:rsidP="002F08DB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In most cases, artemisinin-based combination therapy is the most effective treatment for malaria infection</w:t>
            </w:r>
            <w:r w:rsidR="00B44C9C" w:rsidRPr="00187111">
              <w:rPr>
                <w:rFonts w:asciiTheme="minorHAnsi" w:hAnsiTheme="minorHAnsi" w:cs="Courier New"/>
                <w:sz w:val="22"/>
                <w:szCs w:val="22"/>
              </w:rPr>
              <w:t xml:space="preserve"> (Agree)</w:t>
            </w:r>
          </w:p>
        </w:tc>
        <w:tc>
          <w:tcPr>
            <w:tcW w:w="1474" w:type="dxa"/>
          </w:tcPr>
          <w:p w14:paraId="51252F75" w14:textId="16EBB88D" w:rsidR="008C02CC" w:rsidRPr="00187111" w:rsidRDefault="008C02CC" w:rsidP="002F08DB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</w:t>
            </w:r>
            <w:r w:rsidR="004E48EA" w:rsidRPr="00187111">
              <w:rPr>
                <w:rFonts w:asciiTheme="minorHAnsi" w:hAnsiTheme="minorHAnsi" w:cs="Courier New"/>
                <w:sz w:val="22"/>
                <w:szCs w:val="22"/>
              </w:rPr>
              <w:t>40</w:t>
            </w:r>
          </w:p>
        </w:tc>
        <w:tc>
          <w:tcPr>
            <w:tcW w:w="1474" w:type="dxa"/>
          </w:tcPr>
          <w:p w14:paraId="1A9A69F5" w14:textId="501BB38E" w:rsidR="008C02CC" w:rsidRPr="00187111" w:rsidRDefault="008C02CC" w:rsidP="002F08DB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18</w:t>
            </w:r>
          </w:p>
        </w:tc>
        <w:tc>
          <w:tcPr>
            <w:tcW w:w="1984" w:type="dxa"/>
          </w:tcPr>
          <w:p w14:paraId="30DF964D" w14:textId="47458175" w:rsidR="008C02CC" w:rsidRPr="00187111" w:rsidRDefault="008C02CC" w:rsidP="002F08DB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1</w:t>
            </w:r>
            <w:r w:rsidR="004A40F4" w:rsidRPr="00187111">
              <w:rPr>
                <w:rFonts w:asciiTheme="minorHAnsi" w:hAnsiTheme="minorHAnsi" w:cs="Courier New"/>
                <w:sz w:val="22"/>
                <w:szCs w:val="22"/>
              </w:rPr>
              <w:t>6</w:t>
            </w:r>
          </w:p>
        </w:tc>
        <w:tc>
          <w:tcPr>
            <w:tcW w:w="1087" w:type="dxa"/>
          </w:tcPr>
          <w:p w14:paraId="0C95C797" w14:textId="342D035A" w:rsidR="008C02CC" w:rsidRPr="00187111" w:rsidRDefault="008C02CC" w:rsidP="002F08DB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60</w:t>
            </w:r>
          </w:p>
        </w:tc>
      </w:tr>
      <w:tr w:rsidR="00187111" w:rsidRPr="00187111" w14:paraId="616D7776" w14:textId="77777777" w:rsidTr="00025A0D">
        <w:trPr>
          <w:jc w:val="center"/>
        </w:trPr>
        <w:tc>
          <w:tcPr>
            <w:tcW w:w="3969" w:type="dxa"/>
          </w:tcPr>
          <w:p w14:paraId="4A84FEB6" w14:textId="23AAF70D" w:rsidR="00B44C9C" w:rsidRPr="00187111" w:rsidRDefault="00802696" w:rsidP="002F08DB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 xml:space="preserve">It is important to refer clients with severe malaria </w:t>
            </w:r>
            <w:r w:rsidR="004551F7" w:rsidRPr="00187111">
              <w:rPr>
                <w:rFonts w:asciiTheme="minorHAnsi" w:hAnsiTheme="minorHAnsi" w:cs="Courier New"/>
                <w:sz w:val="22"/>
                <w:szCs w:val="22"/>
              </w:rPr>
              <w:t>infection. (</w:t>
            </w:r>
            <w:r w:rsidR="001128AC" w:rsidRPr="00187111">
              <w:rPr>
                <w:rFonts w:asciiTheme="minorHAnsi" w:hAnsiTheme="minorHAnsi" w:cs="Courier New"/>
                <w:sz w:val="22"/>
                <w:szCs w:val="22"/>
              </w:rPr>
              <w:t>Agree)</w:t>
            </w:r>
          </w:p>
        </w:tc>
        <w:tc>
          <w:tcPr>
            <w:tcW w:w="1474" w:type="dxa"/>
          </w:tcPr>
          <w:p w14:paraId="6B2C5984" w14:textId="779F62B5" w:rsidR="00B44C9C" w:rsidRPr="00187111" w:rsidRDefault="005826BA" w:rsidP="002F08DB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45</w:t>
            </w:r>
          </w:p>
        </w:tc>
        <w:tc>
          <w:tcPr>
            <w:tcW w:w="1474" w:type="dxa"/>
          </w:tcPr>
          <w:p w14:paraId="1F730F25" w14:textId="1088B18E" w:rsidR="00B44C9C" w:rsidRPr="00187111" w:rsidRDefault="00B44C9C" w:rsidP="002F08DB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2</w:t>
            </w:r>
            <w:r w:rsidR="00BA42B6" w:rsidRPr="00187111">
              <w:rPr>
                <w:rFonts w:asciiTheme="minorHAnsi" w:hAnsiTheme="minorHAnsi" w:cs="Courier New"/>
                <w:sz w:val="22"/>
                <w:szCs w:val="22"/>
              </w:rPr>
              <w:t>5</w:t>
            </w:r>
          </w:p>
        </w:tc>
        <w:tc>
          <w:tcPr>
            <w:tcW w:w="1984" w:type="dxa"/>
          </w:tcPr>
          <w:p w14:paraId="1C18D164" w14:textId="6791290B" w:rsidR="00B44C9C" w:rsidRPr="00187111" w:rsidRDefault="00B44C9C" w:rsidP="002F08DB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1</w:t>
            </w:r>
            <w:r w:rsidR="004A40F4" w:rsidRPr="00187111">
              <w:rPr>
                <w:rFonts w:asciiTheme="minorHAnsi" w:hAnsiTheme="minorHAnsi" w:cs="Courier New"/>
                <w:sz w:val="22"/>
                <w:szCs w:val="22"/>
              </w:rPr>
              <w:t>5</w:t>
            </w:r>
          </w:p>
        </w:tc>
        <w:tc>
          <w:tcPr>
            <w:tcW w:w="1087" w:type="dxa"/>
          </w:tcPr>
          <w:p w14:paraId="7F259FB9" w14:textId="37052317" w:rsidR="00B44C9C" w:rsidRPr="00187111" w:rsidRDefault="00B44C9C" w:rsidP="002F08DB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58</w:t>
            </w:r>
          </w:p>
        </w:tc>
      </w:tr>
      <w:tr w:rsidR="00187111" w:rsidRPr="00187111" w14:paraId="69880402" w14:textId="77777777" w:rsidTr="00025A0D">
        <w:trPr>
          <w:jc w:val="center"/>
        </w:trPr>
        <w:tc>
          <w:tcPr>
            <w:tcW w:w="3969" w:type="dxa"/>
          </w:tcPr>
          <w:p w14:paraId="123C3D27" w14:textId="6D8F574F" w:rsidR="00A979E4" w:rsidRPr="00187111" w:rsidRDefault="00A979E4" w:rsidP="002F08DB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Chloroquine is a recommended treatment for uncomplicated malaria infection (Disagree)</w:t>
            </w:r>
          </w:p>
        </w:tc>
        <w:tc>
          <w:tcPr>
            <w:tcW w:w="1474" w:type="dxa"/>
          </w:tcPr>
          <w:p w14:paraId="2C02C727" w14:textId="6C221646" w:rsidR="00A979E4" w:rsidRPr="00187111" w:rsidRDefault="00B81A52" w:rsidP="002F08DB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49</w:t>
            </w:r>
          </w:p>
        </w:tc>
        <w:tc>
          <w:tcPr>
            <w:tcW w:w="1474" w:type="dxa"/>
          </w:tcPr>
          <w:p w14:paraId="019EEFAD" w14:textId="3EC9F579" w:rsidR="00A979E4" w:rsidRPr="00187111" w:rsidRDefault="00B81A52" w:rsidP="002F08DB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29</w:t>
            </w:r>
          </w:p>
        </w:tc>
        <w:tc>
          <w:tcPr>
            <w:tcW w:w="1984" w:type="dxa"/>
          </w:tcPr>
          <w:p w14:paraId="495D5E6B" w14:textId="55214374" w:rsidR="00A979E4" w:rsidRPr="00187111" w:rsidRDefault="00B81A52" w:rsidP="002F08DB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14</w:t>
            </w:r>
          </w:p>
        </w:tc>
        <w:tc>
          <w:tcPr>
            <w:tcW w:w="1087" w:type="dxa"/>
          </w:tcPr>
          <w:p w14:paraId="1DFC0CE9" w14:textId="26F3D3B4" w:rsidR="00A979E4" w:rsidRPr="00187111" w:rsidRDefault="00B81A52" w:rsidP="002F08DB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57</w:t>
            </w:r>
          </w:p>
        </w:tc>
      </w:tr>
      <w:tr w:rsidR="00187111" w:rsidRPr="00187111" w14:paraId="680B5817" w14:textId="77777777" w:rsidTr="00025A0D">
        <w:trPr>
          <w:jc w:val="center"/>
        </w:trPr>
        <w:tc>
          <w:tcPr>
            <w:tcW w:w="3969" w:type="dxa"/>
          </w:tcPr>
          <w:p w14:paraId="1826FF8E" w14:textId="7C62170F" w:rsidR="005F1013" w:rsidRPr="00187111" w:rsidRDefault="004551F7" w:rsidP="002F08DB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In most cases, clinical diagnosis (physical examination) is just as accurate as mRDT in detecting malaria infection</w:t>
            </w:r>
            <w:r w:rsidR="00417576" w:rsidRPr="00187111">
              <w:rPr>
                <w:rFonts w:asciiTheme="minorHAnsi" w:hAnsiTheme="minorHAnsi" w:cs="Courier New"/>
                <w:sz w:val="22"/>
                <w:szCs w:val="22"/>
              </w:rPr>
              <w:t xml:space="preserve"> (disagree)</w:t>
            </w:r>
          </w:p>
        </w:tc>
        <w:tc>
          <w:tcPr>
            <w:tcW w:w="1474" w:type="dxa"/>
          </w:tcPr>
          <w:p w14:paraId="2B26A029" w14:textId="31082F59" w:rsidR="005F1013" w:rsidRPr="00187111" w:rsidRDefault="00437F62" w:rsidP="002F08DB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53</w:t>
            </w:r>
          </w:p>
        </w:tc>
        <w:tc>
          <w:tcPr>
            <w:tcW w:w="1474" w:type="dxa"/>
          </w:tcPr>
          <w:p w14:paraId="03DB19DE" w14:textId="20E35584" w:rsidR="005F1013" w:rsidRPr="00187111" w:rsidRDefault="00437F62" w:rsidP="002F08DB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3</w:t>
            </w:r>
            <w:r w:rsidR="00BA42B6" w:rsidRPr="00187111">
              <w:rPr>
                <w:rFonts w:asciiTheme="minorHAnsi" w:hAnsiTheme="minorHAnsi" w:cs="Courier New"/>
                <w:sz w:val="22"/>
                <w:szCs w:val="22"/>
              </w:rPr>
              <w:t>4</w:t>
            </w:r>
          </w:p>
        </w:tc>
        <w:tc>
          <w:tcPr>
            <w:tcW w:w="1984" w:type="dxa"/>
          </w:tcPr>
          <w:p w14:paraId="077C0C61" w14:textId="505C9BFD" w:rsidR="005F1013" w:rsidRPr="00187111" w:rsidRDefault="00437F62" w:rsidP="002F08DB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1</w:t>
            </w:r>
            <w:r w:rsidR="00E4760D" w:rsidRPr="00187111">
              <w:rPr>
                <w:rFonts w:asciiTheme="minorHAnsi" w:hAnsiTheme="minorHAnsi" w:cs="Courier New"/>
                <w:sz w:val="22"/>
                <w:szCs w:val="22"/>
              </w:rPr>
              <w:t>4</w:t>
            </w:r>
          </w:p>
        </w:tc>
        <w:tc>
          <w:tcPr>
            <w:tcW w:w="1087" w:type="dxa"/>
          </w:tcPr>
          <w:p w14:paraId="3CF39797" w14:textId="29AB3F8F" w:rsidR="005F1013" w:rsidRPr="00187111" w:rsidRDefault="00437F62" w:rsidP="002F08DB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56</w:t>
            </w:r>
          </w:p>
        </w:tc>
      </w:tr>
      <w:tr w:rsidR="00187111" w:rsidRPr="00187111" w14:paraId="2988B9A1" w14:textId="77777777" w:rsidTr="00025A0D">
        <w:trPr>
          <w:jc w:val="center"/>
        </w:trPr>
        <w:tc>
          <w:tcPr>
            <w:tcW w:w="3969" w:type="dxa"/>
          </w:tcPr>
          <w:p w14:paraId="265AB471" w14:textId="2B772C10" w:rsidR="00C46304" w:rsidRPr="00187111" w:rsidRDefault="004C48BF" w:rsidP="002F08DB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Fever clients who test negative for malaria infection should still be provided with antimalarial medication as a precautionary measure (</w:t>
            </w:r>
            <w:r w:rsidR="000C35AF" w:rsidRPr="00187111">
              <w:rPr>
                <w:rFonts w:asciiTheme="minorHAnsi" w:hAnsiTheme="minorHAnsi" w:cs="Courier New"/>
                <w:sz w:val="22"/>
                <w:szCs w:val="22"/>
              </w:rPr>
              <w:t>disa</w:t>
            </w:r>
            <w:r w:rsidRPr="00187111">
              <w:rPr>
                <w:rFonts w:asciiTheme="minorHAnsi" w:hAnsiTheme="minorHAnsi" w:cs="Courier New"/>
                <w:sz w:val="22"/>
                <w:szCs w:val="22"/>
              </w:rPr>
              <w:t>gree)</w:t>
            </w:r>
          </w:p>
        </w:tc>
        <w:tc>
          <w:tcPr>
            <w:tcW w:w="1474" w:type="dxa"/>
          </w:tcPr>
          <w:p w14:paraId="00C925B3" w14:textId="4F677F43" w:rsidR="00C46304" w:rsidRPr="00187111" w:rsidRDefault="004F2CF4" w:rsidP="002F08DB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57</w:t>
            </w:r>
          </w:p>
        </w:tc>
        <w:tc>
          <w:tcPr>
            <w:tcW w:w="1474" w:type="dxa"/>
          </w:tcPr>
          <w:p w14:paraId="3FB804EA" w14:textId="759048F5" w:rsidR="00C46304" w:rsidRPr="00187111" w:rsidRDefault="004F2CF4" w:rsidP="002F08DB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39</w:t>
            </w:r>
          </w:p>
        </w:tc>
        <w:tc>
          <w:tcPr>
            <w:tcW w:w="1984" w:type="dxa"/>
          </w:tcPr>
          <w:p w14:paraId="11A16A64" w14:textId="4CD8F199" w:rsidR="00C46304" w:rsidRPr="00187111" w:rsidRDefault="004F2CF4" w:rsidP="002F08DB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13</w:t>
            </w:r>
          </w:p>
        </w:tc>
        <w:tc>
          <w:tcPr>
            <w:tcW w:w="1087" w:type="dxa"/>
          </w:tcPr>
          <w:p w14:paraId="787B340C" w14:textId="2AC0BAFF" w:rsidR="00C46304" w:rsidRPr="00187111" w:rsidRDefault="004F2CF4" w:rsidP="002F08DB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55</w:t>
            </w:r>
          </w:p>
        </w:tc>
      </w:tr>
      <w:tr w:rsidR="00187111" w:rsidRPr="00187111" w14:paraId="581C6689" w14:textId="77777777" w:rsidTr="00025A0D">
        <w:trPr>
          <w:jc w:val="center"/>
        </w:trPr>
        <w:tc>
          <w:tcPr>
            <w:tcW w:w="3969" w:type="dxa"/>
          </w:tcPr>
          <w:p w14:paraId="18222B8C" w14:textId="69C06792" w:rsidR="004F2CF4" w:rsidRPr="00187111" w:rsidRDefault="005F0C6F" w:rsidP="002F08DB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Telling clients when to take their medication is less important if written instructions are provided</w:t>
            </w:r>
            <w:r w:rsidR="00B71E94" w:rsidRPr="00187111">
              <w:rPr>
                <w:rFonts w:asciiTheme="minorHAnsi" w:hAnsiTheme="minorHAnsi" w:cs="Courier New"/>
                <w:sz w:val="22"/>
                <w:szCs w:val="22"/>
              </w:rPr>
              <w:t xml:space="preserve"> (disagree)</w:t>
            </w:r>
          </w:p>
        </w:tc>
        <w:tc>
          <w:tcPr>
            <w:tcW w:w="1474" w:type="dxa"/>
          </w:tcPr>
          <w:p w14:paraId="71ED5BB8" w14:textId="18FC14D1" w:rsidR="004F2CF4" w:rsidRPr="00187111" w:rsidRDefault="00B71E94" w:rsidP="002F08DB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46</w:t>
            </w:r>
          </w:p>
        </w:tc>
        <w:tc>
          <w:tcPr>
            <w:tcW w:w="1474" w:type="dxa"/>
          </w:tcPr>
          <w:p w14:paraId="39E49516" w14:textId="0C0A8F8B" w:rsidR="004F2CF4" w:rsidRPr="00187111" w:rsidRDefault="00B71E94" w:rsidP="002F08DB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25</w:t>
            </w:r>
          </w:p>
        </w:tc>
        <w:tc>
          <w:tcPr>
            <w:tcW w:w="1984" w:type="dxa"/>
          </w:tcPr>
          <w:p w14:paraId="11382E8F" w14:textId="1AA7C679" w:rsidR="004F2CF4" w:rsidRPr="00187111" w:rsidRDefault="00B71E94" w:rsidP="002F08DB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1</w:t>
            </w:r>
            <w:r w:rsidR="00543EBE" w:rsidRPr="00187111">
              <w:rPr>
                <w:rFonts w:asciiTheme="minorHAnsi" w:hAnsiTheme="minorHAnsi" w:cs="Courier New"/>
                <w:sz w:val="22"/>
                <w:szCs w:val="22"/>
              </w:rPr>
              <w:t>5</w:t>
            </w:r>
          </w:p>
        </w:tc>
        <w:tc>
          <w:tcPr>
            <w:tcW w:w="1087" w:type="dxa"/>
          </w:tcPr>
          <w:p w14:paraId="335ED4F4" w14:textId="544FEDE2" w:rsidR="004F2CF4" w:rsidRPr="00187111" w:rsidRDefault="00B71E94" w:rsidP="002F08DB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58</w:t>
            </w:r>
          </w:p>
        </w:tc>
      </w:tr>
      <w:tr w:rsidR="00187111" w:rsidRPr="00187111" w14:paraId="56596A66" w14:textId="77777777" w:rsidTr="00025A0D">
        <w:trPr>
          <w:jc w:val="center"/>
        </w:trPr>
        <w:tc>
          <w:tcPr>
            <w:tcW w:w="3969" w:type="dxa"/>
          </w:tcPr>
          <w:p w14:paraId="4F772CA3" w14:textId="408D5D2A" w:rsidR="00B71E94" w:rsidRPr="00187111" w:rsidRDefault="007930BC" w:rsidP="002F08DB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I will consider prescribing antimalarial drugs to a patient with negative mRDT if patient pressurizes me to prescribe it to them</w:t>
            </w:r>
            <w:r w:rsidR="00997B51" w:rsidRPr="00187111">
              <w:rPr>
                <w:rFonts w:asciiTheme="minorHAnsi" w:hAnsiTheme="minorHAnsi" w:cs="Courier New"/>
                <w:sz w:val="22"/>
                <w:szCs w:val="22"/>
              </w:rPr>
              <w:t xml:space="preserve"> (disagree)</w:t>
            </w:r>
          </w:p>
        </w:tc>
        <w:tc>
          <w:tcPr>
            <w:tcW w:w="1474" w:type="dxa"/>
          </w:tcPr>
          <w:p w14:paraId="29F84860" w14:textId="4BAD6E0B" w:rsidR="00B71E94" w:rsidRPr="00187111" w:rsidRDefault="00997B51" w:rsidP="002F08DB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5</w:t>
            </w:r>
            <w:r w:rsidR="00384664" w:rsidRPr="00187111">
              <w:rPr>
                <w:rFonts w:asciiTheme="minorHAnsi" w:hAnsiTheme="minorHAnsi" w:cs="Courier New"/>
                <w:sz w:val="22"/>
                <w:szCs w:val="22"/>
              </w:rPr>
              <w:t>5</w:t>
            </w:r>
          </w:p>
        </w:tc>
        <w:tc>
          <w:tcPr>
            <w:tcW w:w="1474" w:type="dxa"/>
          </w:tcPr>
          <w:p w14:paraId="34FD5894" w14:textId="0A4CC5AB" w:rsidR="00B71E94" w:rsidRPr="00187111" w:rsidRDefault="00997B51" w:rsidP="002F08DB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36</w:t>
            </w:r>
          </w:p>
        </w:tc>
        <w:tc>
          <w:tcPr>
            <w:tcW w:w="1984" w:type="dxa"/>
          </w:tcPr>
          <w:p w14:paraId="763BE71A" w14:textId="20C8DA54" w:rsidR="00B71E94" w:rsidRPr="00187111" w:rsidRDefault="00997B51" w:rsidP="002F08DB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13</w:t>
            </w:r>
          </w:p>
        </w:tc>
        <w:tc>
          <w:tcPr>
            <w:tcW w:w="1087" w:type="dxa"/>
          </w:tcPr>
          <w:p w14:paraId="731DB944" w14:textId="67339171" w:rsidR="00B71E94" w:rsidRPr="00187111" w:rsidRDefault="00997B51" w:rsidP="002F08DB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55</w:t>
            </w:r>
          </w:p>
        </w:tc>
      </w:tr>
      <w:tr w:rsidR="00187111" w:rsidRPr="00187111" w14:paraId="55A44A39" w14:textId="77777777" w:rsidTr="00025A0D">
        <w:trPr>
          <w:jc w:val="center"/>
        </w:trPr>
        <w:tc>
          <w:tcPr>
            <w:tcW w:w="3969" w:type="dxa"/>
          </w:tcPr>
          <w:p w14:paraId="5655775C" w14:textId="18A03631" w:rsidR="00AE3376" w:rsidRPr="00187111" w:rsidRDefault="00AE3376" w:rsidP="002F08DB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I do not often refer a client when I feel the case is beyond my capacity to handle.</w:t>
            </w:r>
          </w:p>
        </w:tc>
        <w:tc>
          <w:tcPr>
            <w:tcW w:w="1474" w:type="dxa"/>
          </w:tcPr>
          <w:p w14:paraId="27D0D57F" w14:textId="2B010ADE" w:rsidR="00AE3376" w:rsidRPr="00187111" w:rsidRDefault="00AE3376" w:rsidP="002F08DB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4</w:t>
            </w:r>
            <w:r w:rsidR="00384664" w:rsidRPr="00187111">
              <w:rPr>
                <w:rFonts w:asciiTheme="minorHAnsi" w:hAnsiTheme="minorHAnsi" w:cs="Courier New"/>
                <w:sz w:val="22"/>
                <w:szCs w:val="22"/>
              </w:rPr>
              <w:t>6</w:t>
            </w:r>
            <w:r w:rsidRPr="00187111">
              <w:rPr>
                <w:rFonts w:asciiTheme="minorHAnsi" w:hAnsiTheme="minorHAnsi" w:cs="Courier New"/>
                <w:sz w:val="22"/>
                <w:szCs w:val="22"/>
              </w:rPr>
              <w:t xml:space="preserve">  </w:t>
            </w:r>
          </w:p>
        </w:tc>
        <w:tc>
          <w:tcPr>
            <w:tcW w:w="1474" w:type="dxa"/>
          </w:tcPr>
          <w:p w14:paraId="119B3125" w14:textId="7D410637" w:rsidR="00AE3376" w:rsidRPr="00187111" w:rsidRDefault="00AE3376" w:rsidP="002F08DB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25</w:t>
            </w:r>
          </w:p>
        </w:tc>
        <w:tc>
          <w:tcPr>
            <w:tcW w:w="1984" w:type="dxa"/>
          </w:tcPr>
          <w:p w14:paraId="09B92146" w14:textId="41E05D2E" w:rsidR="00AE3376" w:rsidRPr="00187111" w:rsidRDefault="00AE3376" w:rsidP="002F08DB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1</w:t>
            </w:r>
            <w:r w:rsidR="00543EBE" w:rsidRPr="00187111">
              <w:rPr>
                <w:rFonts w:asciiTheme="minorHAnsi" w:hAnsiTheme="minorHAnsi" w:cs="Courier New"/>
                <w:sz w:val="22"/>
                <w:szCs w:val="22"/>
              </w:rPr>
              <w:t>5</w:t>
            </w:r>
          </w:p>
        </w:tc>
        <w:tc>
          <w:tcPr>
            <w:tcW w:w="1087" w:type="dxa"/>
          </w:tcPr>
          <w:p w14:paraId="1E3E4330" w14:textId="0ABB82F8" w:rsidR="00AE3376" w:rsidRPr="00187111" w:rsidRDefault="00AE3376" w:rsidP="002F08DB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58</w:t>
            </w:r>
          </w:p>
        </w:tc>
      </w:tr>
      <w:tr w:rsidR="00AE3376" w:rsidRPr="00187111" w14:paraId="2466FA7D" w14:textId="77777777" w:rsidTr="00025A0D">
        <w:trPr>
          <w:jc w:val="center"/>
        </w:trPr>
        <w:tc>
          <w:tcPr>
            <w:tcW w:w="3969" w:type="dxa"/>
          </w:tcPr>
          <w:p w14:paraId="4E51DC24" w14:textId="78AEFA97" w:rsidR="00AE3376" w:rsidRPr="00187111" w:rsidRDefault="00AE3376" w:rsidP="002F08DB">
            <w:pPr>
              <w:pStyle w:val="PlainText"/>
              <w:rPr>
                <w:rFonts w:asciiTheme="minorHAnsi" w:hAnsiTheme="minorHAnsi" w:cs="Courier New"/>
                <w:b/>
                <w:bCs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b/>
                <w:bCs/>
                <w:sz w:val="22"/>
                <w:szCs w:val="22"/>
              </w:rPr>
              <w:t>Test scale = mean (standardized items)</w:t>
            </w:r>
          </w:p>
        </w:tc>
        <w:tc>
          <w:tcPr>
            <w:tcW w:w="1474" w:type="dxa"/>
          </w:tcPr>
          <w:p w14:paraId="357736AF" w14:textId="77777777" w:rsidR="00AE3376" w:rsidRPr="00187111" w:rsidRDefault="00AE3376" w:rsidP="002F08DB">
            <w:pPr>
              <w:pStyle w:val="PlainText"/>
              <w:rPr>
                <w:rFonts w:asciiTheme="minorHAnsi" w:hAnsiTheme="minorHAnsi" w:cs="Courier New"/>
                <w:b/>
                <w:bCs/>
                <w:sz w:val="22"/>
                <w:szCs w:val="22"/>
              </w:rPr>
            </w:pPr>
          </w:p>
        </w:tc>
        <w:tc>
          <w:tcPr>
            <w:tcW w:w="1474" w:type="dxa"/>
          </w:tcPr>
          <w:p w14:paraId="397996BD" w14:textId="77777777" w:rsidR="00AE3376" w:rsidRPr="00187111" w:rsidRDefault="00AE3376" w:rsidP="002F08DB">
            <w:pPr>
              <w:pStyle w:val="PlainText"/>
              <w:rPr>
                <w:rFonts w:asciiTheme="minorHAnsi" w:hAnsiTheme="minorHAnsi" w:cs="Courier New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</w:tcPr>
          <w:p w14:paraId="0898AF39" w14:textId="2990B53D" w:rsidR="00AE3376" w:rsidRPr="00187111" w:rsidRDefault="00AE3376" w:rsidP="002F08DB">
            <w:pPr>
              <w:pStyle w:val="PlainText"/>
              <w:rPr>
                <w:rFonts w:asciiTheme="minorHAnsi" w:hAnsiTheme="minorHAnsi" w:cs="Courier New"/>
                <w:b/>
                <w:bCs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b/>
                <w:bCs/>
                <w:sz w:val="22"/>
                <w:szCs w:val="22"/>
              </w:rPr>
              <w:t>0.14</w:t>
            </w:r>
          </w:p>
        </w:tc>
        <w:tc>
          <w:tcPr>
            <w:tcW w:w="1087" w:type="dxa"/>
          </w:tcPr>
          <w:p w14:paraId="6486DA06" w14:textId="687D6C49" w:rsidR="00AE3376" w:rsidRPr="00187111" w:rsidRDefault="00AE3376" w:rsidP="002F08DB">
            <w:pPr>
              <w:pStyle w:val="PlainText"/>
              <w:rPr>
                <w:rFonts w:asciiTheme="minorHAnsi" w:hAnsiTheme="minorHAnsi" w:cs="Courier New"/>
                <w:b/>
                <w:bCs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b/>
                <w:bCs/>
                <w:sz w:val="22"/>
                <w:szCs w:val="22"/>
              </w:rPr>
              <w:t>0.60</w:t>
            </w:r>
          </w:p>
        </w:tc>
      </w:tr>
    </w:tbl>
    <w:p w14:paraId="23BCE80F" w14:textId="77777777" w:rsidR="00862AB6" w:rsidRPr="00187111" w:rsidRDefault="00862AB6" w:rsidP="00862AB6">
      <w:pPr>
        <w:pStyle w:val="PlainText"/>
        <w:rPr>
          <w:rFonts w:asciiTheme="minorHAnsi" w:hAnsiTheme="minorHAnsi" w:cs="Courier New"/>
          <w:sz w:val="22"/>
          <w:szCs w:val="22"/>
        </w:rPr>
      </w:pPr>
    </w:p>
    <w:p w14:paraId="495D62A7" w14:textId="77777777" w:rsidR="00862AB6" w:rsidRPr="00187111" w:rsidRDefault="00862AB6" w:rsidP="00862AB6">
      <w:pPr>
        <w:pStyle w:val="PlainText"/>
        <w:rPr>
          <w:rFonts w:asciiTheme="minorHAnsi" w:hAnsiTheme="minorHAnsi" w:cs="Courier New"/>
          <w:sz w:val="22"/>
          <w:szCs w:val="22"/>
        </w:rPr>
      </w:pPr>
    </w:p>
    <w:p w14:paraId="7F0CB570" w14:textId="77777777" w:rsidR="00025A0D" w:rsidRPr="00187111" w:rsidRDefault="00025A0D" w:rsidP="00862AB6">
      <w:pPr>
        <w:pStyle w:val="PlainText"/>
        <w:rPr>
          <w:rFonts w:asciiTheme="minorHAnsi" w:hAnsiTheme="minorHAnsi" w:cs="Courier New"/>
          <w:sz w:val="22"/>
          <w:szCs w:val="22"/>
        </w:rPr>
      </w:pPr>
    </w:p>
    <w:p w14:paraId="0C859603" w14:textId="77777777" w:rsidR="00025A0D" w:rsidRPr="00187111" w:rsidRDefault="00025A0D" w:rsidP="00862AB6">
      <w:pPr>
        <w:pStyle w:val="PlainText"/>
        <w:rPr>
          <w:rFonts w:asciiTheme="minorHAnsi" w:hAnsiTheme="minorHAnsi" w:cs="Courier New"/>
          <w:sz w:val="22"/>
          <w:szCs w:val="22"/>
        </w:rPr>
      </w:pPr>
    </w:p>
    <w:p w14:paraId="41FFF6E8" w14:textId="77777777" w:rsidR="00025A0D" w:rsidRPr="00187111" w:rsidRDefault="00025A0D" w:rsidP="00862AB6">
      <w:pPr>
        <w:pStyle w:val="PlainText"/>
        <w:rPr>
          <w:rFonts w:asciiTheme="minorHAnsi" w:hAnsiTheme="minorHAnsi" w:cs="Courier New"/>
          <w:sz w:val="22"/>
          <w:szCs w:val="22"/>
        </w:rPr>
      </w:pPr>
    </w:p>
    <w:p w14:paraId="6242791A" w14:textId="77777777" w:rsidR="00025A0D" w:rsidRPr="00187111" w:rsidRDefault="00025A0D" w:rsidP="00862AB6">
      <w:pPr>
        <w:pStyle w:val="PlainText"/>
        <w:rPr>
          <w:rFonts w:asciiTheme="minorHAnsi" w:hAnsiTheme="minorHAnsi" w:cs="Courier New"/>
          <w:sz w:val="22"/>
          <w:szCs w:val="22"/>
        </w:rPr>
      </w:pPr>
    </w:p>
    <w:p w14:paraId="71CA2F9D" w14:textId="77777777" w:rsidR="00025A0D" w:rsidRPr="00187111" w:rsidRDefault="00025A0D" w:rsidP="00862AB6">
      <w:pPr>
        <w:pStyle w:val="PlainText"/>
        <w:rPr>
          <w:rFonts w:asciiTheme="minorHAnsi" w:hAnsiTheme="minorHAnsi" w:cs="Courier New"/>
          <w:sz w:val="22"/>
          <w:szCs w:val="22"/>
        </w:rPr>
      </w:pPr>
    </w:p>
    <w:p w14:paraId="0EDCFEAC" w14:textId="77777777" w:rsidR="00025A0D" w:rsidRPr="00187111" w:rsidRDefault="00025A0D" w:rsidP="00862AB6">
      <w:pPr>
        <w:pStyle w:val="PlainText"/>
        <w:rPr>
          <w:rFonts w:asciiTheme="minorHAnsi" w:hAnsiTheme="minorHAnsi" w:cs="Courier New"/>
          <w:sz w:val="22"/>
          <w:szCs w:val="22"/>
        </w:rPr>
      </w:pPr>
    </w:p>
    <w:p w14:paraId="039E0CDF" w14:textId="77777777" w:rsidR="00025A0D" w:rsidRPr="00187111" w:rsidRDefault="00025A0D" w:rsidP="00862AB6">
      <w:pPr>
        <w:pStyle w:val="PlainText"/>
        <w:rPr>
          <w:rFonts w:asciiTheme="minorHAnsi" w:hAnsiTheme="minorHAnsi" w:cs="Courier New"/>
          <w:sz w:val="22"/>
          <w:szCs w:val="22"/>
        </w:rPr>
      </w:pPr>
    </w:p>
    <w:p w14:paraId="4B81B384" w14:textId="77777777" w:rsidR="00025A0D" w:rsidRPr="00187111" w:rsidRDefault="00025A0D" w:rsidP="00862AB6">
      <w:pPr>
        <w:pStyle w:val="PlainText"/>
        <w:rPr>
          <w:rFonts w:asciiTheme="minorHAnsi" w:hAnsiTheme="minorHAnsi" w:cs="Courier New"/>
          <w:sz w:val="22"/>
          <w:szCs w:val="22"/>
        </w:rPr>
      </w:pPr>
    </w:p>
    <w:p w14:paraId="64AEC801" w14:textId="77777777" w:rsidR="00862AB6" w:rsidRPr="00187111" w:rsidRDefault="00862AB6" w:rsidP="00862AB6">
      <w:pPr>
        <w:pStyle w:val="PlainText"/>
        <w:rPr>
          <w:rFonts w:asciiTheme="minorHAnsi" w:hAnsiTheme="minorHAnsi" w:cs="Courier New"/>
          <w:sz w:val="22"/>
          <w:szCs w:val="22"/>
        </w:rPr>
      </w:pPr>
    </w:p>
    <w:p w14:paraId="62756A87" w14:textId="13CC0D96" w:rsidR="005D5E4D" w:rsidRPr="00187111" w:rsidRDefault="005D5E4D" w:rsidP="00862AB6">
      <w:pPr>
        <w:pStyle w:val="PlainText"/>
        <w:rPr>
          <w:rFonts w:asciiTheme="minorHAnsi" w:hAnsiTheme="minorHAnsi" w:cs="Courier New"/>
          <w:b/>
          <w:bCs/>
          <w:sz w:val="22"/>
          <w:szCs w:val="22"/>
        </w:rPr>
      </w:pPr>
      <w:r w:rsidRPr="00187111">
        <w:rPr>
          <w:rFonts w:asciiTheme="minorHAnsi" w:hAnsiTheme="minorHAnsi" w:cs="Courier New"/>
          <w:b/>
          <w:bCs/>
          <w:sz w:val="22"/>
          <w:szCs w:val="22"/>
        </w:rPr>
        <w:t>Table S</w:t>
      </w:r>
      <w:r w:rsidR="00E46621" w:rsidRPr="00187111">
        <w:rPr>
          <w:rFonts w:asciiTheme="minorHAnsi" w:hAnsiTheme="minorHAnsi" w:cs="Courier New"/>
          <w:b/>
          <w:bCs/>
          <w:sz w:val="22"/>
          <w:szCs w:val="22"/>
        </w:rPr>
        <w:t>3</w:t>
      </w:r>
      <w:r w:rsidRPr="00187111">
        <w:rPr>
          <w:rFonts w:asciiTheme="minorHAnsi" w:hAnsiTheme="minorHAnsi" w:cs="Courier New"/>
          <w:b/>
          <w:bCs/>
          <w:sz w:val="22"/>
          <w:szCs w:val="22"/>
        </w:rPr>
        <w:t>. The values of correlation and Cronbach Alpha for the construct</w:t>
      </w:r>
      <w:r w:rsidR="00252F37" w:rsidRPr="00187111">
        <w:rPr>
          <w:rFonts w:asciiTheme="minorHAnsi" w:hAnsiTheme="minorHAnsi" w:cs="Courier New"/>
          <w:b/>
          <w:bCs/>
          <w:sz w:val="22"/>
          <w:szCs w:val="22"/>
        </w:rPr>
        <w:t xml:space="preserve"> of</w:t>
      </w:r>
      <w:r w:rsidRPr="00187111">
        <w:rPr>
          <w:rFonts w:asciiTheme="minorHAnsi" w:hAnsiTheme="minorHAnsi" w:cs="Courier New"/>
          <w:b/>
          <w:bCs/>
          <w:sz w:val="22"/>
          <w:szCs w:val="22"/>
        </w:rPr>
        <w:t xml:space="preserve"> </w:t>
      </w:r>
      <w:r w:rsidR="00252F37" w:rsidRPr="00187111">
        <w:rPr>
          <w:rFonts w:asciiTheme="minorHAnsi" w:hAnsiTheme="minorHAnsi" w:cs="Courier New"/>
          <w:b/>
          <w:bCs/>
          <w:sz w:val="22"/>
          <w:szCs w:val="22"/>
        </w:rPr>
        <w:t>knowledge of quality drugs</w:t>
      </w:r>
    </w:p>
    <w:p w14:paraId="14E39958" w14:textId="77777777" w:rsidR="00252F37" w:rsidRPr="00187111" w:rsidRDefault="00252F37" w:rsidP="00862AB6">
      <w:pPr>
        <w:pStyle w:val="PlainText"/>
        <w:rPr>
          <w:rFonts w:asciiTheme="minorHAnsi" w:hAnsiTheme="minorHAnsi" w:cs="Courier New"/>
          <w:sz w:val="22"/>
          <w:szCs w:val="22"/>
        </w:rPr>
      </w:pPr>
    </w:p>
    <w:tbl>
      <w:tblPr>
        <w:tblStyle w:val="TableGrid"/>
        <w:tblW w:w="9988" w:type="dxa"/>
        <w:jc w:val="center"/>
        <w:tblLook w:val="04A0" w:firstRow="1" w:lastRow="0" w:firstColumn="1" w:lastColumn="0" w:noHBand="0" w:noVBand="1"/>
      </w:tblPr>
      <w:tblGrid>
        <w:gridCol w:w="3969"/>
        <w:gridCol w:w="1474"/>
        <w:gridCol w:w="1474"/>
        <w:gridCol w:w="1984"/>
        <w:gridCol w:w="1087"/>
      </w:tblGrid>
      <w:tr w:rsidR="00187111" w:rsidRPr="00187111" w14:paraId="68E46C24" w14:textId="77777777" w:rsidTr="00005C05">
        <w:trPr>
          <w:tblHeader/>
          <w:jc w:val="center"/>
        </w:trPr>
        <w:tc>
          <w:tcPr>
            <w:tcW w:w="3969" w:type="dxa"/>
          </w:tcPr>
          <w:p w14:paraId="78DDB8B3" w14:textId="77777777" w:rsidR="003F0501" w:rsidRPr="00187111" w:rsidRDefault="003F0501" w:rsidP="002F08DB">
            <w:pPr>
              <w:pStyle w:val="PlainText"/>
              <w:rPr>
                <w:rFonts w:asciiTheme="minorHAnsi" w:hAnsiTheme="minorHAnsi" w:cs="Courier New"/>
                <w:b/>
                <w:bCs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b/>
                <w:bCs/>
                <w:sz w:val="22"/>
                <w:szCs w:val="22"/>
              </w:rPr>
              <w:t>Item</w:t>
            </w:r>
          </w:p>
        </w:tc>
        <w:tc>
          <w:tcPr>
            <w:tcW w:w="1474" w:type="dxa"/>
          </w:tcPr>
          <w:p w14:paraId="6D039220" w14:textId="77777777" w:rsidR="003F0501" w:rsidRPr="00187111" w:rsidRDefault="003F0501" w:rsidP="002F08DB">
            <w:pPr>
              <w:pStyle w:val="PlainText"/>
              <w:rPr>
                <w:rFonts w:asciiTheme="minorHAnsi" w:hAnsiTheme="minorHAnsi" w:cs="Courier New"/>
                <w:b/>
                <w:bCs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b/>
                <w:bCs/>
                <w:sz w:val="22"/>
                <w:szCs w:val="22"/>
              </w:rPr>
              <w:t>item-test correlations</w:t>
            </w:r>
          </w:p>
        </w:tc>
        <w:tc>
          <w:tcPr>
            <w:tcW w:w="1474" w:type="dxa"/>
          </w:tcPr>
          <w:p w14:paraId="3D09D36E" w14:textId="77777777" w:rsidR="003F0501" w:rsidRPr="00187111" w:rsidRDefault="003F0501" w:rsidP="002F08DB">
            <w:pPr>
              <w:pStyle w:val="PlainText"/>
              <w:rPr>
                <w:rFonts w:asciiTheme="minorHAnsi" w:hAnsiTheme="minorHAnsi" w:cs="Courier New"/>
                <w:b/>
                <w:bCs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b/>
                <w:bCs/>
                <w:sz w:val="22"/>
                <w:szCs w:val="22"/>
              </w:rPr>
              <w:t>item-rest correlations</w:t>
            </w:r>
          </w:p>
        </w:tc>
        <w:tc>
          <w:tcPr>
            <w:tcW w:w="1984" w:type="dxa"/>
          </w:tcPr>
          <w:p w14:paraId="3D00FBE7" w14:textId="77777777" w:rsidR="003F0501" w:rsidRPr="00187111" w:rsidRDefault="003F0501" w:rsidP="002F08DB">
            <w:pPr>
              <w:pStyle w:val="PlainText"/>
              <w:rPr>
                <w:rFonts w:asciiTheme="minorHAnsi" w:hAnsiTheme="minorHAnsi" w:cs="Courier New"/>
                <w:b/>
                <w:bCs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b/>
                <w:bCs/>
                <w:sz w:val="22"/>
                <w:szCs w:val="22"/>
              </w:rPr>
              <w:t>average interitem correlation</w:t>
            </w:r>
          </w:p>
        </w:tc>
        <w:tc>
          <w:tcPr>
            <w:tcW w:w="1087" w:type="dxa"/>
          </w:tcPr>
          <w:p w14:paraId="69CC97B2" w14:textId="33639869" w:rsidR="003F0501" w:rsidRPr="00187111" w:rsidRDefault="00EA753B" w:rsidP="002F08DB">
            <w:pPr>
              <w:pStyle w:val="PlainText"/>
              <w:rPr>
                <w:rFonts w:asciiTheme="minorHAnsi" w:hAnsiTheme="minorHAnsi" w:cs="Courier New"/>
                <w:b/>
                <w:bCs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b/>
                <w:bCs/>
                <w:sz w:val="22"/>
                <w:szCs w:val="22"/>
              </w:rPr>
              <w:t>A</w:t>
            </w:r>
            <w:r w:rsidR="003F0501" w:rsidRPr="00187111">
              <w:rPr>
                <w:rFonts w:asciiTheme="minorHAnsi" w:hAnsiTheme="minorHAnsi" w:cs="Courier New"/>
                <w:b/>
                <w:bCs/>
                <w:sz w:val="22"/>
                <w:szCs w:val="22"/>
              </w:rPr>
              <w:t>lpha</w:t>
            </w:r>
          </w:p>
        </w:tc>
      </w:tr>
      <w:tr w:rsidR="00187111" w:rsidRPr="00187111" w14:paraId="32E0F3C7" w14:textId="77777777" w:rsidTr="00005C05">
        <w:trPr>
          <w:jc w:val="center"/>
        </w:trPr>
        <w:tc>
          <w:tcPr>
            <w:tcW w:w="3969" w:type="dxa"/>
          </w:tcPr>
          <w:p w14:paraId="1E15912C" w14:textId="75D08AB4" w:rsidR="003F0501" w:rsidRPr="00187111" w:rsidRDefault="0062304A" w:rsidP="002F08DB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All drugs should be registered with the National Agency for Food and Drug Administration and Control (NAFDAC)</w:t>
            </w:r>
          </w:p>
        </w:tc>
        <w:tc>
          <w:tcPr>
            <w:tcW w:w="1474" w:type="dxa"/>
          </w:tcPr>
          <w:p w14:paraId="3C6F14A2" w14:textId="3573BE84" w:rsidR="003F0501" w:rsidRPr="00187111" w:rsidRDefault="00BC1F99" w:rsidP="002F08DB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2</w:t>
            </w:r>
            <w:r w:rsidR="00DA741A" w:rsidRPr="00187111">
              <w:rPr>
                <w:rFonts w:asciiTheme="minorHAnsi" w:hAnsiTheme="minorHAnsi" w:cs="Courier New"/>
                <w:sz w:val="22"/>
                <w:szCs w:val="22"/>
              </w:rPr>
              <w:t>4</w:t>
            </w:r>
          </w:p>
        </w:tc>
        <w:tc>
          <w:tcPr>
            <w:tcW w:w="1474" w:type="dxa"/>
          </w:tcPr>
          <w:p w14:paraId="0C7767EA" w14:textId="50505AC8" w:rsidR="003F0501" w:rsidRPr="00187111" w:rsidRDefault="00BC1F99" w:rsidP="002F08DB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0</w:t>
            </w:r>
            <w:r w:rsidR="0076311E" w:rsidRPr="00187111">
              <w:rPr>
                <w:rFonts w:asciiTheme="minorHAnsi" w:hAnsiTheme="minorHAnsi" w:cs="Courier New"/>
                <w:sz w:val="22"/>
                <w:szCs w:val="22"/>
              </w:rPr>
              <w:t>7</w:t>
            </w:r>
          </w:p>
        </w:tc>
        <w:tc>
          <w:tcPr>
            <w:tcW w:w="1984" w:type="dxa"/>
          </w:tcPr>
          <w:p w14:paraId="5BDA4669" w14:textId="169E8D4A" w:rsidR="003F0501" w:rsidRPr="00187111" w:rsidRDefault="00BC1F99" w:rsidP="002F08DB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</w:t>
            </w:r>
            <w:r w:rsidR="0076311E" w:rsidRPr="00187111">
              <w:rPr>
                <w:rFonts w:asciiTheme="minorHAnsi" w:hAnsiTheme="minorHAnsi" w:cs="Courier New"/>
                <w:sz w:val="22"/>
                <w:szCs w:val="22"/>
              </w:rPr>
              <w:t>19</w:t>
            </w:r>
          </w:p>
        </w:tc>
        <w:tc>
          <w:tcPr>
            <w:tcW w:w="1087" w:type="dxa"/>
          </w:tcPr>
          <w:p w14:paraId="5FCC1225" w14:textId="0227C5DE" w:rsidR="003F0501" w:rsidRPr="00187111" w:rsidRDefault="00BC1F99" w:rsidP="002F08DB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7</w:t>
            </w:r>
            <w:r w:rsidR="0076311E" w:rsidRPr="00187111">
              <w:rPr>
                <w:rFonts w:asciiTheme="minorHAnsi" w:hAnsiTheme="minorHAnsi" w:cs="Courier New"/>
                <w:sz w:val="22"/>
                <w:szCs w:val="22"/>
              </w:rPr>
              <w:t>2</w:t>
            </w:r>
          </w:p>
        </w:tc>
      </w:tr>
      <w:tr w:rsidR="00187111" w:rsidRPr="00187111" w14:paraId="08A4B30F" w14:textId="77777777" w:rsidTr="00005C05">
        <w:trPr>
          <w:jc w:val="center"/>
        </w:trPr>
        <w:tc>
          <w:tcPr>
            <w:tcW w:w="3969" w:type="dxa"/>
          </w:tcPr>
          <w:p w14:paraId="02659040" w14:textId="413E612A" w:rsidR="00AB7056" w:rsidRPr="00187111" w:rsidRDefault="00DC41C2" w:rsidP="002F08DB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A good quality drug contains: Right amount of active ingredients as mentioned on the label, within the accepted standard limits.</w:t>
            </w:r>
          </w:p>
        </w:tc>
        <w:tc>
          <w:tcPr>
            <w:tcW w:w="1474" w:type="dxa"/>
          </w:tcPr>
          <w:p w14:paraId="0D5B88AC" w14:textId="78ADA3F6" w:rsidR="00AB7056" w:rsidRPr="00187111" w:rsidRDefault="00BC1F99" w:rsidP="002F08DB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3</w:t>
            </w:r>
            <w:r w:rsidR="00DA741A" w:rsidRPr="00187111">
              <w:rPr>
                <w:rFonts w:asciiTheme="minorHAnsi" w:hAnsiTheme="minorHAnsi" w:cs="Courier New"/>
                <w:sz w:val="22"/>
                <w:szCs w:val="22"/>
              </w:rPr>
              <w:t>7</w:t>
            </w:r>
          </w:p>
        </w:tc>
        <w:tc>
          <w:tcPr>
            <w:tcW w:w="1474" w:type="dxa"/>
          </w:tcPr>
          <w:p w14:paraId="0B96E26A" w14:textId="3FEE9089" w:rsidR="00AB7056" w:rsidRPr="00187111" w:rsidRDefault="00BC1F99" w:rsidP="002F08DB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</w:t>
            </w:r>
            <w:r w:rsidR="00203846" w:rsidRPr="00187111">
              <w:rPr>
                <w:rFonts w:asciiTheme="minorHAnsi" w:hAnsiTheme="minorHAnsi" w:cs="Courier New"/>
                <w:sz w:val="22"/>
                <w:szCs w:val="22"/>
              </w:rPr>
              <w:t>21</w:t>
            </w:r>
          </w:p>
        </w:tc>
        <w:tc>
          <w:tcPr>
            <w:tcW w:w="1984" w:type="dxa"/>
          </w:tcPr>
          <w:p w14:paraId="3678C244" w14:textId="39E11275" w:rsidR="00AB7056" w:rsidRPr="00187111" w:rsidRDefault="00BC1F99" w:rsidP="002F08DB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</w:t>
            </w:r>
            <w:r w:rsidR="00203846" w:rsidRPr="00187111">
              <w:rPr>
                <w:rFonts w:asciiTheme="minorHAnsi" w:hAnsiTheme="minorHAnsi" w:cs="Courier New"/>
                <w:sz w:val="22"/>
                <w:szCs w:val="22"/>
              </w:rPr>
              <w:t>17</w:t>
            </w:r>
          </w:p>
        </w:tc>
        <w:tc>
          <w:tcPr>
            <w:tcW w:w="1087" w:type="dxa"/>
          </w:tcPr>
          <w:p w14:paraId="51C188AA" w14:textId="7FA8750C" w:rsidR="00AB7056" w:rsidRPr="00187111" w:rsidRDefault="00BC1F99" w:rsidP="002F08DB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7</w:t>
            </w:r>
            <w:r w:rsidR="00203846" w:rsidRPr="00187111">
              <w:rPr>
                <w:rFonts w:asciiTheme="minorHAnsi" w:hAnsiTheme="minorHAnsi" w:cs="Courier New"/>
                <w:sz w:val="22"/>
                <w:szCs w:val="22"/>
              </w:rPr>
              <w:t>0</w:t>
            </w:r>
          </w:p>
        </w:tc>
      </w:tr>
      <w:tr w:rsidR="00187111" w:rsidRPr="00187111" w14:paraId="6336C473" w14:textId="77777777" w:rsidTr="00005C05">
        <w:trPr>
          <w:jc w:val="center"/>
        </w:trPr>
        <w:tc>
          <w:tcPr>
            <w:tcW w:w="3969" w:type="dxa"/>
          </w:tcPr>
          <w:p w14:paraId="25FE774C" w14:textId="10527A66" w:rsidR="00216869" w:rsidRPr="00187111" w:rsidRDefault="00EF1B16" w:rsidP="002F08DB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A correct drug label should have a label that includes name and strength of the drug, lot number, expiry date, instructions for use and the manufacturer’s address</w:t>
            </w:r>
          </w:p>
        </w:tc>
        <w:tc>
          <w:tcPr>
            <w:tcW w:w="1474" w:type="dxa"/>
          </w:tcPr>
          <w:p w14:paraId="2E336DA9" w14:textId="70F95F60" w:rsidR="00216869" w:rsidRPr="00187111" w:rsidRDefault="00BC1F99" w:rsidP="002F08DB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</w:t>
            </w:r>
            <w:r w:rsidR="00A02EE2" w:rsidRPr="00187111">
              <w:rPr>
                <w:rFonts w:asciiTheme="minorHAnsi" w:hAnsiTheme="minorHAnsi" w:cs="Courier New"/>
                <w:sz w:val="22"/>
                <w:szCs w:val="22"/>
              </w:rPr>
              <w:t>3</w:t>
            </w:r>
            <w:r w:rsidR="00DA741A" w:rsidRPr="00187111">
              <w:rPr>
                <w:rFonts w:asciiTheme="minorHAnsi" w:hAnsiTheme="minorHAnsi" w:cs="Courier New"/>
                <w:sz w:val="22"/>
                <w:szCs w:val="22"/>
              </w:rPr>
              <w:t>1</w:t>
            </w:r>
          </w:p>
        </w:tc>
        <w:tc>
          <w:tcPr>
            <w:tcW w:w="1474" w:type="dxa"/>
          </w:tcPr>
          <w:p w14:paraId="0602B813" w14:textId="18221B07" w:rsidR="00216869" w:rsidRPr="00187111" w:rsidRDefault="00BC1F99" w:rsidP="002F08DB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1</w:t>
            </w:r>
            <w:r w:rsidR="001909FD" w:rsidRPr="00187111">
              <w:rPr>
                <w:rFonts w:asciiTheme="minorHAnsi" w:hAnsiTheme="minorHAnsi" w:cs="Courier New"/>
                <w:sz w:val="22"/>
                <w:szCs w:val="22"/>
              </w:rPr>
              <w:t>4</w:t>
            </w:r>
          </w:p>
        </w:tc>
        <w:tc>
          <w:tcPr>
            <w:tcW w:w="1984" w:type="dxa"/>
          </w:tcPr>
          <w:p w14:paraId="315C75EA" w14:textId="715798BA" w:rsidR="00216869" w:rsidRPr="00187111" w:rsidRDefault="00BC1F99" w:rsidP="002F08DB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</w:t>
            </w:r>
            <w:r w:rsidR="001909FD" w:rsidRPr="00187111">
              <w:rPr>
                <w:rFonts w:asciiTheme="minorHAnsi" w:hAnsiTheme="minorHAnsi" w:cs="Courier New"/>
                <w:sz w:val="22"/>
                <w:szCs w:val="22"/>
              </w:rPr>
              <w:t>18</w:t>
            </w:r>
          </w:p>
        </w:tc>
        <w:tc>
          <w:tcPr>
            <w:tcW w:w="1087" w:type="dxa"/>
          </w:tcPr>
          <w:p w14:paraId="432450A6" w14:textId="032AE49F" w:rsidR="00216869" w:rsidRPr="00187111" w:rsidRDefault="00BC1F99" w:rsidP="002F08DB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7</w:t>
            </w:r>
            <w:r w:rsidR="00203846" w:rsidRPr="00187111">
              <w:rPr>
                <w:rFonts w:asciiTheme="minorHAnsi" w:hAnsiTheme="minorHAnsi" w:cs="Courier New"/>
                <w:sz w:val="22"/>
                <w:szCs w:val="22"/>
              </w:rPr>
              <w:t>1</w:t>
            </w:r>
          </w:p>
        </w:tc>
      </w:tr>
      <w:tr w:rsidR="00187111" w:rsidRPr="00187111" w14:paraId="15E2E781" w14:textId="77777777" w:rsidTr="00005C05">
        <w:trPr>
          <w:jc w:val="center"/>
        </w:trPr>
        <w:tc>
          <w:tcPr>
            <w:tcW w:w="3969" w:type="dxa"/>
          </w:tcPr>
          <w:p w14:paraId="2BFA5109" w14:textId="1BC3EF95" w:rsidR="00CE46ED" w:rsidRPr="00187111" w:rsidRDefault="00B34885" w:rsidP="002F08DB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The quality of antimalaria drug can be verified using Mobile Authentication Service (MAS)</w:t>
            </w:r>
          </w:p>
        </w:tc>
        <w:tc>
          <w:tcPr>
            <w:tcW w:w="1474" w:type="dxa"/>
          </w:tcPr>
          <w:p w14:paraId="3D039312" w14:textId="6C2F4D1A" w:rsidR="00CE46ED" w:rsidRPr="00187111" w:rsidRDefault="0028725F" w:rsidP="002F08DB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33</w:t>
            </w:r>
          </w:p>
        </w:tc>
        <w:tc>
          <w:tcPr>
            <w:tcW w:w="1474" w:type="dxa"/>
          </w:tcPr>
          <w:p w14:paraId="4D2DFA59" w14:textId="3593ABB6" w:rsidR="00CE46ED" w:rsidRPr="00187111" w:rsidRDefault="001909FD" w:rsidP="002F08DB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16</w:t>
            </w:r>
          </w:p>
        </w:tc>
        <w:tc>
          <w:tcPr>
            <w:tcW w:w="1984" w:type="dxa"/>
          </w:tcPr>
          <w:p w14:paraId="77E9F5E1" w14:textId="7AC7A49D" w:rsidR="00CE46ED" w:rsidRPr="00187111" w:rsidRDefault="001909FD" w:rsidP="002F08DB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18</w:t>
            </w:r>
          </w:p>
        </w:tc>
        <w:tc>
          <w:tcPr>
            <w:tcW w:w="1087" w:type="dxa"/>
          </w:tcPr>
          <w:p w14:paraId="658AB8DD" w14:textId="4BC67FBF" w:rsidR="00CE46ED" w:rsidRPr="00187111" w:rsidRDefault="001909FD" w:rsidP="002F08DB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71</w:t>
            </w:r>
          </w:p>
        </w:tc>
      </w:tr>
      <w:tr w:rsidR="00187111" w:rsidRPr="00187111" w14:paraId="39053BC9" w14:textId="77777777" w:rsidTr="00005C05">
        <w:trPr>
          <w:jc w:val="center"/>
        </w:trPr>
        <w:tc>
          <w:tcPr>
            <w:tcW w:w="3969" w:type="dxa"/>
          </w:tcPr>
          <w:p w14:paraId="41F56498" w14:textId="16902EDE" w:rsidR="00BC1F99" w:rsidRPr="00187111" w:rsidRDefault="002F2EE9" w:rsidP="002F08DB">
            <w:pPr>
              <w:pStyle w:val="PlainText"/>
              <w:rPr>
                <w:rFonts w:asciiTheme="minorHAnsi" w:hAnsiTheme="minorHAnsi" w:cs="Courier New"/>
                <w:b/>
                <w:bCs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b/>
                <w:bCs/>
                <w:sz w:val="22"/>
                <w:szCs w:val="22"/>
              </w:rPr>
              <w:t>A defective drug can be identified using the following:</w:t>
            </w:r>
          </w:p>
        </w:tc>
        <w:tc>
          <w:tcPr>
            <w:tcW w:w="1474" w:type="dxa"/>
          </w:tcPr>
          <w:p w14:paraId="7E20E7A4" w14:textId="77777777" w:rsidR="00BC1F99" w:rsidRPr="00187111" w:rsidRDefault="00BC1F99" w:rsidP="002F08DB">
            <w:pPr>
              <w:pStyle w:val="PlainText"/>
              <w:rPr>
                <w:rFonts w:asciiTheme="minorHAnsi" w:hAnsiTheme="minorHAnsi" w:cs="Courier New"/>
                <w:b/>
                <w:bCs/>
                <w:sz w:val="22"/>
                <w:szCs w:val="22"/>
              </w:rPr>
            </w:pPr>
          </w:p>
        </w:tc>
        <w:tc>
          <w:tcPr>
            <w:tcW w:w="1474" w:type="dxa"/>
          </w:tcPr>
          <w:p w14:paraId="4F638945" w14:textId="77777777" w:rsidR="00BC1F99" w:rsidRPr="00187111" w:rsidRDefault="00BC1F99" w:rsidP="002F08DB">
            <w:pPr>
              <w:pStyle w:val="PlainText"/>
              <w:rPr>
                <w:rFonts w:asciiTheme="minorHAnsi" w:hAnsiTheme="minorHAnsi" w:cs="Courier New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</w:tcPr>
          <w:p w14:paraId="3895FE4C" w14:textId="77777777" w:rsidR="00BC1F99" w:rsidRPr="00187111" w:rsidRDefault="00BC1F99" w:rsidP="002F08DB">
            <w:pPr>
              <w:pStyle w:val="PlainText"/>
              <w:rPr>
                <w:rFonts w:asciiTheme="minorHAnsi" w:hAnsiTheme="minorHAnsi" w:cs="Courier New"/>
                <w:b/>
                <w:bCs/>
                <w:sz w:val="22"/>
                <w:szCs w:val="22"/>
              </w:rPr>
            </w:pPr>
          </w:p>
        </w:tc>
        <w:tc>
          <w:tcPr>
            <w:tcW w:w="1087" w:type="dxa"/>
          </w:tcPr>
          <w:p w14:paraId="6D498877" w14:textId="77777777" w:rsidR="00BC1F99" w:rsidRPr="00187111" w:rsidRDefault="00BC1F99" w:rsidP="002F08DB">
            <w:pPr>
              <w:pStyle w:val="PlainText"/>
              <w:rPr>
                <w:rFonts w:asciiTheme="minorHAnsi" w:hAnsiTheme="minorHAnsi" w:cs="Courier New"/>
                <w:b/>
                <w:bCs/>
                <w:sz w:val="22"/>
                <w:szCs w:val="22"/>
              </w:rPr>
            </w:pPr>
          </w:p>
        </w:tc>
      </w:tr>
      <w:tr w:rsidR="00187111" w:rsidRPr="00187111" w14:paraId="5A27C0E5" w14:textId="77777777" w:rsidTr="00005C05">
        <w:trPr>
          <w:jc w:val="center"/>
        </w:trPr>
        <w:tc>
          <w:tcPr>
            <w:tcW w:w="3969" w:type="dxa"/>
          </w:tcPr>
          <w:p w14:paraId="7DE8141B" w14:textId="41FBD3AE" w:rsidR="002F2EE9" w:rsidRPr="00187111" w:rsidRDefault="002F2EE9" w:rsidP="002F08DB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Discolouration</w:t>
            </w:r>
          </w:p>
        </w:tc>
        <w:tc>
          <w:tcPr>
            <w:tcW w:w="1474" w:type="dxa"/>
          </w:tcPr>
          <w:p w14:paraId="4B58528F" w14:textId="3DF0A9EB" w:rsidR="002F2EE9" w:rsidRPr="00187111" w:rsidRDefault="002F2EE9" w:rsidP="002F08DB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5</w:t>
            </w:r>
            <w:r w:rsidR="0028725F" w:rsidRPr="00187111">
              <w:rPr>
                <w:rFonts w:asciiTheme="minorHAnsi" w:hAnsiTheme="minorHAnsi" w:cs="Courier New"/>
                <w:sz w:val="22"/>
                <w:szCs w:val="22"/>
              </w:rPr>
              <w:t>5</w:t>
            </w:r>
          </w:p>
        </w:tc>
        <w:tc>
          <w:tcPr>
            <w:tcW w:w="1474" w:type="dxa"/>
          </w:tcPr>
          <w:p w14:paraId="16641071" w14:textId="62422D32" w:rsidR="002F2EE9" w:rsidRPr="00187111" w:rsidRDefault="002F2EE9" w:rsidP="002F08DB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41</w:t>
            </w:r>
          </w:p>
        </w:tc>
        <w:tc>
          <w:tcPr>
            <w:tcW w:w="1984" w:type="dxa"/>
          </w:tcPr>
          <w:p w14:paraId="17D78663" w14:textId="2E72B876" w:rsidR="002F2EE9" w:rsidRPr="00187111" w:rsidRDefault="002F2EE9" w:rsidP="002F08DB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1</w:t>
            </w:r>
            <w:r w:rsidR="009200D8" w:rsidRPr="00187111">
              <w:rPr>
                <w:rFonts w:asciiTheme="minorHAnsi" w:hAnsiTheme="minorHAnsi" w:cs="Courier New"/>
                <w:sz w:val="22"/>
                <w:szCs w:val="22"/>
              </w:rPr>
              <w:t>6</w:t>
            </w:r>
          </w:p>
        </w:tc>
        <w:tc>
          <w:tcPr>
            <w:tcW w:w="1087" w:type="dxa"/>
          </w:tcPr>
          <w:p w14:paraId="424B3472" w14:textId="7800535F" w:rsidR="002F2EE9" w:rsidRPr="00187111" w:rsidRDefault="002F2EE9" w:rsidP="002F08DB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6</w:t>
            </w:r>
            <w:r w:rsidR="005D00CA" w:rsidRPr="00187111">
              <w:rPr>
                <w:rFonts w:asciiTheme="minorHAnsi" w:hAnsiTheme="minorHAnsi" w:cs="Courier New"/>
                <w:sz w:val="22"/>
                <w:szCs w:val="22"/>
              </w:rPr>
              <w:t>7</w:t>
            </w:r>
          </w:p>
        </w:tc>
      </w:tr>
      <w:tr w:rsidR="00187111" w:rsidRPr="00187111" w14:paraId="4EA535CE" w14:textId="77777777" w:rsidTr="00005C05">
        <w:trPr>
          <w:jc w:val="center"/>
        </w:trPr>
        <w:tc>
          <w:tcPr>
            <w:tcW w:w="3969" w:type="dxa"/>
          </w:tcPr>
          <w:p w14:paraId="22BB2872" w14:textId="40D632C3" w:rsidR="002F2EE9" w:rsidRPr="00187111" w:rsidRDefault="00C96636" w:rsidP="002F08DB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Spotting</w:t>
            </w:r>
          </w:p>
        </w:tc>
        <w:tc>
          <w:tcPr>
            <w:tcW w:w="1474" w:type="dxa"/>
          </w:tcPr>
          <w:p w14:paraId="010B6905" w14:textId="406C5CA6" w:rsidR="002F2EE9" w:rsidRPr="00187111" w:rsidRDefault="00C96636" w:rsidP="002F08DB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5</w:t>
            </w:r>
            <w:r w:rsidR="0028725F" w:rsidRPr="00187111">
              <w:rPr>
                <w:rFonts w:asciiTheme="minorHAnsi" w:hAnsiTheme="minorHAnsi" w:cs="Courier New"/>
                <w:sz w:val="22"/>
                <w:szCs w:val="22"/>
              </w:rPr>
              <w:t>6</w:t>
            </w:r>
          </w:p>
        </w:tc>
        <w:tc>
          <w:tcPr>
            <w:tcW w:w="1474" w:type="dxa"/>
          </w:tcPr>
          <w:p w14:paraId="2DC8A2DC" w14:textId="235212A4" w:rsidR="002F2EE9" w:rsidRPr="00187111" w:rsidRDefault="00C96636" w:rsidP="002F08DB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4</w:t>
            </w:r>
            <w:r w:rsidR="00C42BEF" w:rsidRPr="00187111">
              <w:rPr>
                <w:rFonts w:asciiTheme="minorHAnsi" w:hAnsiTheme="minorHAnsi" w:cs="Courier New"/>
                <w:sz w:val="22"/>
                <w:szCs w:val="22"/>
              </w:rPr>
              <w:t>3</w:t>
            </w:r>
          </w:p>
        </w:tc>
        <w:tc>
          <w:tcPr>
            <w:tcW w:w="1984" w:type="dxa"/>
          </w:tcPr>
          <w:p w14:paraId="051C94B0" w14:textId="6BD4A9F8" w:rsidR="002F2EE9" w:rsidRPr="00187111" w:rsidRDefault="00C96636" w:rsidP="002F08DB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1</w:t>
            </w:r>
            <w:r w:rsidR="009200D8" w:rsidRPr="00187111">
              <w:rPr>
                <w:rFonts w:asciiTheme="minorHAnsi" w:hAnsiTheme="minorHAnsi" w:cs="Courier New"/>
                <w:sz w:val="22"/>
                <w:szCs w:val="22"/>
              </w:rPr>
              <w:t>5</w:t>
            </w:r>
          </w:p>
        </w:tc>
        <w:tc>
          <w:tcPr>
            <w:tcW w:w="1087" w:type="dxa"/>
          </w:tcPr>
          <w:p w14:paraId="3480DCD9" w14:textId="7348E201" w:rsidR="002F2EE9" w:rsidRPr="00187111" w:rsidRDefault="00C96636" w:rsidP="002F08DB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67</w:t>
            </w:r>
          </w:p>
        </w:tc>
      </w:tr>
      <w:tr w:rsidR="00187111" w:rsidRPr="00187111" w14:paraId="5568A17C" w14:textId="77777777" w:rsidTr="00005C05">
        <w:trPr>
          <w:jc w:val="center"/>
        </w:trPr>
        <w:tc>
          <w:tcPr>
            <w:tcW w:w="3969" w:type="dxa"/>
          </w:tcPr>
          <w:p w14:paraId="4624F8FB" w14:textId="10AD2740" w:rsidR="00C96636" w:rsidRPr="00187111" w:rsidRDefault="00C96636" w:rsidP="002F08DB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Unusual odor</w:t>
            </w:r>
          </w:p>
        </w:tc>
        <w:tc>
          <w:tcPr>
            <w:tcW w:w="1474" w:type="dxa"/>
          </w:tcPr>
          <w:p w14:paraId="13709518" w14:textId="09D40A30" w:rsidR="00C96636" w:rsidRPr="00187111" w:rsidRDefault="00C96636" w:rsidP="002F08DB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</w:t>
            </w:r>
            <w:r w:rsidR="00BC3D9A" w:rsidRPr="00187111">
              <w:rPr>
                <w:rFonts w:asciiTheme="minorHAnsi" w:hAnsiTheme="minorHAnsi" w:cs="Courier New"/>
                <w:sz w:val="22"/>
                <w:szCs w:val="22"/>
              </w:rPr>
              <w:t>59</w:t>
            </w:r>
          </w:p>
        </w:tc>
        <w:tc>
          <w:tcPr>
            <w:tcW w:w="1474" w:type="dxa"/>
          </w:tcPr>
          <w:p w14:paraId="61148060" w14:textId="4FBF37D0" w:rsidR="00C96636" w:rsidRPr="00187111" w:rsidRDefault="00C96636" w:rsidP="002F08DB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4</w:t>
            </w:r>
            <w:r w:rsidR="00863442" w:rsidRPr="00187111">
              <w:rPr>
                <w:rFonts w:asciiTheme="minorHAnsi" w:hAnsiTheme="minorHAnsi" w:cs="Courier New"/>
                <w:sz w:val="22"/>
                <w:szCs w:val="22"/>
              </w:rPr>
              <w:t>6</w:t>
            </w:r>
          </w:p>
        </w:tc>
        <w:tc>
          <w:tcPr>
            <w:tcW w:w="1984" w:type="dxa"/>
          </w:tcPr>
          <w:p w14:paraId="6A8DC7BA" w14:textId="2B7E66AF" w:rsidR="00C96636" w:rsidRPr="00187111" w:rsidRDefault="00C96636" w:rsidP="002F08DB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1</w:t>
            </w:r>
            <w:r w:rsidR="009200D8" w:rsidRPr="00187111">
              <w:rPr>
                <w:rFonts w:asciiTheme="minorHAnsi" w:hAnsiTheme="minorHAnsi" w:cs="Courier New"/>
                <w:sz w:val="22"/>
                <w:szCs w:val="22"/>
              </w:rPr>
              <w:t>5</w:t>
            </w:r>
          </w:p>
        </w:tc>
        <w:tc>
          <w:tcPr>
            <w:tcW w:w="1087" w:type="dxa"/>
          </w:tcPr>
          <w:p w14:paraId="5C341724" w14:textId="62926AB4" w:rsidR="00C96636" w:rsidRPr="00187111" w:rsidRDefault="00C96636" w:rsidP="002F08DB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6</w:t>
            </w:r>
            <w:r w:rsidR="005D00CA" w:rsidRPr="00187111">
              <w:rPr>
                <w:rFonts w:asciiTheme="minorHAnsi" w:hAnsiTheme="minorHAnsi" w:cs="Courier New"/>
                <w:sz w:val="22"/>
                <w:szCs w:val="22"/>
              </w:rPr>
              <w:t>6</w:t>
            </w:r>
          </w:p>
        </w:tc>
      </w:tr>
      <w:tr w:rsidR="00187111" w:rsidRPr="00187111" w14:paraId="7FCF080B" w14:textId="77777777" w:rsidTr="00005C05">
        <w:trPr>
          <w:jc w:val="center"/>
        </w:trPr>
        <w:tc>
          <w:tcPr>
            <w:tcW w:w="3969" w:type="dxa"/>
          </w:tcPr>
          <w:p w14:paraId="5FE07862" w14:textId="3D76F57C" w:rsidR="00C96636" w:rsidRPr="00187111" w:rsidRDefault="00C96636" w:rsidP="002F08DB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Swollen blister pack</w:t>
            </w:r>
          </w:p>
        </w:tc>
        <w:tc>
          <w:tcPr>
            <w:tcW w:w="1474" w:type="dxa"/>
          </w:tcPr>
          <w:p w14:paraId="41773898" w14:textId="4745DED3" w:rsidR="00C96636" w:rsidRPr="00187111" w:rsidRDefault="00C96636" w:rsidP="002F08DB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</w:t>
            </w:r>
            <w:r w:rsidR="00BC3D9A" w:rsidRPr="00187111">
              <w:rPr>
                <w:rFonts w:asciiTheme="minorHAnsi" w:hAnsiTheme="minorHAnsi" w:cs="Courier New"/>
                <w:sz w:val="22"/>
                <w:szCs w:val="22"/>
              </w:rPr>
              <w:t>59</w:t>
            </w:r>
          </w:p>
        </w:tc>
        <w:tc>
          <w:tcPr>
            <w:tcW w:w="1474" w:type="dxa"/>
          </w:tcPr>
          <w:p w14:paraId="15C2F5C4" w14:textId="625FAD8B" w:rsidR="00C96636" w:rsidRPr="00187111" w:rsidRDefault="00C96636" w:rsidP="002F08DB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46</w:t>
            </w:r>
          </w:p>
        </w:tc>
        <w:tc>
          <w:tcPr>
            <w:tcW w:w="1984" w:type="dxa"/>
          </w:tcPr>
          <w:p w14:paraId="735B0BCF" w14:textId="565F14AC" w:rsidR="00C96636" w:rsidRPr="00187111" w:rsidRDefault="00C96636" w:rsidP="002F08DB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1</w:t>
            </w:r>
            <w:r w:rsidR="009200D8" w:rsidRPr="00187111">
              <w:rPr>
                <w:rFonts w:asciiTheme="minorHAnsi" w:hAnsiTheme="minorHAnsi" w:cs="Courier New"/>
                <w:sz w:val="22"/>
                <w:szCs w:val="22"/>
              </w:rPr>
              <w:t>5</w:t>
            </w:r>
          </w:p>
        </w:tc>
        <w:tc>
          <w:tcPr>
            <w:tcW w:w="1087" w:type="dxa"/>
          </w:tcPr>
          <w:p w14:paraId="06E0F977" w14:textId="76279DD1" w:rsidR="00C96636" w:rsidRPr="00187111" w:rsidRDefault="00C96636" w:rsidP="002F08DB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6</w:t>
            </w:r>
            <w:r w:rsidR="005D00CA" w:rsidRPr="00187111">
              <w:rPr>
                <w:rFonts w:asciiTheme="minorHAnsi" w:hAnsiTheme="minorHAnsi" w:cs="Courier New"/>
                <w:sz w:val="22"/>
                <w:szCs w:val="22"/>
              </w:rPr>
              <w:t>6</w:t>
            </w:r>
          </w:p>
        </w:tc>
      </w:tr>
      <w:tr w:rsidR="00187111" w:rsidRPr="00187111" w14:paraId="4FC8921E" w14:textId="77777777" w:rsidTr="00005C05">
        <w:trPr>
          <w:jc w:val="center"/>
        </w:trPr>
        <w:tc>
          <w:tcPr>
            <w:tcW w:w="3969" w:type="dxa"/>
          </w:tcPr>
          <w:p w14:paraId="43513686" w14:textId="7DD09440" w:rsidR="00F473FA" w:rsidRPr="00187111" w:rsidRDefault="00F473FA" w:rsidP="002F08DB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Broken seal and leakages</w:t>
            </w:r>
          </w:p>
        </w:tc>
        <w:tc>
          <w:tcPr>
            <w:tcW w:w="1474" w:type="dxa"/>
          </w:tcPr>
          <w:p w14:paraId="1DA57E49" w14:textId="63D41CF5" w:rsidR="00F473FA" w:rsidRPr="00187111" w:rsidRDefault="00F473FA" w:rsidP="002F08DB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64</w:t>
            </w:r>
          </w:p>
        </w:tc>
        <w:tc>
          <w:tcPr>
            <w:tcW w:w="1474" w:type="dxa"/>
          </w:tcPr>
          <w:p w14:paraId="70EA748F" w14:textId="1BFDD45C" w:rsidR="00F473FA" w:rsidRPr="00187111" w:rsidRDefault="00F473FA" w:rsidP="002F08DB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52</w:t>
            </w:r>
          </w:p>
        </w:tc>
        <w:tc>
          <w:tcPr>
            <w:tcW w:w="1984" w:type="dxa"/>
          </w:tcPr>
          <w:p w14:paraId="6D867B12" w14:textId="0D07921C" w:rsidR="00F473FA" w:rsidRPr="00187111" w:rsidRDefault="00F473FA" w:rsidP="002F08DB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1</w:t>
            </w:r>
            <w:r w:rsidR="00543C42" w:rsidRPr="00187111">
              <w:rPr>
                <w:rFonts w:asciiTheme="minorHAnsi" w:hAnsiTheme="minorHAnsi" w:cs="Courier New"/>
                <w:sz w:val="22"/>
                <w:szCs w:val="22"/>
              </w:rPr>
              <w:t>5</w:t>
            </w:r>
          </w:p>
        </w:tc>
        <w:tc>
          <w:tcPr>
            <w:tcW w:w="1087" w:type="dxa"/>
          </w:tcPr>
          <w:p w14:paraId="5B2C5BBF" w14:textId="341BC104" w:rsidR="00F473FA" w:rsidRPr="00187111" w:rsidRDefault="00F473FA" w:rsidP="002F08DB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6</w:t>
            </w:r>
            <w:r w:rsidR="005D00CA" w:rsidRPr="00187111">
              <w:rPr>
                <w:rFonts w:asciiTheme="minorHAnsi" w:hAnsiTheme="minorHAnsi" w:cs="Courier New"/>
                <w:sz w:val="22"/>
                <w:szCs w:val="22"/>
              </w:rPr>
              <w:t>5</w:t>
            </w:r>
          </w:p>
        </w:tc>
      </w:tr>
      <w:tr w:rsidR="00187111" w:rsidRPr="00187111" w14:paraId="6B175996" w14:textId="77777777" w:rsidTr="00005C05">
        <w:trPr>
          <w:jc w:val="center"/>
        </w:trPr>
        <w:tc>
          <w:tcPr>
            <w:tcW w:w="3969" w:type="dxa"/>
          </w:tcPr>
          <w:p w14:paraId="2B9CAEE6" w14:textId="59D21FF0" w:rsidR="001D0A8D" w:rsidRPr="00187111" w:rsidRDefault="001D0A8D" w:rsidP="002F08DB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Caked powder, caked suspension</w:t>
            </w:r>
          </w:p>
        </w:tc>
        <w:tc>
          <w:tcPr>
            <w:tcW w:w="1474" w:type="dxa"/>
          </w:tcPr>
          <w:p w14:paraId="34EE71BE" w14:textId="7B424B4F" w:rsidR="001D0A8D" w:rsidRPr="00187111" w:rsidRDefault="00DD5494" w:rsidP="002F08DB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</w:t>
            </w:r>
            <w:r w:rsidR="00D711AD" w:rsidRPr="00187111">
              <w:rPr>
                <w:rFonts w:asciiTheme="minorHAnsi" w:hAnsiTheme="minorHAnsi" w:cs="Courier New"/>
                <w:sz w:val="22"/>
                <w:szCs w:val="22"/>
              </w:rPr>
              <w:t>58</w:t>
            </w:r>
          </w:p>
        </w:tc>
        <w:tc>
          <w:tcPr>
            <w:tcW w:w="1474" w:type="dxa"/>
          </w:tcPr>
          <w:p w14:paraId="3A8E44BD" w14:textId="5752A189" w:rsidR="001D0A8D" w:rsidRPr="00187111" w:rsidRDefault="00DD5494" w:rsidP="002F08DB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4</w:t>
            </w:r>
            <w:r w:rsidR="00863442" w:rsidRPr="00187111">
              <w:rPr>
                <w:rFonts w:asciiTheme="minorHAnsi" w:hAnsiTheme="minorHAnsi" w:cs="Courier New"/>
                <w:sz w:val="22"/>
                <w:szCs w:val="22"/>
              </w:rPr>
              <w:t>5</w:t>
            </w:r>
          </w:p>
        </w:tc>
        <w:tc>
          <w:tcPr>
            <w:tcW w:w="1984" w:type="dxa"/>
          </w:tcPr>
          <w:p w14:paraId="7EEFE1C5" w14:textId="30F45122" w:rsidR="001D0A8D" w:rsidRPr="00187111" w:rsidRDefault="00DD5494" w:rsidP="002F08DB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1</w:t>
            </w:r>
            <w:r w:rsidR="00543C42" w:rsidRPr="00187111">
              <w:rPr>
                <w:rFonts w:asciiTheme="minorHAnsi" w:hAnsiTheme="minorHAnsi" w:cs="Courier New"/>
                <w:sz w:val="22"/>
                <w:szCs w:val="22"/>
              </w:rPr>
              <w:t>5</w:t>
            </w:r>
          </w:p>
        </w:tc>
        <w:tc>
          <w:tcPr>
            <w:tcW w:w="1087" w:type="dxa"/>
          </w:tcPr>
          <w:p w14:paraId="53B53DF9" w14:textId="53D304BD" w:rsidR="001D0A8D" w:rsidRPr="00187111" w:rsidRDefault="001D0A8D" w:rsidP="002F08DB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6</w:t>
            </w:r>
            <w:r w:rsidR="005D00CA" w:rsidRPr="00187111">
              <w:rPr>
                <w:rFonts w:asciiTheme="minorHAnsi" w:hAnsiTheme="minorHAnsi" w:cs="Courier New"/>
                <w:sz w:val="22"/>
                <w:szCs w:val="22"/>
              </w:rPr>
              <w:t>6</w:t>
            </w:r>
          </w:p>
        </w:tc>
      </w:tr>
      <w:tr w:rsidR="00187111" w:rsidRPr="00187111" w14:paraId="75A0E81A" w14:textId="77777777" w:rsidTr="00005C05">
        <w:trPr>
          <w:jc w:val="center"/>
        </w:trPr>
        <w:tc>
          <w:tcPr>
            <w:tcW w:w="3969" w:type="dxa"/>
          </w:tcPr>
          <w:p w14:paraId="614E8B09" w14:textId="5E83595C" w:rsidR="00DD5494" w:rsidRPr="00187111" w:rsidRDefault="00DD5494" w:rsidP="002F08DB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Particle in clear solution</w:t>
            </w:r>
          </w:p>
        </w:tc>
        <w:tc>
          <w:tcPr>
            <w:tcW w:w="1474" w:type="dxa"/>
          </w:tcPr>
          <w:p w14:paraId="1D38C2AC" w14:textId="5059912E" w:rsidR="00DD5494" w:rsidRPr="00187111" w:rsidRDefault="00DD5494" w:rsidP="002F08DB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5</w:t>
            </w:r>
            <w:r w:rsidR="00D711AD" w:rsidRPr="00187111">
              <w:rPr>
                <w:rFonts w:asciiTheme="minorHAnsi" w:hAnsiTheme="minorHAnsi" w:cs="Courier New"/>
                <w:sz w:val="22"/>
                <w:szCs w:val="22"/>
              </w:rPr>
              <w:t>1</w:t>
            </w:r>
          </w:p>
        </w:tc>
        <w:tc>
          <w:tcPr>
            <w:tcW w:w="1474" w:type="dxa"/>
          </w:tcPr>
          <w:p w14:paraId="2590F144" w14:textId="1925E6D5" w:rsidR="00DD5494" w:rsidRPr="00187111" w:rsidRDefault="00DD5494" w:rsidP="002F08DB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3</w:t>
            </w:r>
            <w:r w:rsidR="00863442" w:rsidRPr="00187111">
              <w:rPr>
                <w:rFonts w:asciiTheme="minorHAnsi" w:hAnsiTheme="minorHAnsi" w:cs="Courier New"/>
                <w:sz w:val="22"/>
                <w:szCs w:val="22"/>
              </w:rPr>
              <w:t>7</w:t>
            </w:r>
          </w:p>
        </w:tc>
        <w:tc>
          <w:tcPr>
            <w:tcW w:w="1984" w:type="dxa"/>
          </w:tcPr>
          <w:p w14:paraId="44847AB2" w14:textId="59A426C8" w:rsidR="00DD5494" w:rsidRPr="00187111" w:rsidRDefault="00DD5494" w:rsidP="002F08DB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1</w:t>
            </w:r>
            <w:r w:rsidR="00543C42" w:rsidRPr="00187111">
              <w:rPr>
                <w:rFonts w:asciiTheme="minorHAnsi" w:hAnsiTheme="minorHAnsi" w:cs="Courier New"/>
                <w:sz w:val="22"/>
                <w:szCs w:val="22"/>
              </w:rPr>
              <w:t>6</w:t>
            </w:r>
          </w:p>
        </w:tc>
        <w:tc>
          <w:tcPr>
            <w:tcW w:w="1087" w:type="dxa"/>
          </w:tcPr>
          <w:p w14:paraId="2963D2F6" w14:textId="4ADECDA0" w:rsidR="00DD5494" w:rsidRPr="00187111" w:rsidRDefault="00DD5494" w:rsidP="002F08DB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68</w:t>
            </w:r>
          </w:p>
        </w:tc>
      </w:tr>
      <w:tr w:rsidR="00187111" w:rsidRPr="00187111" w14:paraId="548FE732" w14:textId="77777777" w:rsidTr="00005C05">
        <w:trPr>
          <w:jc w:val="center"/>
        </w:trPr>
        <w:tc>
          <w:tcPr>
            <w:tcW w:w="3969" w:type="dxa"/>
          </w:tcPr>
          <w:p w14:paraId="4986D9C7" w14:textId="068FCC9E" w:rsidR="00DD5494" w:rsidRPr="00187111" w:rsidRDefault="00F96DFE" w:rsidP="002F08DB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Drug misspelt on package</w:t>
            </w:r>
          </w:p>
        </w:tc>
        <w:tc>
          <w:tcPr>
            <w:tcW w:w="1474" w:type="dxa"/>
          </w:tcPr>
          <w:p w14:paraId="555D7418" w14:textId="30AAC67A" w:rsidR="00DD5494" w:rsidRPr="00187111" w:rsidRDefault="00F96DFE" w:rsidP="002F08DB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5</w:t>
            </w:r>
            <w:r w:rsidR="00CE0D54" w:rsidRPr="00187111">
              <w:rPr>
                <w:rFonts w:asciiTheme="minorHAnsi" w:hAnsiTheme="minorHAnsi" w:cs="Courier New"/>
                <w:sz w:val="22"/>
                <w:szCs w:val="22"/>
              </w:rPr>
              <w:t>3</w:t>
            </w:r>
          </w:p>
        </w:tc>
        <w:tc>
          <w:tcPr>
            <w:tcW w:w="1474" w:type="dxa"/>
          </w:tcPr>
          <w:p w14:paraId="7D3B9D86" w14:textId="035B72FA" w:rsidR="00DD5494" w:rsidRPr="00187111" w:rsidRDefault="00F96DFE" w:rsidP="002F08DB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</w:t>
            </w:r>
            <w:r w:rsidR="00381041" w:rsidRPr="00187111">
              <w:rPr>
                <w:rFonts w:asciiTheme="minorHAnsi" w:hAnsiTheme="minorHAnsi" w:cs="Courier New"/>
                <w:sz w:val="22"/>
                <w:szCs w:val="22"/>
              </w:rPr>
              <w:t>39</w:t>
            </w:r>
          </w:p>
        </w:tc>
        <w:tc>
          <w:tcPr>
            <w:tcW w:w="1984" w:type="dxa"/>
          </w:tcPr>
          <w:p w14:paraId="73171197" w14:textId="424B287B" w:rsidR="00DD5494" w:rsidRPr="00187111" w:rsidRDefault="00F96DFE" w:rsidP="002F08DB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1</w:t>
            </w:r>
            <w:r w:rsidR="00543C42" w:rsidRPr="00187111">
              <w:rPr>
                <w:rFonts w:asciiTheme="minorHAnsi" w:hAnsiTheme="minorHAnsi" w:cs="Courier New"/>
                <w:sz w:val="22"/>
                <w:szCs w:val="22"/>
              </w:rPr>
              <w:t>6</w:t>
            </w:r>
          </w:p>
        </w:tc>
        <w:tc>
          <w:tcPr>
            <w:tcW w:w="1087" w:type="dxa"/>
          </w:tcPr>
          <w:p w14:paraId="570ACE0F" w14:textId="58E8D7B2" w:rsidR="00DD5494" w:rsidRPr="00187111" w:rsidRDefault="00F96DFE" w:rsidP="002F08DB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sz w:val="22"/>
                <w:szCs w:val="22"/>
              </w:rPr>
              <w:t>0.6</w:t>
            </w:r>
            <w:r w:rsidR="00AB018F" w:rsidRPr="00187111">
              <w:rPr>
                <w:rFonts w:asciiTheme="minorHAnsi" w:hAnsiTheme="minorHAnsi" w:cs="Courier New"/>
                <w:sz w:val="22"/>
                <w:szCs w:val="22"/>
              </w:rPr>
              <w:t>7</w:t>
            </w:r>
          </w:p>
        </w:tc>
      </w:tr>
      <w:tr w:rsidR="007C7F2C" w:rsidRPr="00187111" w14:paraId="70DC7F3A" w14:textId="77777777" w:rsidTr="00005C05">
        <w:trPr>
          <w:jc w:val="center"/>
        </w:trPr>
        <w:tc>
          <w:tcPr>
            <w:tcW w:w="3969" w:type="dxa"/>
          </w:tcPr>
          <w:p w14:paraId="6BDD4169" w14:textId="5653D454" w:rsidR="007C7F2C" w:rsidRPr="00187111" w:rsidRDefault="007C7F2C" w:rsidP="002F08DB">
            <w:pPr>
              <w:pStyle w:val="PlainText"/>
              <w:rPr>
                <w:rFonts w:asciiTheme="minorHAnsi" w:hAnsiTheme="minorHAnsi" w:cs="Courier New"/>
                <w:b/>
                <w:bCs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b/>
                <w:bCs/>
                <w:sz w:val="22"/>
                <w:szCs w:val="22"/>
              </w:rPr>
              <w:t>Test scale = mean (standardized items)</w:t>
            </w:r>
          </w:p>
        </w:tc>
        <w:tc>
          <w:tcPr>
            <w:tcW w:w="1474" w:type="dxa"/>
          </w:tcPr>
          <w:p w14:paraId="22235C45" w14:textId="77777777" w:rsidR="007C7F2C" w:rsidRPr="00187111" w:rsidRDefault="007C7F2C" w:rsidP="002F08DB">
            <w:pPr>
              <w:pStyle w:val="PlainText"/>
              <w:rPr>
                <w:rFonts w:asciiTheme="minorHAnsi" w:hAnsiTheme="minorHAnsi" w:cs="Courier New"/>
                <w:b/>
                <w:bCs/>
                <w:sz w:val="22"/>
                <w:szCs w:val="22"/>
              </w:rPr>
            </w:pPr>
          </w:p>
        </w:tc>
        <w:tc>
          <w:tcPr>
            <w:tcW w:w="1474" w:type="dxa"/>
          </w:tcPr>
          <w:p w14:paraId="4197981C" w14:textId="77777777" w:rsidR="007C7F2C" w:rsidRPr="00187111" w:rsidRDefault="007C7F2C" w:rsidP="002F08DB">
            <w:pPr>
              <w:pStyle w:val="PlainText"/>
              <w:rPr>
                <w:rFonts w:asciiTheme="minorHAnsi" w:hAnsiTheme="minorHAnsi" w:cs="Courier New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</w:tcPr>
          <w:p w14:paraId="6FB34A3A" w14:textId="159B4A22" w:rsidR="007C7F2C" w:rsidRPr="00187111" w:rsidRDefault="007C7F2C" w:rsidP="002F08DB">
            <w:pPr>
              <w:pStyle w:val="PlainText"/>
              <w:rPr>
                <w:rFonts w:asciiTheme="minorHAnsi" w:hAnsiTheme="minorHAnsi" w:cs="Courier New"/>
                <w:b/>
                <w:bCs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b/>
                <w:bCs/>
                <w:sz w:val="22"/>
                <w:szCs w:val="22"/>
              </w:rPr>
              <w:t>0.1</w:t>
            </w:r>
            <w:r w:rsidR="00CE0D54" w:rsidRPr="00187111">
              <w:rPr>
                <w:rFonts w:asciiTheme="minorHAnsi" w:hAnsiTheme="minorHAnsi" w:cs="Courier New"/>
                <w:b/>
                <w:bCs/>
                <w:sz w:val="22"/>
                <w:szCs w:val="22"/>
              </w:rPr>
              <w:t>6</w:t>
            </w:r>
          </w:p>
        </w:tc>
        <w:tc>
          <w:tcPr>
            <w:tcW w:w="1087" w:type="dxa"/>
          </w:tcPr>
          <w:p w14:paraId="4C338E07" w14:textId="04F461AA" w:rsidR="007C7F2C" w:rsidRPr="00187111" w:rsidRDefault="007C7F2C" w:rsidP="002F08DB">
            <w:pPr>
              <w:pStyle w:val="PlainText"/>
              <w:rPr>
                <w:rFonts w:asciiTheme="minorHAnsi" w:hAnsiTheme="minorHAnsi" w:cs="Courier New"/>
                <w:b/>
                <w:bCs/>
                <w:sz w:val="22"/>
                <w:szCs w:val="22"/>
              </w:rPr>
            </w:pPr>
            <w:r w:rsidRPr="00187111">
              <w:rPr>
                <w:rFonts w:asciiTheme="minorHAnsi" w:hAnsiTheme="minorHAnsi" w:cs="Courier New"/>
                <w:b/>
                <w:bCs/>
                <w:sz w:val="22"/>
                <w:szCs w:val="22"/>
              </w:rPr>
              <w:t>0.7</w:t>
            </w:r>
            <w:r w:rsidR="0076311E" w:rsidRPr="00187111">
              <w:rPr>
                <w:rFonts w:asciiTheme="minorHAnsi" w:hAnsiTheme="minorHAnsi" w:cs="Courier New"/>
                <w:b/>
                <w:bCs/>
                <w:sz w:val="22"/>
                <w:szCs w:val="22"/>
              </w:rPr>
              <w:t>0</w:t>
            </w:r>
          </w:p>
        </w:tc>
      </w:tr>
    </w:tbl>
    <w:p w14:paraId="19BE08FC" w14:textId="77777777" w:rsidR="00862AB6" w:rsidRPr="00187111" w:rsidRDefault="00862AB6" w:rsidP="00862AB6">
      <w:pPr>
        <w:pStyle w:val="PlainText"/>
        <w:rPr>
          <w:rFonts w:asciiTheme="minorHAnsi" w:hAnsiTheme="minorHAnsi" w:cs="Courier New"/>
          <w:sz w:val="22"/>
          <w:szCs w:val="22"/>
        </w:rPr>
      </w:pPr>
    </w:p>
    <w:p w14:paraId="5C759A29" w14:textId="63B2E3A8" w:rsidR="00862AB6" w:rsidRPr="00187111" w:rsidRDefault="00862AB6" w:rsidP="007C7F2C">
      <w:pPr>
        <w:pStyle w:val="PlainText"/>
        <w:rPr>
          <w:rFonts w:asciiTheme="minorHAnsi" w:hAnsiTheme="minorHAnsi" w:cs="Courier New"/>
          <w:sz w:val="22"/>
          <w:szCs w:val="22"/>
        </w:rPr>
      </w:pPr>
    </w:p>
    <w:sectPr w:rsidR="00862AB6" w:rsidRPr="00187111" w:rsidSect="00187111">
      <w:pgSz w:w="11906" w:h="16838"/>
      <w:pgMar w:top="1440" w:right="1335" w:bottom="1440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4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31AA"/>
    <w:rsid w:val="00005C05"/>
    <w:rsid w:val="00021EAC"/>
    <w:rsid w:val="00022669"/>
    <w:rsid w:val="00025A0D"/>
    <w:rsid w:val="00034882"/>
    <w:rsid w:val="00051F91"/>
    <w:rsid w:val="00080046"/>
    <w:rsid w:val="00080E65"/>
    <w:rsid w:val="000C35AF"/>
    <w:rsid w:val="000E6B6D"/>
    <w:rsid w:val="00101CCE"/>
    <w:rsid w:val="00105629"/>
    <w:rsid w:val="001128AC"/>
    <w:rsid w:val="00120359"/>
    <w:rsid w:val="001417C1"/>
    <w:rsid w:val="00167E58"/>
    <w:rsid w:val="001710A6"/>
    <w:rsid w:val="00174243"/>
    <w:rsid w:val="00176F80"/>
    <w:rsid w:val="00187111"/>
    <w:rsid w:val="001909FD"/>
    <w:rsid w:val="00195EF6"/>
    <w:rsid w:val="001B27A0"/>
    <w:rsid w:val="001B6E64"/>
    <w:rsid w:val="001D0A8D"/>
    <w:rsid w:val="001D7837"/>
    <w:rsid w:val="00203846"/>
    <w:rsid w:val="00216869"/>
    <w:rsid w:val="00240B62"/>
    <w:rsid w:val="00245F6C"/>
    <w:rsid w:val="00252F37"/>
    <w:rsid w:val="00260C6C"/>
    <w:rsid w:val="00262E60"/>
    <w:rsid w:val="0028281A"/>
    <w:rsid w:val="00282E76"/>
    <w:rsid w:val="0028725F"/>
    <w:rsid w:val="00294DD8"/>
    <w:rsid w:val="002F2EE9"/>
    <w:rsid w:val="0032253B"/>
    <w:rsid w:val="003756E9"/>
    <w:rsid w:val="00376952"/>
    <w:rsid w:val="003770DD"/>
    <w:rsid w:val="00381041"/>
    <w:rsid w:val="00384664"/>
    <w:rsid w:val="003948B6"/>
    <w:rsid w:val="003F0501"/>
    <w:rsid w:val="00417208"/>
    <w:rsid w:val="00417576"/>
    <w:rsid w:val="00436A5A"/>
    <w:rsid w:val="00437F62"/>
    <w:rsid w:val="00442888"/>
    <w:rsid w:val="004551F7"/>
    <w:rsid w:val="00462AD4"/>
    <w:rsid w:val="00491758"/>
    <w:rsid w:val="004942D0"/>
    <w:rsid w:val="004A40F4"/>
    <w:rsid w:val="004B0821"/>
    <w:rsid w:val="004C3E96"/>
    <w:rsid w:val="004C48BF"/>
    <w:rsid w:val="004E48EA"/>
    <w:rsid w:val="004F2CF4"/>
    <w:rsid w:val="00501276"/>
    <w:rsid w:val="00522783"/>
    <w:rsid w:val="00525AB7"/>
    <w:rsid w:val="00543C42"/>
    <w:rsid w:val="00543EBE"/>
    <w:rsid w:val="005451F8"/>
    <w:rsid w:val="00551A3D"/>
    <w:rsid w:val="005826BA"/>
    <w:rsid w:val="005D00CA"/>
    <w:rsid w:val="005D5E4D"/>
    <w:rsid w:val="005F0C6F"/>
    <w:rsid w:val="005F0EDD"/>
    <w:rsid w:val="005F1013"/>
    <w:rsid w:val="006018F2"/>
    <w:rsid w:val="00605F3A"/>
    <w:rsid w:val="00622469"/>
    <w:rsid w:val="0062304A"/>
    <w:rsid w:val="00665B36"/>
    <w:rsid w:val="0067635E"/>
    <w:rsid w:val="00686225"/>
    <w:rsid w:val="006915F7"/>
    <w:rsid w:val="006C309C"/>
    <w:rsid w:val="006C6591"/>
    <w:rsid w:val="00701AB9"/>
    <w:rsid w:val="0074327A"/>
    <w:rsid w:val="0076311E"/>
    <w:rsid w:val="007802BD"/>
    <w:rsid w:val="007930BC"/>
    <w:rsid w:val="007A0FA7"/>
    <w:rsid w:val="007B3DEE"/>
    <w:rsid w:val="007C573B"/>
    <w:rsid w:val="007C5B48"/>
    <w:rsid w:val="007C7334"/>
    <w:rsid w:val="007C7F2C"/>
    <w:rsid w:val="008007B0"/>
    <w:rsid w:val="00802696"/>
    <w:rsid w:val="0080333F"/>
    <w:rsid w:val="00815F0D"/>
    <w:rsid w:val="00827593"/>
    <w:rsid w:val="00836A52"/>
    <w:rsid w:val="00856976"/>
    <w:rsid w:val="00856E39"/>
    <w:rsid w:val="00862AB6"/>
    <w:rsid w:val="00863442"/>
    <w:rsid w:val="00871D9F"/>
    <w:rsid w:val="008820D6"/>
    <w:rsid w:val="00885228"/>
    <w:rsid w:val="008C02CC"/>
    <w:rsid w:val="008F4ECE"/>
    <w:rsid w:val="00907E3D"/>
    <w:rsid w:val="009200D8"/>
    <w:rsid w:val="009231AA"/>
    <w:rsid w:val="009343FA"/>
    <w:rsid w:val="009408B6"/>
    <w:rsid w:val="00997B51"/>
    <w:rsid w:val="009A5A3F"/>
    <w:rsid w:val="009B2EF4"/>
    <w:rsid w:val="009C3BCE"/>
    <w:rsid w:val="009F7C8B"/>
    <w:rsid w:val="009F7F7B"/>
    <w:rsid w:val="00A02EE2"/>
    <w:rsid w:val="00A11396"/>
    <w:rsid w:val="00A979E4"/>
    <w:rsid w:val="00AB018F"/>
    <w:rsid w:val="00AB7056"/>
    <w:rsid w:val="00AE3376"/>
    <w:rsid w:val="00AF3018"/>
    <w:rsid w:val="00B2770C"/>
    <w:rsid w:val="00B34885"/>
    <w:rsid w:val="00B40060"/>
    <w:rsid w:val="00B44C9C"/>
    <w:rsid w:val="00B55EDF"/>
    <w:rsid w:val="00B71E94"/>
    <w:rsid w:val="00B81A52"/>
    <w:rsid w:val="00BA42B6"/>
    <w:rsid w:val="00BC1F99"/>
    <w:rsid w:val="00BC269D"/>
    <w:rsid w:val="00BC3D9A"/>
    <w:rsid w:val="00BD0449"/>
    <w:rsid w:val="00C42BEF"/>
    <w:rsid w:val="00C46304"/>
    <w:rsid w:val="00C66BEA"/>
    <w:rsid w:val="00C75E99"/>
    <w:rsid w:val="00C77868"/>
    <w:rsid w:val="00C80FE0"/>
    <w:rsid w:val="00C9136F"/>
    <w:rsid w:val="00C96636"/>
    <w:rsid w:val="00CA1C6B"/>
    <w:rsid w:val="00CA7FA3"/>
    <w:rsid w:val="00CB0C00"/>
    <w:rsid w:val="00CC6A14"/>
    <w:rsid w:val="00CE0D54"/>
    <w:rsid w:val="00CE46ED"/>
    <w:rsid w:val="00CF0F17"/>
    <w:rsid w:val="00D067BA"/>
    <w:rsid w:val="00D14356"/>
    <w:rsid w:val="00D65010"/>
    <w:rsid w:val="00D711AD"/>
    <w:rsid w:val="00DA40DD"/>
    <w:rsid w:val="00DA741A"/>
    <w:rsid w:val="00DB7DE3"/>
    <w:rsid w:val="00DC41C2"/>
    <w:rsid w:val="00DD5494"/>
    <w:rsid w:val="00DE6ACB"/>
    <w:rsid w:val="00E11063"/>
    <w:rsid w:val="00E4206A"/>
    <w:rsid w:val="00E46621"/>
    <w:rsid w:val="00E4760D"/>
    <w:rsid w:val="00E616C7"/>
    <w:rsid w:val="00E7146C"/>
    <w:rsid w:val="00E963ED"/>
    <w:rsid w:val="00EA753B"/>
    <w:rsid w:val="00EB4BB8"/>
    <w:rsid w:val="00EC1BE6"/>
    <w:rsid w:val="00ED16CC"/>
    <w:rsid w:val="00EE1EC0"/>
    <w:rsid w:val="00EE5523"/>
    <w:rsid w:val="00EF1B16"/>
    <w:rsid w:val="00F04DD2"/>
    <w:rsid w:val="00F149BC"/>
    <w:rsid w:val="00F2712B"/>
    <w:rsid w:val="00F473FA"/>
    <w:rsid w:val="00F6532E"/>
    <w:rsid w:val="00F85743"/>
    <w:rsid w:val="00F87949"/>
    <w:rsid w:val="00F93D66"/>
    <w:rsid w:val="00F963E8"/>
    <w:rsid w:val="00F96DFE"/>
    <w:rsid w:val="00FC2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FDF60D"/>
  <w15:chartTrackingRefBased/>
  <w15:docId w15:val="{349C37AA-2491-46A7-A7A6-4F72913694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0F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37747F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7747F"/>
    <w:rPr>
      <w:rFonts w:ascii="Consolas" w:hAnsi="Consolas"/>
      <w:sz w:val="21"/>
      <w:szCs w:val="21"/>
    </w:rPr>
  </w:style>
  <w:style w:type="table" w:styleId="TableGrid">
    <w:name w:val="Table Grid"/>
    <w:basedOn w:val="TableNormal"/>
    <w:uiPriority w:val="39"/>
    <w:rsid w:val="00C778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0</TotalTime>
  <Pages>1</Pages>
  <Words>690</Words>
  <Characters>393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yin Akomolafe</dc:creator>
  <cp:keywords/>
  <dc:description/>
  <cp:lastModifiedBy>Durga  Ramu</cp:lastModifiedBy>
  <cp:revision>185</cp:revision>
  <dcterms:created xsi:type="dcterms:W3CDTF">2025-09-15T10:50:00Z</dcterms:created>
  <dcterms:modified xsi:type="dcterms:W3CDTF">2026-06-08T08:55:00Z</dcterms:modified>
</cp:coreProperties>
</file>